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A95C4" w14:textId="1F850A03" w:rsidR="00D7730B" w:rsidRDefault="007B1B8B" w:rsidP="005229E6">
      <w:pPr>
        <w:pStyle w:val="Heading1"/>
        <w:rPr>
          <w:lang w:eastAsia="nb-NO"/>
        </w:rPr>
      </w:pPr>
      <w:r>
        <w:rPr>
          <w:lang w:eastAsia="nb-NO"/>
        </w:rPr>
        <w:t xml:space="preserve">Reflexive </w:t>
      </w:r>
      <w:r w:rsidR="00696980">
        <w:rPr>
          <w:lang w:eastAsia="nb-NO"/>
        </w:rPr>
        <w:t>t</w:t>
      </w:r>
      <w:r>
        <w:rPr>
          <w:lang w:eastAsia="nb-NO"/>
        </w:rPr>
        <w:t xml:space="preserve">hematic </w:t>
      </w:r>
      <w:r w:rsidR="00696980">
        <w:rPr>
          <w:lang w:eastAsia="nb-NO"/>
        </w:rPr>
        <w:t>a</w:t>
      </w:r>
      <w:r>
        <w:rPr>
          <w:lang w:eastAsia="nb-NO"/>
        </w:rPr>
        <w:t>nalysi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260"/>
        <w:gridCol w:w="2279"/>
        <w:gridCol w:w="1276"/>
        <w:gridCol w:w="8930"/>
      </w:tblGrid>
      <w:tr w:rsidR="00F8625D" w14:paraId="2B18AFB6" w14:textId="77777777" w:rsidTr="00EB5E03">
        <w:tc>
          <w:tcPr>
            <w:tcW w:w="13745" w:type="dxa"/>
            <w:gridSpan w:val="4"/>
          </w:tcPr>
          <w:p w14:paraId="043178AF" w14:textId="05F13C94" w:rsidR="00F8625D" w:rsidRDefault="00F8625D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>
              <w:rPr>
                <w:b/>
                <w:bCs/>
                <w:sz w:val="20"/>
                <w:szCs w:val="20"/>
                <w:lang w:eastAsia="nb-NO"/>
              </w:rPr>
              <w:t>Researcher</w:t>
            </w:r>
            <w:r w:rsidR="007D755B">
              <w:rPr>
                <w:b/>
                <w:bCs/>
                <w:sz w:val="20"/>
                <w:szCs w:val="20"/>
                <w:lang w:eastAsia="nb-NO"/>
              </w:rPr>
              <w:t>’</w:t>
            </w:r>
            <w:r>
              <w:rPr>
                <w:b/>
                <w:bCs/>
                <w:sz w:val="20"/>
                <w:szCs w:val="20"/>
                <w:lang w:eastAsia="nb-NO"/>
              </w:rPr>
              <w:t>s reflexivity:</w:t>
            </w:r>
          </w:p>
          <w:p w14:paraId="08DEAC92" w14:textId="48A34B78" w:rsidR="00F8625D" w:rsidRDefault="00407A5F" w:rsidP="00AE344B">
            <w:pPr>
              <w:rPr>
                <w:sz w:val="20"/>
                <w:szCs w:val="20"/>
                <w:lang w:eastAsia="nb-NO"/>
              </w:rPr>
            </w:pPr>
            <w:r w:rsidRPr="006B75F9">
              <w:rPr>
                <w:sz w:val="20"/>
                <w:szCs w:val="20"/>
                <w:lang w:eastAsia="nb-NO"/>
              </w:rPr>
              <w:t>MV</w:t>
            </w:r>
            <w:r w:rsidR="005B59B4">
              <w:rPr>
                <w:sz w:val="20"/>
                <w:szCs w:val="20"/>
                <w:lang w:eastAsia="nb-NO"/>
              </w:rPr>
              <w:t xml:space="preserve"> </w:t>
            </w:r>
            <w:r>
              <w:rPr>
                <w:sz w:val="20"/>
                <w:szCs w:val="20"/>
                <w:lang w:eastAsia="nb-NO"/>
              </w:rPr>
              <w:t>(MD, PhD</w:t>
            </w:r>
            <w:r w:rsidR="009D612A">
              <w:rPr>
                <w:sz w:val="20"/>
                <w:szCs w:val="20"/>
                <w:lang w:eastAsia="nb-NO"/>
              </w:rPr>
              <w:t xml:space="preserve"> </w:t>
            </w:r>
            <w:r>
              <w:rPr>
                <w:sz w:val="20"/>
                <w:szCs w:val="20"/>
                <w:lang w:eastAsia="nb-NO"/>
              </w:rPr>
              <w:t>candidate</w:t>
            </w:r>
            <w:r w:rsidR="00911FA4">
              <w:rPr>
                <w:sz w:val="20"/>
                <w:szCs w:val="20"/>
                <w:lang w:eastAsia="nb-NO"/>
              </w:rPr>
              <w:t>,</w:t>
            </w:r>
            <w:r>
              <w:rPr>
                <w:sz w:val="20"/>
                <w:szCs w:val="20"/>
                <w:lang w:eastAsia="nb-NO"/>
              </w:rPr>
              <w:t xml:space="preserve"> and </w:t>
            </w:r>
            <w:r w:rsidR="009D612A">
              <w:rPr>
                <w:sz w:val="20"/>
                <w:szCs w:val="20"/>
                <w:lang w:eastAsia="nb-NO"/>
              </w:rPr>
              <w:t>o</w:t>
            </w:r>
            <w:r>
              <w:rPr>
                <w:sz w:val="20"/>
                <w:szCs w:val="20"/>
                <w:lang w:eastAsia="nb-NO"/>
              </w:rPr>
              <w:t xml:space="preserve">perating </w:t>
            </w:r>
            <w:r w:rsidR="009D612A">
              <w:rPr>
                <w:sz w:val="20"/>
                <w:szCs w:val="20"/>
                <w:lang w:eastAsia="nb-NO"/>
              </w:rPr>
              <w:t>r</w:t>
            </w:r>
            <w:r>
              <w:rPr>
                <w:sz w:val="20"/>
                <w:szCs w:val="20"/>
                <w:lang w:eastAsia="nb-NO"/>
              </w:rPr>
              <w:t xml:space="preserve">oom </w:t>
            </w:r>
            <w:r w:rsidR="009D612A">
              <w:rPr>
                <w:sz w:val="20"/>
                <w:szCs w:val="20"/>
                <w:lang w:eastAsia="nb-NO"/>
              </w:rPr>
              <w:t>n</w:t>
            </w:r>
            <w:r>
              <w:rPr>
                <w:sz w:val="20"/>
                <w:szCs w:val="20"/>
                <w:lang w:eastAsia="nb-NO"/>
              </w:rPr>
              <w:t>urse</w:t>
            </w:r>
            <w:r>
              <w:t xml:space="preserve"> </w:t>
            </w:r>
            <w:r w:rsidRPr="00BF27EB">
              <w:rPr>
                <w:sz w:val="20"/>
                <w:szCs w:val="20"/>
                <w:lang w:eastAsia="nb-NO"/>
              </w:rPr>
              <w:t>♀</w:t>
            </w:r>
            <w:r>
              <w:rPr>
                <w:sz w:val="20"/>
                <w:szCs w:val="20"/>
                <w:lang w:eastAsia="nb-NO"/>
              </w:rPr>
              <w:t xml:space="preserve">) conducted the interviews. This was her third qualitative interview study. </w:t>
            </w:r>
            <w:r w:rsidR="00BF2B53">
              <w:rPr>
                <w:sz w:val="20"/>
                <w:szCs w:val="20"/>
                <w:lang w:eastAsia="nb-NO"/>
              </w:rPr>
              <w:t>M</w:t>
            </w:r>
            <w:r w:rsidR="005B59B4">
              <w:rPr>
                <w:sz w:val="20"/>
                <w:szCs w:val="20"/>
                <w:lang w:eastAsia="nb-NO"/>
              </w:rPr>
              <w:t>.</w:t>
            </w:r>
            <w:r w:rsidR="00BF2B53">
              <w:rPr>
                <w:sz w:val="20"/>
                <w:szCs w:val="20"/>
                <w:lang w:eastAsia="nb-NO"/>
              </w:rPr>
              <w:t xml:space="preserve"> </w:t>
            </w:r>
            <w:r w:rsidR="005B59B4">
              <w:rPr>
                <w:sz w:val="20"/>
                <w:szCs w:val="20"/>
                <w:lang w:eastAsia="nb-NO"/>
              </w:rPr>
              <w:t>was familiar</w:t>
            </w:r>
            <w:r w:rsidR="00BF2B53">
              <w:rPr>
                <w:sz w:val="20"/>
                <w:szCs w:val="20"/>
                <w:lang w:eastAsia="nb-NO"/>
              </w:rPr>
              <w:t xml:space="preserve"> </w:t>
            </w:r>
            <w:r w:rsidR="00846CD7">
              <w:rPr>
                <w:sz w:val="20"/>
                <w:szCs w:val="20"/>
                <w:lang w:eastAsia="nb-NO"/>
              </w:rPr>
              <w:t xml:space="preserve">with </w:t>
            </w:r>
            <w:r w:rsidR="00BF2B53">
              <w:rPr>
                <w:sz w:val="20"/>
                <w:szCs w:val="20"/>
                <w:lang w:eastAsia="nb-NO"/>
              </w:rPr>
              <w:t xml:space="preserve">some of the participants from previous job situations </w:t>
            </w:r>
            <w:r w:rsidR="00482B24">
              <w:rPr>
                <w:sz w:val="20"/>
                <w:szCs w:val="20"/>
                <w:lang w:eastAsia="nb-NO"/>
              </w:rPr>
              <w:t xml:space="preserve">but not in-depth. </w:t>
            </w:r>
            <w:r w:rsidR="002F3788">
              <w:rPr>
                <w:sz w:val="20"/>
                <w:szCs w:val="20"/>
                <w:lang w:eastAsia="nb-NO"/>
              </w:rPr>
              <w:t xml:space="preserve">MV told the participants that </w:t>
            </w:r>
            <w:r w:rsidR="00C65664">
              <w:rPr>
                <w:sz w:val="20"/>
                <w:szCs w:val="20"/>
                <w:lang w:eastAsia="nb-NO"/>
              </w:rPr>
              <w:t>her profession was</w:t>
            </w:r>
            <w:r w:rsidR="002F3788">
              <w:rPr>
                <w:sz w:val="20"/>
                <w:szCs w:val="20"/>
                <w:lang w:eastAsia="nb-NO"/>
              </w:rPr>
              <w:t xml:space="preserve"> operating room nurs</w:t>
            </w:r>
            <w:r w:rsidR="00C65664">
              <w:rPr>
                <w:sz w:val="20"/>
                <w:szCs w:val="20"/>
                <w:lang w:eastAsia="nb-NO"/>
              </w:rPr>
              <w:t>ing</w:t>
            </w:r>
            <w:r w:rsidR="00F41BA5">
              <w:rPr>
                <w:sz w:val="20"/>
                <w:szCs w:val="20"/>
                <w:lang w:eastAsia="nb-NO"/>
              </w:rPr>
              <w:t>. However</w:t>
            </w:r>
            <w:r w:rsidR="00911FA4">
              <w:rPr>
                <w:sz w:val="20"/>
                <w:szCs w:val="20"/>
                <w:lang w:eastAsia="nb-NO"/>
              </w:rPr>
              <w:t>,</w:t>
            </w:r>
            <w:r w:rsidR="00A77F66">
              <w:rPr>
                <w:sz w:val="20"/>
                <w:szCs w:val="20"/>
                <w:lang w:eastAsia="nb-NO"/>
              </w:rPr>
              <w:t xml:space="preserve"> in this study</w:t>
            </w:r>
            <w:r w:rsidR="00911FA4">
              <w:rPr>
                <w:sz w:val="20"/>
                <w:szCs w:val="20"/>
                <w:lang w:eastAsia="nb-NO"/>
              </w:rPr>
              <w:t>,</w:t>
            </w:r>
            <w:r w:rsidR="00A77F66">
              <w:rPr>
                <w:sz w:val="20"/>
                <w:szCs w:val="20"/>
                <w:lang w:eastAsia="nb-NO"/>
              </w:rPr>
              <w:t xml:space="preserve"> she </w:t>
            </w:r>
            <w:r w:rsidR="009D612A">
              <w:rPr>
                <w:sz w:val="20"/>
                <w:szCs w:val="20"/>
                <w:lang w:eastAsia="nb-NO"/>
              </w:rPr>
              <w:t xml:space="preserve">worked </w:t>
            </w:r>
            <w:r w:rsidR="00A77F66">
              <w:rPr>
                <w:sz w:val="20"/>
                <w:szCs w:val="20"/>
                <w:lang w:eastAsia="nb-NO"/>
              </w:rPr>
              <w:t>a</w:t>
            </w:r>
            <w:r w:rsidR="00A85DC7">
              <w:rPr>
                <w:sz w:val="20"/>
                <w:szCs w:val="20"/>
                <w:lang w:eastAsia="nb-NO"/>
              </w:rPr>
              <w:t>s a</w:t>
            </w:r>
            <w:r w:rsidR="00A77F66">
              <w:rPr>
                <w:sz w:val="20"/>
                <w:szCs w:val="20"/>
                <w:lang w:eastAsia="nb-NO"/>
              </w:rPr>
              <w:t xml:space="preserve"> researcher</w:t>
            </w:r>
            <w:r w:rsidR="00A85DC7">
              <w:rPr>
                <w:sz w:val="20"/>
                <w:szCs w:val="20"/>
                <w:lang w:eastAsia="nb-NO"/>
              </w:rPr>
              <w:t xml:space="preserve"> aiming to </w:t>
            </w:r>
            <w:r w:rsidR="009D612A">
              <w:rPr>
                <w:sz w:val="20"/>
                <w:szCs w:val="20"/>
                <w:lang w:eastAsia="nb-NO"/>
              </w:rPr>
              <w:t>better understand</w:t>
            </w:r>
            <w:r w:rsidR="00535193">
              <w:rPr>
                <w:sz w:val="20"/>
                <w:szCs w:val="20"/>
                <w:lang w:eastAsia="nb-NO"/>
              </w:rPr>
              <w:t xml:space="preserve"> patient safety culture and adverse events in the surgical context.</w:t>
            </w:r>
            <w:r w:rsidR="00BB2A2E">
              <w:rPr>
                <w:sz w:val="20"/>
                <w:szCs w:val="20"/>
                <w:lang w:eastAsia="nb-NO"/>
              </w:rPr>
              <w:t xml:space="preserve"> </w:t>
            </w:r>
            <w:r w:rsidR="00C37A8F">
              <w:rPr>
                <w:sz w:val="20"/>
                <w:szCs w:val="20"/>
                <w:lang w:eastAsia="nb-NO"/>
              </w:rPr>
              <w:t>MV</w:t>
            </w:r>
            <w:r w:rsidR="00911FA4">
              <w:rPr>
                <w:sz w:val="20"/>
                <w:szCs w:val="20"/>
                <w:lang w:eastAsia="nb-NO"/>
              </w:rPr>
              <w:t xml:space="preserve"> </w:t>
            </w:r>
            <w:r w:rsidR="00C37A8F">
              <w:rPr>
                <w:sz w:val="20"/>
                <w:szCs w:val="20"/>
                <w:lang w:eastAsia="nb-NO"/>
              </w:rPr>
              <w:t xml:space="preserve">also </w:t>
            </w:r>
            <w:r w:rsidR="00D730E5">
              <w:rPr>
                <w:sz w:val="20"/>
                <w:szCs w:val="20"/>
                <w:lang w:eastAsia="nb-NO"/>
              </w:rPr>
              <w:t>provided</w:t>
            </w:r>
            <w:r w:rsidR="003738CE">
              <w:rPr>
                <w:sz w:val="20"/>
                <w:szCs w:val="20"/>
                <w:lang w:eastAsia="nb-NO"/>
              </w:rPr>
              <w:t xml:space="preserve"> theoretical background</w:t>
            </w:r>
            <w:r w:rsidR="00BC4539">
              <w:rPr>
                <w:sz w:val="20"/>
                <w:szCs w:val="20"/>
                <w:lang w:eastAsia="nb-NO"/>
              </w:rPr>
              <w:t xml:space="preserve"> and </w:t>
            </w:r>
            <w:r w:rsidR="00967167">
              <w:rPr>
                <w:sz w:val="20"/>
                <w:szCs w:val="20"/>
                <w:lang w:eastAsia="nb-NO"/>
              </w:rPr>
              <w:t>information about</w:t>
            </w:r>
            <w:r w:rsidR="00BC4539">
              <w:rPr>
                <w:sz w:val="20"/>
                <w:szCs w:val="20"/>
                <w:lang w:eastAsia="nb-NO"/>
              </w:rPr>
              <w:t xml:space="preserve"> MV’s P</w:t>
            </w:r>
            <w:r w:rsidR="003738CE">
              <w:rPr>
                <w:sz w:val="20"/>
                <w:szCs w:val="20"/>
                <w:lang w:eastAsia="nb-NO"/>
              </w:rPr>
              <w:t>hD project.</w:t>
            </w:r>
            <w:r w:rsidR="0007546D">
              <w:rPr>
                <w:sz w:val="20"/>
                <w:szCs w:val="20"/>
                <w:lang w:eastAsia="nb-NO"/>
              </w:rPr>
              <w:t xml:space="preserve"> </w:t>
            </w:r>
          </w:p>
          <w:p w14:paraId="1898704B" w14:textId="03711DFC" w:rsidR="0042454E" w:rsidRPr="002132C7" w:rsidRDefault="0060386B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60386B">
              <w:rPr>
                <w:sz w:val="20"/>
                <w:szCs w:val="20"/>
                <w:lang w:eastAsia="nb-NO"/>
              </w:rPr>
              <w:t>The first interview was a pilot interview; however, the data was included</w:t>
            </w:r>
            <w:r>
              <w:rPr>
                <w:sz w:val="20"/>
                <w:szCs w:val="20"/>
                <w:lang w:eastAsia="nb-NO"/>
              </w:rPr>
              <w:t>, and no revisions in the semi-structured interview guide were needed</w:t>
            </w:r>
            <w:r w:rsidRPr="0060386B">
              <w:rPr>
                <w:sz w:val="20"/>
                <w:szCs w:val="20"/>
                <w:lang w:eastAsia="nb-NO"/>
              </w:rPr>
              <w:t>.</w:t>
            </w:r>
          </w:p>
        </w:tc>
      </w:tr>
      <w:tr w:rsidR="000019FB" w14:paraId="6581EBDC" w14:textId="77777777" w:rsidTr="00EB5E03">
        <w:tc>
          <w:tcPr>
            <w:tcW w:w="1260" w:type="dxa"/>
          </w:tcPr>
          <w:p w14:paraId="41D9E87D" w14:textId="69A2AE5B" w:rsidR="000019FB" w:rsidRPr="002132C7" w:rsidRDefault="000019FB" w:rsidP="000019FB">
            <w:pPr>
              <w:jc w:val="center"/>
              <w:rPr>
                <w:b/>
                <w:bCs/>
                <w:sz w:val="20"/>
                <w:szCs w:val="20"/>
                <w:lang w:eastAsia="nb-NO"/>
              </w:rPr>
            </w:pPr>
            <w:r w:rsidRPr="002132C7">
              <w:rPr>
                <w:b/>
                <w:bCs/>
                <w:sz w:val="20"/>
                <w:szCs w:val="20"/>
                <w:lang w:eastAsia="nb-NO"/>
              </w:rPr>
              <w:t xml:space="preserve">Phase </w:t>
            </w:r>
          </w:p>
        </w:tc>
        <w:tc>
          <w:tcPr>
            <w:tcW w:w="2279" w:type="dxa"/>
          </w:tcPr>
          <w:p w14:paraId="5FB8E856" w14:textId="2107D704" w:rsidR="000019FB" w:rsidRPr="002132C7" w:rsidRDefault="000019FB" w:rsidP="000019F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2132C7">
              <w:rPr>
                <w:b/>
                <w:bCs/>
                <w:sz w:val="20"/>
                <w:szCs w:val="20"/>
                <w:lang w:eastAsia="nb-NO"/>
              </w:rPr>
              <w:t>Name of phase</w:t>
            </w:r>
          </w:p>
        </w:tc>
        <w:tc>
          <w:tcPr>
            <w:tcW w:w="1276" w:type="dxa"/>
          </w:tcPr>
          <w:p w14:paraId="53B61EC8" w14:textId="44D074E4" w:rsidR="000019FB" w:rsidRDefault="000019FB" w:rsidP="000019FB">
            <w:pPr>
              <w:rPr>
                <w:b/>
                <w:bCs/>
                <w:sz w:val="20"/>
                <w:szCs w:val="20"/>
                <w:lang w:eastAsia="nb-NO"/>
              </w:rPr>
            </w:pPr>
            <w:r>
              <w:rPr>
                <w:b/>
                <w:bCs/>
                <w:sz w:val="20"/>
                <w:szCs w:val="20"/>
                <w:lang w:eastAsia="nb-NO"/>
              </w:rPr>
              <w:t>Period</w:t>
            </w:r>
          </w:p>
        </w:tc>
        <w:tc>
          <w:tcPr>
            <w:tcW w:w="8930" w:type="dxa"/>
          </w:tcPr>
          <w:p w14:paraId="0CC7BBF2" w14:textId="0C2130C3" w:rsidR="000019FB" w:rsidRPr="002132C7" w:rsidRDefault="000019FB" w:rsidP="000019F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2132C7">
              <w:rPr>
                <w:b/>
                <w:bCs/>
                <w:sz w:val="20"/>
                <w:szCs w:val="20"/>
                <w:lang w:eastAsia="nb-NO"/>
              </w:rPr>
              <w:t>How we conducted the phase</w:t>
            </w:r>
          </w:p>
        </w:tc>
      </w:tr>
      <w:tr w:rsidR="001D39D7" w:rsidRPr="00B66EC0" w14:paraId="11997708" w14:textId="227AA226" w:rsidTr="00EB5E03">
        <w:tc>
          <w:tcPr>
            <w:tcW w:w="1260" w:type="dxa"/>
          </w:tcPr>
          <w:p w14:paraId="304FE6C7" w14:textId="77777777" w:rsidR="00852918" w:rsidRDefault="00852918" w:rsidP="00AE344B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018045AD" w14:textId="26EEC031" w:rsidR="001D39D7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1</w:t>
            </w:r>
          </w:p>
        </w:tc>
        <w:tc>
          <w:tcPr>
            <w:tcW w:w="2279" w:type="dxa"/>
          </w:tcPr>
          <w:p w14:paraId="25172840" w14:textId="28E1948D" w:rsidR="001D39D7" w:rsidRPr="00000133" w:rsidRDefault="000721D5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nb-NO"/>
              </w:rPr>
              <w:t>Familiarising</w:t>
            </w:r>
            <w:proofErr w:type="spellEnd"/>
            <w:r w:rsidR="001D39D7" w:rsidRPr="00000133">
              <w:rPr>
                <w:b/>
                <w:bCs/>
                <w:sz w:val="20"/>
                <w:szCs w:val="20"/>
                <w:lang w:eastAsia="nb-NO"/>
              </w:rPr>
              <w:t xml:space="preserve"> yourself with the dataset </w:t>
            </w:r>
          </w:p>
          <w:p w14:paraId="1EDB28D0" w14:textId="77777777" w:rsidR="008F685D" w:rsidRDefault="008F685D" w:rsidP="00AE344B">
            <w:pPr>
              <w:rPr>
                <w:sz w:val="20"/>
                <w:szCs w:val="20"/>
                <w:u w:val="single"/>
                <w:lang w:eastAsia="nb-NO"/>
              </w:rPr>
            </w:pPr>
          </w:p>
          <w:p w14:paraId="49E48391" w14:textId="77CD6CFD" w:rsidR="00683686" w:rsidRPr="00B55572" w:rsidRDefault="00683686" w:rsidP="00AE344B">
            <w:pPr>
              <w:rPr>
                <w:sz w:val="20"/>
                <w:szCs w:val="20"/>
                <w:u w:val="single"/>
                <w:lang w:eastAsia="nb-NO"/>
              </w:rPr>
            </w:pPr>
            <w:r w:rsidRPr="00B55572"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3F79320B" w14:textId="77777777" w:rsidR="00852918" w:rsidRDefault="00353ABE" w:rsidP="008F685D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Aim to become deeply familiar with the data material</w:t>
            </w:r>
            <w:r w:rsidR="00B55572">
              <w:rPr>
                <w:sz w:val="20"/>
                <w:szCs w:val="20"/>
                <w:lang w:eastAsia="nb-NO"/>
              </w:rPr>
              <w:t xml:space="preserve"> as cases </w:t>
            </w:r>
            <w:proofErr w:type="gramStart"/>
            <w:r w:rsidR="00B55572">
              <w:rPr>
                <w:sz w:val="20"/>
                <w:szCs w:val="20"/>
                <w:lang w:eastAsia="nb-NO"/>
              </w:rPr>
              <w:t>and as a whole</w:t>
            </w:r>
            <w:proofErr w:type="gramEnd"/>
            <w:r w:rsidR="00B55572">
              <w:rPr>
                <w:sz w:val="20"/>
                <w:szCs w:val="20"/>
                <w:lang w:eastAsia="nb-NO"/>
              </w:rPr>
              <w:t>.</w:t>
            </w:r>
          </w:p>
          <w:p w14:paraId="30FDBF1D" w14:textId="5124535B" w:rsidR="008F685D" w:rsidRDefault="008F685D" w:rsidP="008F685D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14:paraId="1385B7E1" w14:textId="77777777" w:rsidR="008F685D" w:rsidRDefault="008F685D" w:rsidP="00AE344B">
            <w:pPr>
              <w:rPr>
                <w:sz w:val="20"/>
                <w:szCs w:val="20"/>
                <w:lang w:eastAsia="nb-NO"/>
              </w:rPr>
            </w:pPr>
          </w:p>
          <w:p w14:paraId="60235F8D" w14:textId="13A09BCD" w:rsidR="00852918" w:rsidRDefault="001D39D7" w:rsidP="00AE344B">
            <w:pPr>
              <w:rPr>
                <w:sz w:val="20"/>
                <w:szCs w:val="20"/>
                <w:lang w:eastAsia="nb-NO"/>
              </w:rPr>
            </w:pPr>
            <w:r w:rsidRPr="001D39D7">
              <w:rPr>
                <w:sz w:val="20"/>
                <w:szCs w:val="20"/>
                <w:lang w:eastAsia="nb-NO"/>
              </w:rPr>
              <w:t xml:space="preserve">January- </w:t>
            </w:r>
          </w:p>
          <w:p w14:paraId="3ECDD61C" w14:textId="2BD3319F" w:rsidR="001D39D7" w:rsidRPr="00C963E9" w:rsidRDefault="001D39D7" w:rsidP="00AE344B">
            <w:pPr>
              <w:rPr>
                <w:lang w:val="nb-NO" w:eastAsia="nb-NO"/>
              </w:rPr>
            </w:pPr>
            <w:r w:rsidRPr="001D39D7">
              <w:rPr>
                <w:sz w:val="20"/>
                <w:szCs w:val="20"/>
                <w:lang w:eastAsia="nb-NO"/>
              </w:rPr>
              <w:t>May 2023</w:t>
            </w:r>
          </w:p>
        </w:tc>
        <w:tc>
          <w:tcPr>
            <w:tcW w:w="8930" w:type="dxa"/>
          </w:tcPr>
          <w:p w14:paraId="6DB939E6" w14:textId="77777777" w:rsidR="00AE7B76" w:rsidRDefault="00AE7B76" w:rsidP="00AE344B">
            <w:pPr>
              <w:rPr>
                <w:sz w:val="20"/>
                <w:szCs w:val="20"/>
                <w:lang w:eastAsia="nb-NO"/>
              </w:rPr>
            </w:pPr>
          </w:p>
          <w:p w14:paraId="550AD7D1" w14:textId="1FAA923F" w:rsidR="00B66EC0" w:rsidRDefault="007B78FE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MV</w:t>
            </w:r>
            <w:r w:rsidR="001448E4" w:rsidRPr="006B75F9">
              <w:rPr>
                <w:sz w:val="20"/>
                <w:szCs w:val="20"/>
                <w:lang w:eastAsia="nb-NO"/>
              </w:rPr>
              <w:t xml:space="preserve"> listened to the </w:t>
            </w:r>
            <w:r w:rsidR="00E17A66" w:rsidRPr="006B75F9">
              <w:rPr>
                <w:sz w:val="20"/>
                <w:szCs w:val="20"/>
                <w:lang w:eastAsia="nb-NO"/>
              </w:rPr>
              <w:t>audiotape</w:t>
            </w:r>
            <w:r w:rsidR="00757117">
              <w:rPr>
                <w:sz w:val="20"/>
                <w:szCs w:val="20"/>
                <w:lang w:eastAsia="nb-NO"/>
              </w:rPr>
              <w:t>s</w:t>
            </w:r>
            <w:r w:rsidR="00AD53AC" w:rsidRPr="006B75F9">
              <w:rPr>
                <w:sz w:val="20"/>
                <w:szCs w:val="20"/>
                <w:lang w:eastAsia="nb-NO"/>
              </w:rPr>
              <w:t xml:space="preserve"> and revised</w:t>
            </w:r>
            <w:r w:rsidR="007E0B14" w:rsidRPr="006B75F9">
              <w:rPr>
                <w:sz w:val="20"/>
                <w:szCs w:val="20"/>
                <w:lang w:eastAsia="nb-NO"/>
              </w:rPr>
              <w:t xml:space="preserve"> the </w:t>
            </w:r>
            <w:r w:rsidR="00DE6D71" w:rsidRPr="006B75F9">
              <w:rPr>
                <w:sz w:val="20"/>
                <w:szCs w:val="20"/>
                <w:lang w:eastAsia="nb-NO"/>
              </w:rPr>
              <w:t>automatic</w:t>
            </w:r>
            <w:r w:rsidR="007E0B14" w:rsidRPr="006B75F9">
              <w:rPr>
                <w:sz w:val="20"/>
                <w:szCs w:val="20"/>
                <w:lang w:eastAsia="nb-NO"/>
              </w:rPr>
              <w:t xml:space="preserve"> </w:t>
            </w:r>
            <w:r w:rsidR="00672071" w:rsidRPr="006B75F9">
              <w:rPr>
                <w:sz w:val="20"/>
                <w:szCs w:val="20"/>
                <w:lang w:eastAsia="nb-NO"/>
              </w:rPr>
              <w:t xml:space="preserve">Word </w:t>
            </w:r>
            <w:r w:rsidR="007E0B14" w:rsidRPr="006B75F9">
              <w:rPr>
                <w:sz w:val="20"/>
                <w:szCs w:val="20"/>
                <w:lang w:eastAsia="nb-NO"/>
              </w:rPr>
              <w:t>transcript</w:t>
            </w:r>
            <w:r w:rsidR="009F3C93" w:rsidRPr="006B75F9">
              <w:rPr>
                <w:sz w:val="20"/>
                <w:szCs w:val="20"/>
                <w:lang w:eastAsia="nb-NO"/>
              </w:rPr>
              <w:t xml:space="preserve"> </w:t>
            </w:r>
            <w:r w:rsidR="00064396">
              <w:rPr>
                <w:sz w:val="20"/>
                <w:szCs w:val="20"/>
                <w:lang w:eastAsia="nb-NO"/>
              </w:rPr>
              <w:t>manually</w:t>
            </w:r>
            <w:r w:rsidR="009D612A">
              <w:rPr>
                <w:sz w:val="20"/>
                <w:szCs w:val="20"/>
                <w:lang w:eastAsia="nb-NO"/>
              </w:rPr>
              <w:t xml:space="preserve"> twice</w:t>
            </w:r>
            <w:r w:rsidR="00F32B0A">
              <w:rPr>
                <w:sz w:val="20"/>
                <w:szCs w:val="20"/>
                <w:lang w:eastAsia="nb-NO"/>
              </w:rPr>
              <w:t>, according to Braun and Clarke’</w:t>
            </w:r>
            <w:r w:rsidR="008451F7">
              <w:rPr>
                <w:sz w:val="20"/>
                <w:szCs w:val="20"/>
                <w:lang w:eastAsia="nb-NO"/>
              </w:rPr>
              <w:t>s</w:t>
            </w:r>
            <w:r w:rsidR="00F32B0A">
              <w:rPr>
                <w:sz w:val="20"/>
                <w:szCs w:val="20"/>
                <w:lang w:eastAsia="nb-NO"/>
              </w:rPr>
              <w:t xml:space="preserve"> method for </w:t>
            </w:r>
            <w:r w:rsidR="00CD3C32">
              <w:rPr>
                <w:sz w:val="20"/>
                <w:szCs w:val="20"/>
                <w:lang w:eastAsia="nb-NO"/>
              </w:rPr>
              <w:t>verbatim transcription</w:t>
            </w:r>
            <w:r w:rsidR="004C493D">
              <w:rPr>
                <w:sz w:val="20"/>
                <w:szCs w:val="20"/>
                <w:lang w:eastAsia="nb-NO"/>
              </w:rPr>
              <w:t>,</w:t>
            </w:r>
            <w:r w:rsidR="00760F32" w:rsidRPr="006B75F9">
              <w:rPr>
                <w:sz w:val="20"/>
                <w:szCs w:val="20"/>
                <w:lang w:eastAsia="nb-NO"/>
              </w:rPr>
              <w:t xml:space="preserve"> and</w:t>
            </w:r>
            <w:r w:rsidR="006B75F9" w:rsidRPr="006B75F9">
              <w:rPr>
                <w:sz w:val="20"/>
                <w:szCs w:val="20"/>
                <w:lang w:eastAsia="nb-NO"/>
              </w:rPr>
              <w:t xml:space="preserve"> ensured </w:t>
            </w:r>
            <w:r w:rsidR="00F32B0A">
              <w:rPr>
                <w:sz w:val="20"/>
                <w:szCs w:val="20"/>
                <w:lang w:eastAsia="nb-NO"/>
              </w:rPr>
              <w:t xml:space="preserve">the quality of the </w:t>
            </w:r>
            <w:r w:rsidR="00B66EC0">
              <w:rPr>
                <w:sz w:val="20"/>
                <w:szCs w:val="20"/>
                <w:lang w:eastAsia="nb-NO"/>
              </w:rPr>
              <w:t>transcripts</w:t>
            </w:r>
            <w:r w:rsidR="00F32B0A">
              <w:rPr>
                <w:sz w:val="20"/>
                <w:szCs w:val="20"/>
                <w:lang w:eastAsia="nb-NO"/>
              </w:rPr>
              <w:t xml:space="preserve"> </w:t>
            </w:r>
            <w:r w:rsidR="00B66EC0">
              <w:rPr>
                <w:sz w:val="20"/>
                <w:szCs w:val="20"/>
                <w:lang w:eastAsia="nb-NO"/>
              </w:rPr>
              <w:t xml:space="preserve">by listening and reading </w:t>
            </w:r>
            <w:r w:rsidR="00F32B0A">
              <w:rPr>
                <w:sz w:val="20"/>
                <w:szCs w:val="20"/>
                <w:lang w:eastAsia="nb-NO"/>
              </w:rPr>
              <w:t xml:space="preserve">a third time. </w:t>
            </w:r>
            <w:r w:rsidR="00331875">
              <w:rPr>
                <w:sz w:val="20"/>
                <w:szCs w:val="20"/>
                <w:lang w:eastAsia="nb-NO"/>
              </w:rPr>
              <w:t>MV made brief notes</w:t>
            </w:r>
            <w:r w:rsidR="00470D39">
              <w:rPr>
                <w:sz w:val="20"/>
                <w:szCs w:val="20"/>
                <w:lang w:eastAsia="nb-NO"/>
              </w:rPr>
              <w:t xml:space="preserve"> about analytic ideas.</w:t>
            </w:r>
          </w:p>
          <w:p w14:paraId="40528091" w14:textId="25203096" w:rsidR="00AB748C" w:rsidRDefault="004627F9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SOD</w:t>
            </w:r>
            <w:r w:rsidR="00B66EC0" w:rsidRPr="00EB338C">
              <w:rPr>
                <w:sz w:val="20"/>
                <w:szCs w:val="20"/>
                <w:lang w:eastAsia="nb-NO"/>
              </w:rPr>
              <w:t xml:space="preserve"> </w:t>
            </w:r>
            <w:r w:rsidR="00252DF6" w:rsidRPr="00EB338C">
              <w:rPr>
                <w:sz w:val="20"/>
                <w:szCs w:val="20"/>
                <w:lang w:eastAsia="nb-NO"/>
              </w:rPr>
              <w:t>listened to the</w:t>
            </w:r>
            <w:r w:rsidR="00757117" w:rsidRPr="00EB338C">
              <w:rPr>
                <w:sz w:val="20"/>
                <w:szCs w:val="20"/>
                <w:lang w:eastAsia="nb-NO"/>
              </w:rPr>
              <w:t xml:space="preserve"> audiotapes</w:t>
            </w:r>
            <w:r w:rsidR="00252DF6" w:rsidRPr="00EB338C">
              <w:rPr>
                <w:sz w:val="20"/>
                <w:szCs w:val="20"/>
                <w:lang w:eastAsia="nb-NO"/>
              </w:rPr>
              <w:t xml:space="preserve"> </w:t>
            </w:r>
            <w:r w:rsidR="0033656B" w:rsidRPr="00EB338C">
              <w:rPr>
                <w:sz w:val="20"/>
                <w:szCs w:val="20"/>
                <w:lang w:eastAsia="nb-NO"/>
              </w:rPr>
              <w:t xml:space="preserve">to ensure the </w:t>
            </w:r>
            <w:r w:rsidR="00EB338C" w:rsidRPr="00EB338C">
              <w:rPr>
                <w:sz w:val="20"/>
                <w:szCs w:val="20"/>
                <w:lang w:eastAsia="nb-NO"/>
              </w:rPr>
              <w:t xml:space="preserve">quality of the </w:t>
            </w:r>
            <w:r w:rsidR="00EB338C">
              <w:rPr>
                <w:sz w:val="20"/>
                <w:szCs w:val="20"/>
                <w:lang w:eastAsia="nb-NO"/>
              </w:rPr>
              <w:t>dialogue and the transcripts</w:t>
            </w:r>
            <w:r w:rsidR="004A6E71">
              <w:rPr>
                <w:sz w:val="20"/>
                <w:szCs w:val="20"/>
                <w:lang w:eastAsia="nb-NO"/>
              </w:rPr>
              <w:t xml:space="preserve"> and ensured that meaning was maintained in </w:t>
            </w:r>
            <w:r w:rsidR="003B57AE">
              <w:rPr>
                <w:sz w:val="20"/>
                <w:szCs w:val="20"/>
                <w:lang w:eastAsia="nb-NO"/>
              </w:rPr>
              <w:t xml:space="preserve">reworded </w:t>
            </w:r>
            <w:r w:rsidR="004A6E71">
              <w:rPr>
                <w:sz w:val="20"/>
                <w:szCs w:val="20"/>
                <w:lang w:eastAsia="nb-NO"/>
              </w:rPr>
              <w:t>unidentified paragraphs</w:t>
            </w:r>
            <w:r w:rsidR="00EB338C">
              <w:rPr>
                <w:sz w:val="20"/>
                <w:szCs w:val="20"/>
                <w:lang w:eastAsia="nb-NO"/>
              </w:rPr>
              <w:t>.</w:t>
            </w:r>
            <w:r w:rsidR="00D417A3">
              <w:rPr>
                <w:sz w:val="20"/>
                <w:szCs w:val="20"/>
                <w:lang w:eastAsia="nb-NO"/>
              </w:rPr>
              <w:t xml:space="preserve"> </w:t>
            </w:r>
          </w:p>
          <w:p w14:paraId="6E495C8D" w14:textId="2A913687" w:rsidR="00AB748C" w:rsidRPr="00AB748C" w:rsidRDefault="00AB748C" w:rsidP="00AE344B">
            <w:pPr>
              <w:rPr>
                <w:sz w:val="20"/>
                <w:szCs w:val="20"/>
                <w:lang w:eastAsia="nb-NO"/>
              </w:rPr>
            </w:pPr>
            <w:r w:rsidRPr="00AB748C">
              <w:rPr>
                <w:sz w:val="20"/>
                <w:szCs w:val="20"/>
                <w:lang w:eastAsia="nb-NO"/>
              </w:rPr>
              <w:t>One participant read the respective transcript to ensure the</w:t>
            </w:r>
            <w:r>
              <w:rPr>
                <w:sz w:val="20"/>
                <w:szCs w:val="20"/>
                <w:lang w:eastAsia="nb-NO"/>
              </w:rPr>
              <w:t xml:space="preserve"> content and </w:t>
            </w:r>
            <w:r w:rsidR="00E17C64">
              <w:rPr>
                <w:sz w:val="20"/>
                <w:szCs w:val="20"/>
                <w:lang w:eastAsia="nb-NO"/>
              </w:rPr>
              <w:t xml:space="preserve">to confess that meaning was maintained in the </w:t>
            </w:r>
            <w:r w:rsidR="004A1210">
              <w:rPr>
                <w:sz w:val="20"/>
                <w:szCs w:val="20"/>
                <w:lang w:eastAsia="nb-NO"/>
              </w:rPr>
              <w:t>reworded</w:t>
            </w:r>
            <w:r w:rsidR="00DE4B14">
              <w:rPr>
                <w:sz w:val="20"/>
                <w:szCs w:val="20"/>
                <w:lang w:eastAsia="nb-NO"/>
              </w:rPr>
              <w:t xml:space="preserve"> unidentified</w:t>
            </w:r>
            <w:r w:rsidR="004A1210">
              <w:rPr>
                <w:sz w:val="20"/>
                <w:szCs w:val="20"/>
                <w:lang w:eastAsia="nb-NO"/>
              </w:rPr>
              <w:t xml:space="preserve"> </w:t>
            </w:r>
            <w:r w:rsidR="00E17C64">
              <w:rPr>
                <w:sz w:val="20"/>
                <w:szCs w:val="20"/>
                <w:lang w:eastAsia="nb-NO"/>
              </w:rPr>
              <w:t>paragraphs</w:t>
            </w:r>
            <w:r w:rsidR="004A1210">
              <w:rPr>
                <w:sz w:val="20"/>
                <w:szCs w:val="20"/>
                <w:lang w:eastAsia="nb-NO"/>
              </w:rPr>
              <w:t>.</w:t>
            </w:r>
          </w:p>
          <w:p w14:paraId="55AB4653" w14:textId="6E95A8A0" w:rsidR="001D39D7" w:rsidRPr="00760F32" w:rsidRDefault="00760F32" w:rsidP="00AE344B">
            <w:pPr>
              <w:rPr>
                <w:sz w:val="20"/>
                <w:szCs w:val="20"/>
                <w:lang w:eastAsia="nb-NO"/>
              </w:rPr>
            </w:pPr>
            <w:r w:rsidRPr="00760F32">
              <w:rPr>
                <w:sz w:val="20"/>
                <w:szCs w:val="20"/>
                <w:lang w:eastAsia="nb-NO"/>
              </w:rPr>
              <w:t>Finally</w:t>
            </w:r>
            <w:r w:rsidR="00326D5C">
              <w:rPr>
                <w:sz w:val="20"/>
                <w:szCs w:val="20"/>
                <w:lang w:eastAsia="nb-NO"/>
              </w:rPr>
              <w:t>,</w:t>
            </w:r>
            <w:r w:rsidRPr="00760F32">
              <w:rPr>
                <w:sz w:val="20"/>
                <w:szCs w:val="20"/>
                <w:lang w:eastAsia="nb-NO"/>
              </w:rPr>
              <w:t xml:space="preserve"> MV</w:t>
            </w:r>
            <w:r w:rsidR="00CB5886">
              <w:rPr>
                <w:sz w:val="20"/>
                <w:szCs w:val="20"/>
                <w:lang w:eastAsia="nb-NO"/>
              </w:rPr>
              <w:t xml:space="preserve"> </w:t>
            </w:r>
            <w:r w:rsidRPr="00760F32">
              <w:rPr>
                <w:sz w:val="20"/>
                <w:szCs w:val="20"/>
                <w:lang w:eastAsia="nb-NO"/>
              </w:rPr>
              <w:t>l</w:t>
            </w:r>
            <w:r>
              <w:rPr>
                <w:sz w:val="20"/>
                <w:szCs w:val="20"/>
                <w:lang w:eastAsia="nb-NO"/>
              </w:rPr>
              <w:t xml:space="preserve">istened and </w:t>
            </w:r>
            <w:r w:rsidR="00CB5886">
              <w:rPr>
                <w:sz w:val="20"/>
                <w:szCs w:val="20"/>
                <w:lang w:eastAsia="nb-NO"/>
              </w:rPr>
              <w:t>wrote preliminary codes.</w:t>
            </w:r>
            <w:r w:rsidR="001B216C">
              <w:rPr>
                <w:sz w:val="20"/>
                <w:szCs w:val="20"/>
                <w:lang w:eastAsia="nb-NO"/>
              </w:rPr>
              <w:t xml:space="preserve"> </w:t>
            </w:r>
          </w:p>
        </w:tc>
      </w:tr>
      <w:tr w:rsidR="001D39D7" w:rsidRPr="00F06144" w14:paraId="307DC289" w14:textId="0A532B12" w:rsidTr="00EB5E03">
        <w:tc>
          <w:tcPr>
            <w:tcW w:w="1260" w:type="dxa"/>
          </w:tcPr>
          <w:p w14:paraId="5179607E" w14:textId="77777777" w:rsidR="00852918" w:rsidRDefault="00852918" w:rsidP="00AE344B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778356D" w14:textId="04552502" w:rsidR="001D39D7" w:rsidRPr="007D3851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2</w:t>
            </w:r>
          </w:p>
        </w:tc>
        <w:tc>
          <w:tcPr>
            <w:tcW w:w="2279" w:type="dxa"/>
          </w:tcPr>
          <w:p w14:paraId="6E999067" w14:textId="40BD1AFF" w:rsidR="001D39D7" w:rsidRPr="00000133" w:rsidRDefault="001D39D7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000133">
              <w:rPr>
                <w:b/>
                <w:bCs/>
                <w:sz w:val="20"/>
                <w:szCs w:val="20"/>
                <w:lang w:eastAsia="nb-NO"/>
              </w:rPr>
              <w:t>Coding</w:t>
            </w:r>
          </w:p>
          <w:p w14:paraId="57F3C9DA" w14:textId="77777777" w:rsidR="008F685D" w:rsidRDefault="008F685D" w:rsidP="00B55572">
            <w:pPr>
              <w:rPr>
                <w:sz w:val="20"/>
                <w:szCs w:val="20"/>
                <w:u w:val="single"/>
                <w:lang w:eastAsia="nb-NO"/>
              </w:rPr>
            </w:pPr>
          </w:p>
          <w:p w14:paraId="32C98E23" w14:textId="799EB0DB" w:rsidR="00B55572" w:rsidRDefault="00B55572" w:rsidP="00B55572">
            <w:pPr>
              <w:rPr>
                <w:sz w:val="20"/>
                <w:szCs w:val="20"/>
                <w:u w:val="single"/>
                <w:lang w:eastAsia="nb-NO"/>
              </w:rPr>
            </w:pPr>
            <w:r w:rsidRPr="00B55572"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5E5CAB48" w14:textId="00300C50" w:rsidR="00B72405" w:rsidRPr="00B55572" w:rsidRDefault="00CF6E42" w:rsidP="00B55572">
            <w:pPr>
              <w:rPr>
                <w:sz w:val="20"/>
                <w:szCs w:val="20"/>
                <w:u w:val="single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Identify segments relevant </w:t>
            </w:r>
            <w:r w:rsidR="006C1A45">
              <w:rPr>
                <w:sz w:val="20"/>
                <w:szCs w:val="20"/>
                <w:lang w:eastAsia="nb-NO"/>
              </w:rPr>
              <w:t>to</w:t>
            </w:r>
            <w:r>
              <w:rPr>
                <w:sz w:val="20"/>
                <w:szCs w:val="20"/>
                <w:lang w:eastAsia="nb-NO"/>
              </w:rPr>
              <w:t xml:space="preserve"> the research question </w:t>
            </w:r>
            <w:r w:rsidR="0085721E">
              <w:rPr>
                <w:sz w:val="20"/>
                <w:szCs w:val="20"/>
                <w:lang w:eastAsia="nb-NO"/>
              </w:rPr>
              <w:t>and apply meaningful code labels</w:t>
            </w:r>
            <w:r w:rsidR="00D653FF">
              <w:rPr>
                <w:sz w:val="20"/>
                <w:szCs w:val="20"/>
                <w:lang w:eastAsia="nb-NO"/>
              </w:rPr>
              <w:t xml:space="preserve"> to segments.</w:t>
            </w:r>
          </w:p>
          <w:p w14:paraId="69A66BAD" w14:textId="77777777" w:rsidR="00B55572" w:rsidRPr="007D3851" w:rsidRDefault="00B55572" w:rsidP="00AE344B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14:paraId="75DFC726" w14:textId="77777777" w:rsidR="008F685D" w:rsidRPr="00ED56D2" w:rsidRDefault="008F685D" w:rsidP="00AE344B">
            <w:pPr>
              <w:rPr>
                <w:sz w:val="20"/>
                <w:szCs w:val="20"/>
                <w:lang w:eastAsia="nb-NO"/>
              </w:rPr>
            </w:pPr>
          </w:p>
          <w:p w14:paraId="186255A0" w14:textId="0BEBF341" w:rsidR="001D39D7" w:rsidRPr="0054043D" w:rsidRDefault="001D39D7" w:rsidP="00AE344B">
            <w:pPr>
              <w:rPr>
                <w:sz w:val="20"/>
                <w:szCs w:val="20"/>
                <w:lang w:val="nb-NO" w:eastAsia="nb-NO"/>
              </w:rPr>
            </w:pPr>
            <w:r>
              <w:rPr>
                <w:sz w:val="20"/>
                <w:szCs w:val="20"/>
                <w:lang w:val="nb-NO" w:eastAsia="nb-NO"/>
              </w:rPr>
              <w:t>May 2023</w:t>
            </w:r>
          </w:p>
        </w:tc>
        <w:tc>
          <w:tcPr>
            <w:tcW w:w="8930" w:type="dxa"/>
          </w:tcPr>
          <w:p w14:paraId="7233500E" w14:textId="77777777" w:rsidR="00AE7B76" w:rsidRDefault="00AE7B76" w:rsidP="00AE344B">
            <w:pPr>
              <w:rPr>
                <w:sz w:val="20"/>
                <w:szCs w:val="20"/>
                <w:lang w:eastAsia="nb-NO"/>
              </w:rPr>
            </w:pPr>
          </w:p>
          <w:p w14:paraId="2CBB3197" w14:textId="0BC67724" w:rsidR="00032A4E" w:rsidRDefault="00817B74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MV coded systematically in NVivo</w:t>
            </w:r>
            <w:r w:rsidR="0043016A">
              <w:rPr>
                <w:sz w:val="20"/>
                <w:szCs w:val="20"/>
                <w:lang w:eastAsia="nb-NO"/>
              </w:rPr>
              <w:t xml:space="preserve"> 12</w:t>
            </w:r>
            <w:r w:rsidR="00726D80">
              <w:rPr>
                <w:sz w:val="20"/>
                <w:szCs w:val="20"/>
                <w:lang w:eastAsia="nb-NO"/>
              </w:rPr>
              <w:t xml:space="preserve"> in </w:t>
            </w:r>
            <w:r w:rsidR="00377A2B">
              <w:rPr>
                <w:sz w:val="20"/>
                <w:szCs w:val="20"/>
                <w:lang w:eastAsia="nb-NO"/>
              </w:rPr>
              <w:t>Services for Sensitive Data (</w:t>
            </w:r>
            <w:r w:rsidR="00726D80">
              <w:rPr>
                <w:sz w:val="20"/>
                <w:szCs w:val="20"/>
                <w:lang w:eastAsia="nb-NO"/>
              </w:rPr>
              <w:t>TSD</w:t>
            </w:r>
            <w:r w:rsidR="00377A2B">
              <w:rPr>
                <w:sz w:val="20"/>
                <w:szCs w:val="20"/>
                <w:lang w:eastAsia="nb-NO"/>
              </w:rPr>
              <w:t>)</w:t>
            </w:r>
            <w:r>
              <w:rPr>
                <w:sz w:val="20"/>
                <w:szCs w:val="20"/>
                <w:lang w:eastAsia="nb-NO"/>
              </w:rPr>
              <w:t xml:space="preserve">. </w:t>
            </w:r>
            <w:r w:rsidR="00AB33FC">
              <w:rPr>
                <w:sz w:val="20"/>
                <w:szCs w:val="20"/>
                <w:lang w:eastAsia="nb-NO"/>
              </w:rPr>
              <w:t>The first</w:t>
            </w:r>
            <w:r w:rsidR="00DD4132">
              <w:rPr>
                <w:sz w:val="20"/>
                <w:szCs w:val="20"/>
                <w:lang w:eastAsia="nb-NO"/>
              </w:rPr>
              <w:t xml:space="preserve"> </w:t>
            </w:r>
            <w:r w:rsidR="008D71CC">
              <w:rPr>
                <w:sz w:val="20"/>
                <w:szCs w:val="20"/>
                <w:lang w:eastAsia="nb-NO"/>
              </w:rPr>
              <w:t xml:space="preserve">examination was </w:t>
            </w:r>
            <w:r w:rsidR="00032A4E">
              <w:rPr>
                <w:sz w:val="20"/>
                <w:szCs w:val="20"/>
                <w:lang w:eastAsia="nb-NO"/>
              </w:rPr>
              <w:t>inductive</w:t>
            </w:r>
            <w:r w:rsidR="008D71CC">
              <w:rPr>
                <w:sz w:val="20"/>
                <w:szCs w:val="20"/>
                <w:lang w:eastAsia="nb-NO"/>
              </w:rPr>
              <w:t xml:space="preserve"> </w:t>
            </w:r>
            <w:r w:rsidR="004C493D">
              <w:rPr>
                <w:sz w:val="20"/>
                <w:szCs w:val="20"/>
                <w:lang w:eastAsia="nb-NO"/>
              </w:rPr>
              <w:t xml:space="preserve">and </w:t>
            </w:r>
            <w:r w:rsidR="005A35A3">
              <w:rPr>
                <w:sz w:val="20"/>
                <w:szCs w:val="20"/>
                <w:lang w:eastAsia="nb-NO"/>
              </w:rPr>
              <w:t>data-driven</w:t>
            </w:r>
            <w:r w:rsidR="00BF5E17">
              <w:rPr>
                <w:sz w:val="20"/>
                <w:szCs w:val="20"/>
                <w:lang w:eastAsia="nb-NO"/>
              </w:rPr>
              <w:t xml:space="preserve"> and ended in </w:t>
            </w:r>
            <w:r w:rsidR="00C26B1B">
              <w:rPr>
                <w:sz w:val="20"/>
                <w:szCs w:val="20"/>
                <w:lang w:eastAsia="nb-NO"/>
              </w:rPr>
              <w:t>81 codes</w:t>
            </w:r>
            <w:r w:rsidR="00426F44">
              <w:rPr>
                <w:sz w:val="20"/>
                <w:szCs w:val="20"/>
                <w:lang w:eastAsia="nb-NO"/>
              </w:rPr>
              <w:t>. Codes were segments of data</w:t>
            </w:r>
            <w:r w:rsidR="002B53B3">
              <w:rPr>
                <w:sz w:val="20"/>
                <w:szCs w:val="20"/>
                <w:lang w:eastAsia="nb-NO"/>
              </w:rPr>
              <w:t xml:space="preserve"> representing </w:t>
            </w:r>
            <w:r w:rsidR="0040739F">
              <w:rPr>
                <w:sz w:val="20"/>
                <w:szCs w:val="20"/>
                <w:lang w:eastAsia="nb-NO"/>
              </w:rPr>
              <w:t xml:space="preserve">a </w:t>
            </w:r>
            <w:r w:rsidR="00451BA8">
              <w:rPr>
                <w:sz w:val="20"/>
                <w:szCs w:val="20"/>
                <w:lang w:eastAsia="nb-NO"/>
              </w:rPr>
              <w:t xml:space="preserve">single </w:t>
            </w:r>
            <w:r w:rsidR="002B53B3">
              <w:rPr>
                <w:sz w:val="20"/>
                <w:szCs w:val="20"/>
                <w:lang w:eastAsia="nb-NO"/>
              </w:rPr>
              <w:t>idea</w:t>
            </w:r>
            <w:r w:rsidR="008D71CC">
              <w:rPr>
                <w:sz w:val="20"/>
                <w:szCs w:val="20"/>
                <w:lang w:eastAsia="nb-NO"/>
              </w:rPr>
              <w:t xml:space="preserve">. </w:t>
            </w:r>
            <w:r w:rsidR="00AB33FC">
              <w:rPr>
                <w:sz w:val="20"/>
                <w:szCs w:val="20"/>
                <w:lang w:eastAsia="nb-NO"/>
              </w:rPr>
              <w:t xml:space="preserve">Before the second examination for coding, MV </w:t>
            </w:r>
            <w:r w:rsidR="00A208C0">
              <w:rPr>
                <w:sz w:val="20"/>
                <w:szCs w:val="20"/>
                <w:lang w:eastAsia="nb-NO"/>
              </w:rPr>
              <w:t xml:space="preserve">drew inspiration from existing theory and </w:t>
            </w:r>
            <w:r w:rsidR="00BE4776">
              <w:rPr>
                <w:sz w:val="20"/>
                <w:szCs w:val="20"/>
                <w:lang w:eastAsia="nb-NO"/>
              </w:rPr>
              <w:t>previous research</w:t>
            </w:r>
            <w:r w:rsidR="00100C19">
              <w:rPr>
                <w:sz w:val="20"/>
                <w:szCs w:val="20"/>
                <w:lang w:eastAsia="nb-NO"/>
              </w:rPr>
              <w:t xml:space="preserve"> to reflect on </w:t>
            </w:r>
            <w:r w:rsidR="00340B7A">
              <w:rPr>
                <w:sz w:val="20"/>
                <w:szCs w:val="20"/>
                <w:lang w:eastAsia="nb-NO"/>
              </w:rPr>
              <w:t xml:space="preserve">what the data could </w:t>
            </w:r>
            <w:r w:rsidR="000679F6">
              <w:rPr>
                <w:sz w:val="20"/>
                <w:szCs w:val="20"/>
                <w:lang w:eastAsia="nb-NO"/>
              </w:rPr>
              <w:t xml:space="preserve">contribute to the </w:t>
            </w:r>
            <w:r w:rsidR="00032A4E">
              <w:rPr>
                <w:sz w:val="20"/>
                <w:szCs w:val="20"/>
                <w:lang w:eastAsia="nb-NO"/>
              </w:rPr>
              <w:t>literature.</w:t>
            </w:r>
            <w:r w:rsidR="00E30670">
              <w:rPr>
                <w:sz w:val="20"/>
                <w:szCs w:val="20"/>
                <w:lang w:eastAsia="nb-NO"/>
              </w:rPr>
              <w:t xml:space="preserve"> With this deductive inspiration, MV </w:t>
            </w:r>
            <w:r w:rsidR="009274F9">
              <w:rPr>
                <w:sz w:val="20"/>
                <w:szCs w:val="20"/>
                <w:lang w:eastAsia="nb-NO"/>
              </w:rPr>
              <w:t>coded a second time</w:t>
            </w:r>
            <w:r w:rsidR="007C10F5">
              <w:rPr>
                <w:sz w:val="20"/>
                <w:szCs w:val="20"/>
                <w:lang w:eastAsia="nb-NO"/>
              </w:rPr>
              <w:t>. The coding was</w:t>
            </w:r>
            <w:r w:rsidR="009274F9">
              <w:rPr>
                <w:sz w:val="20"/>
                <w:szCs w:val="20"/>
                <w:lang w:eastAsia="nb-NO"/>
              </w:rPr>
              <w:t xml:space="preserve"> still </w:t>
            </w:r>
            <w:r w:rsidR="00C74554">
              <w:rPr>
                <w:sz w:val="20"/>
                <w:szCs w:val="20"/>
                <w:lang w:eastAsia="nb-NO"/>
              </w:rPr>
              <w:t xml:space="preserve">manifest </w:t>
            </w:r>
            <w:r w:rsidR="009F7D7C">
              <w:rPr>
                <w:sz w:val="20"/>
                <w:szCs w:val="20"/>
                <w:lang w:eastAsia="nb-NO"/>
              </w:rPr>
              <w:t xml:space="preserve">and </w:t>
            </w:r>
            <w:r w:rsidR="009274F9">
              <w:rPr>
                <w:sz w:val="20"/>
                <w:szCs w:val="20"/>
                <w:lang w:eastAsia="nb-NO"/>
              </w:rPr>
              <w:t>close to the data</w:t>
            </w:r>
            <w:r w:rsidR="00F74091">
              <w:rPr>
                <w:sz w:val="20"/>
                <w:szCs w:val="20"/>
                <w:lang w:eastAsia="nb-NO"/>
              </w:rPr>
              <w:t>, descriptive</w:t>
            </w:r>
            <w:r w:rsidR="001A7B75">
              <w:rPr>
                <w:sz w:val="20"/>
                <w:szCs w:val="20"/>
                <w:lang w:eastAsia="nb-NO"/>
              </w:rPr>
              <w:t>,</w:t>
            </w:r>
            <w:r w:rsidR="00483DC4">
              <w:rPr>
                <w:sz w:val="20"/>
                <w:szCs w:val="20"/>
                <w:lang w:eastAsia="nb-NO"/>
              </w:rPr>
              <w:t xml:space="preserve"> </w:t>
            </w:r>
            <w:r w:rsidR="0065329A">
              <w:rPr>
                <w:sz w:val="20"/>
                <w:szCs w:val="20"/>
                <w:lang w:eastAsia="nb-NO"/>
              </w:rPr>
              <w:t xml:space="preserve">and </w:t>
            </w:r>
            <w:r w:rsidR="00443C0F">
              <w:rPr>
                <w:sz w:val="20"/>
                <w:szCs w:val="20"/>
                <w:lang w:eastAsia="nb-NO"/>
              </w:rPr>
              <w:t xml:space="preserve">with </w:t>
            </w:r>
            <w:r w:rsidR="00C66F7C">
              <w:rPr>
                <w:sz w:val="20"/>
                <w:szCs w:val="20"/>
                <w:lang w:eastAsia="nb-NO"/>
              </w:rPr>
              <w:t>a low degree of abstraction</w:t>
            </w:r>
            <w:r w:rsidR="009F7D7C">
              <w:rPr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="000721D5">
              <w:rPr>
                <w:sz w:val="20"/>
                <w:szCs w:val="20"/>
                <w:lang w:eastAsia="nb-NO"/>
              </w:rPr>
              <w:t>conceptualisation</w:t>
            </w:r>
            <w:proofErr w:type="spellEnd"/>
            <w:r w:rsidR="00C36E5D">
              <w:rPr>
                <w:sz w:val="20"/>
                <w:szCs w:val="20"/>
                <w:lang w:eastAsia="nb-NO"/>
              </w:rPr>
              <w:t>,</w:t>
            </w:r>
            <w:r w:rsidR="00C66F7C">
              <w:rPr>
                <w:sz w:val="20"/>
                <w:szCs w:val="20"/>
                <w:lang w:eastAsia="nb-NO"/>
              </w:rPr>
              <w:t xml:space="preserve"> and interpretation. </w:t>
            </w:r>
            <w:r w:rsidR="00A13500">
              <w:rPr>
                <w:sz w:val="20"/>
                <w:szCs w:val="20"/>
                <w:lang w:eastAsia="nb-NO"/>
              </w:rPr>
              <w:t>Some of the first codes were merged</w:t>
            </w:r>
            <w:r w:rsidR="00D21E5D">
              <w:rPr>
                <w:sz w:val="20"/>
                <w:szCs w:val="20"/>
                <w:lang w:eastAsia="nb-NO"/>
              </w:rPr>
              <w:t>,</w:t>
            </w:r>
            <w:r w:rsidR="00416399">
              <w:rPr>
                <w:sz w:val="20"/>
                <w:szCs w:val="20"/>
                <w:lang w:eastAsia="nb-NO"/>
              </w:rPr>
              <w:t xml:space="preserve"> </w:t>
            </w:r>
            <w:r w:rsidR="00C36E5D">
              <w:rPr>
                <w:sz w:val="20"/>
                <w:szCs w:val="20"/>
                <w:lang w:eastAsia="nb-NO"/>
              </w:rPr>
              <w:t xml:space="preserve">some were divided, and some </w:t>
            </w:r>
            <w:r w:rsidR="00724C5A">
              <w:rPr>
                <w:sz w:val="20"/>
                <w:szCs w:val="20"/>
                <w:lang w:eastAsia="nb-NO"/>
              </w:rPr>
              <w:t>were</w:t>
            </w:r>
            <w:r w:rsidR="00D21E5D">
              <w:rPr>
                <w:sz w:val="20"/>
                <w:szCs w:val="20"/>
                <w:lang w:eastAsia="nb-NO"/>
              </w:rPr>
              <w:t xml:space="preserve"> reworded</w:t>
            </w:r>
            <w:r w:rsidR="00B84B37">
              <w:rPr>
                <w:sz w:val="20"/>
                <w:szCs w:val="20"/>
                <w:lang w:eastAsia="nb-NO"/>
              </w:rPr>
              <w:t>.</w:t>
            </w:r>
            <w:r w:rsidR="00EE5A53">
              <w:rPr>
                <w:sz w:val="20"/>
                <w:szCs w:val="20"/>
                <w:lang w:eastAsia="nb-NO"/>
              </w:rPr>
              <w:t xml:space="preserve"> </w:t>
            </w:r>
            <w:r w:rsidR="00785646">
              <w:rPr>
                <w:sz w:val="20"/>
                <w:szCs w:val="20"/>
                <w:lang w:eastAsia="nb-NO"/>
              </w:rPr>
              <w:t xml:space="preserve">The second examination in this phase ended in 56 codes. </w:t>
            </w:r>
            <w:r w:rsidR="00EE5A53">
              <w:rPr>
                <w:sz w:val="20"/>
                <w:szCs w:val="20"/>
                <w:lang w:eastAsia="nb-NO"/>
              </w:rPr>
              <w:t>Th</w:t>
            </w:r>
            <w:r w:rsidR="00C67747">
              <w:rPr>
                <w:sz w:val="20"/>
                <w:szCs w:val="20"/>
                <w:lang w:eastAsia="nb-NO"/>
              </w:rPr>
              <w:t xml:space="preserve">e codes </w:t>
            </w:r>
            <w:r w:rsidR="00785646">
              <w:rPr>
                <w:sz w:val="20"/>
                <w:szCs w:val="20"/>
                <w:lang w:eastAsia="nb-NO"/>
              </w:rPr>
              <w:t>were</w:t>
            </w:r>
            <w:r w:rsidR="00C67747">
              <w:rPr>
                <w:sz w:val="20"/>
                <w:szCs w:val="20"/>
                <w:lang w:eastAsia="nb-NO"/>
              </w:rPr>
              <w:t xml:space="preserve"> </w:t>
            </w:r>
            <w:r w:rsidR="00583A00">
              <w:rPr>
                <w:sz w:val="20"/>
                <w:szCs w:val="20"/>
                <w:lang w:eastAsia="nb-NO"/>
              </w:rPr>
              <w:t>data-driven</w:t>
            </w:r>
            <w:r w:rsidR="003C6108">
              <w:rPr>
                <w:sz w:val="20"/>
                <w:szCs w:val="20"/>
                <w:lang w:eastAsia="nb-NO"/>
              </w:rPr>
              <w:t>; in</w:t>
            </w:r>
            <w:r w:rsidR="00C67747">
              <w:rPr>
                <w:sz w:val="20"/>
                <w:szCs w:val="20"/>
                <w:lang w:eastAsia="nb-NO"/>
              </w:rPr>
              <w:t xml:space="preserve"> addition</w:t>
            </w:r>
            <w:r w:rsidR="00583A00">
              <w:rPr>
                <w:sz w:val="20"/>
                <w:szCs w:val="20"/>
                <w:lang w:eastAsia="nb-NO"/>
              </w:rPr>
              <w:t>,</w:t>
            </w:r>
            <w:r w:rsidR="00C67747">
              <w:rPr>
                <w:sz w:val="20"/>
                <w:szCs w:val="20"/>
                <w:lang w:eastAsia="nb-NO"/>
              </w:rPr>
              <w:t xml:space="preserve"> they reflect</w:t>
            </w:r>
            <w:r w:rsidR="00785646">
              <w:rPr>
                <w:sz w:val="20"/>
                <w:szCs w:val="20"/>
                <w:lang w:eastAsia="nb-NO"/>
              </w:rPr>
              <w:t>ed</w:t>
            </w:r>
            <w:r w:rsidR="00C67747">
              <w:rPr>
                <w:sz w:val="20"/>
                <w:szCs w:val="20"/>
                <w:lang w:eastAsia="nb-NO"/>
              </w:rPr>
              <w:t xml:space="preserve"> the theoretical background.</w:t>
            </w:r>
          </w:p>
          <w:p w14:paraId="2ABFEB17" w14:textId="77777777" w:rsidR="00F06144" w:rsidRDefault="00B700DD" w:rsidP="00651D1E">
            <w:pPr>
              <w:rPr>
                <w:sz w:val="20"/>
                <w:szCs w:val="20"/>
                <w:lang w:eastAsia="nb-NO"/>
              </w:rPr>
            </w:pPr>
            <w:r w:rsidRPr="006B4600">
              <w:rPr>
                <w:sz w:val="20"/>
                <w:szCs w:val="20"/>
                <w:lang w:eastAsia="nb-NO"/>
              </w:rPr>
              <w:t xml:space="preserve">MV and SOD </w:t>
            </w:r>
            <w:r w:rsidR="00022F4C" w:rsidRPr="006B4600">
              <w:rPr>
                <w:sz w:val="20"/>
                <w:szCs w:val="20"/>
                <w:lang w:eastAsia="nb-NO"/>
              </w:rPr>
              <w:t>discussed initial coding</w:t>
            </w:r>
            <w:r w:rsidR="003B7953" w:rsidRPr="006B4600">
              <w:rPr>
                <w:sz w:val="20"/>
                <w:szCs w:val="20"/>
                <w:lang w:eastAsia="nb-NO"/>
              </w:rPr>
              <w:t xml:space="preserve">, </w:t>
            </w:r>
            <w:r w:rsidR="007F1F4B">
              <w:rPr>
                <w:sz w:val="20"/>
                <w:szCs w:val="20"/>
                <w:lang w:eastAsia="nb-NO"/>
              </w:rPr>
              <w:t xml:space="preserve">the </w:t>
            </w:r>
            <w:r w:rsidR="003B7953" w:rsidRPr="006B4600">
              <w:rPr>
                <w:sz w:val="20"/>
                <w:szCs w:val="20"/>
                <w:lang w:eastAsia="nb-NO"/>
              </w:rPr>
              <w:t xml:space="preserve">idea in </w:t>
            </w:r>
            <w:r w:rsidR="00AC0249" w:rsidRPr="006B4600">
              <w:rPr>
                <w:sz w:val="20"/>
                <w:szCs w:val="20"/>
                <w:lang w:eastAsia="nb-NO"/>
              </w:rPr>
              <w:t xml:space="preserve">each </w:t>
            </w:r>
            <w:r w:rsidR="006B4600">
              <w:rPr>
                <w:sz w:val="20"/>
                <w:szCs w:val="20"/>
                <w:lang w:eastAsia="nb-NO"/>
              </w:rPr>
              <w:t>code</w:t>
            </w:r>
            <w:r w:rsidR="00AC0249" w:rsidRPr="006B4600">
              <w:rPr>
                <w:sz w:val="20"/>
                <w:szCs w:val="20"/>
                <w:lang w:eastAsia="nb-NO"/>
              </w:rPr>
              <w:t xml:space="preserve">, and </w:t>
            </w:r>
            <w:r w:rsidR="006B4600" w:rsidRPr="006B4600">
              <w:rPr>
                <w:sz w:val="20"/>
                <w:szCs w:val="20"/>
                <w:lang w:eastAsia="nb-NO"/>
              </w:rPr>
              <w:t>relevant concepts.</w:t>
            </w:r>
          </w:p>
          <w:p w14:paraId="33A8052A" w14:textId="3DD6BAFF" w:rsidR="00AE7B76" w:rsidRPr="00F06144" w:rsidRDefault="00AE7B76" w:rsidP="00651D1E">
            <w:pPr>
              <w:rPr>
                <w:sz w:val="20"/>
                <w:szCs w:val="20"/>
                <w:lang w:eastAsia="nb-NO"/>
              </w:rPr>
            </w:pPr>
          </w:p>
        </w:tc>
      </w:tr>
      <w:tr w:rsidR="001D39D7" w14:paraId="37E7961B" w14:textId="75451515" w:rsidTr="00EB5E03">
        <w:tc>
          <w:tcPr>
            <w:tcW w:w="1260" w:type="dxa"/>
          </w:tcPr>
          <w:p w14:paraId="61379515" w14:textId="77777777" w:rsidR="00852918" w:rsidRDefault="00852918" w:rsidP="00AE344B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639CD0D1" w14:textId="3877A667" w:rsidR="001D39D7" w:rsidRPr="007D3851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279" w:type="dxa"/>
          </w:tcPr>
          <w:p w14:paraId="6B49DF98" w14:textId="2C5F3466" w:rsidR="001D39D7" w:rsidRDefault="001D39D7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000133">
              <w:rPr>
                <w:b/>
                <w:bCs/>
                <w:sz w:val="20"/>
                <w:szCs w:val="20"/>
                <w:lang w:eastAsia="nb-NO"/>
              </w:rPr>
              <w:t>Generating initial themes</w:t>
            </w:r>
          </w:p>
          <w:p w14:paraId="32521FF4" w14:textId="77777777" w:rsidR="008F685D" w:rsidRPr="00000133" w:rsidRDefault="008F685D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</w:p>
          <w:p w14:paraId="2DFEBFD6" w14:textId="77777777" w:rsidR="002E471B" w:rsidRPr="00B62522" w:rsidRDefault="002E471B" w:rsidP="00AE344B">
            <w:pPr>
              <w:rPr>
                <w:sz w:val="20"/>
                <w:szCs w:val="20"/>
                <w:u w:val="single"/>
                <w:lang w:eastAsia="nb-NO"/>
              </w:rPr>
            </w:pPr>
            <w:r w:rsidRPr="00B62522"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1203D3F8" w14:textId="41AFBED1" w:rsidR="00C127FA" w:rsidRPr="00EC4362" w:rsidRDefault="00EC4362" w:rsidP="00E804B6">
            <w:pPr>
              <w:rPr>
                <w:sz w:val="20"/>
                <w:szCs w:val="20"/>
                <w:lang w:eastAsia="nb-NO"/>
              </w:rPr>
            </w:pPr>
            <w:r w:rsidRPr="00EC4362">
              <w:rPr>
                <w:sz w:val="20"/>
                <w:szCs w:val="20"/>
                <w:lang w:eastAsia="nb-NO"/>
              </w:rPr>
              <w:t>Aim to identify patterns o</w:t>
            </w:r>
            <w:r w:rsidR="00D4299C">
              <w:rPr>
                <w:sz w:val="20"/>
                <w:szCs w:val="20"/>
                <w:lang w:eastAsia="nb-NO"/>
              </w:rPr>
              <w:t xml:space="preserve">f </w:t>
            </w:r>
            <w:r w:rsidR="00E54631">
              <w:rPr>
                <w:sz w:val="20"/>
                <w:szCs w:val="20"/>
                <w:lang w:eastAsia="nb-NO"/>
              </w:rPr>
              <w:t xml:space="preserve">shared </w:t>
            </w:r>
            <w:r>
              <w:rPr>
                <w:sz w:val="20"/>
                <w:szCs w:val="20"/>
                <w:lang w:eastAsia="nb-NO"/>
              </w:rPr>
              <w:t>meaning</w:t>
            </w:r>
            <w:r w:rsidR="00D4299C">
              <w:rPr>
                <w:sz w:val="20"/>
                <w:szCs w:val="20"/>
                <w:lang w:eastAsia="nb-NO"/>
              </w:rPr>
              <w:t xml:space="preserve"> throughout an active </w:t>
            </w:r>
            <w:r w:rsidR="00DC72F5">
              <w:rPr>
                <w:sz w:val="20"/>
                <w:szCs w:val="20"/>
                <w:lang w:eastAsia="nb-NO"/>
              </w:rPr>
              <w:t>and constructing process.</w:t>
            </w:r>
          </w:p>
        </w:tc>
        <w:tc>
          <w:tcPr>
            <w:tcW w:w="1276" w:type="dxa"/>
          </w:tcPr>
          <w:p w14:paraId="6ED73607" w14:textId="77777777" w:rsidR="008F685D" w:rsidRPr="00EB5E03" w:rsidRDefault="008F685D" w:rsidP="00AE344B">
            <w:pPr>
              <w:rPr>
                <w:sz w:val="20"/>
                <w:szCs w:val="20"/>
                <w:lang w:eastAsia="nb-NO"/>
              </w:rPr>
            </w:pPr>
          </w:p>
          <w:p w14:paraId="69413C50" w14:textId="24E7E209" w:rsidR="001D39D7" w:rsidRPr="001D39D7" w:rsidRDefault="001D39D7" w:rsidP="00AE344B">
            <w:pPr>
              <w:rPr>
                <w:sz w:val="20"/>
                <w:szCs w:val="20"/>
                <w:lang w:val="nb-NO" w:eastAsia="nb-NO"/>
              </w:rPr>
            </w:pPr>
            <w:r w:rsidRPr="001D39D7">
              <w:rPr>
                <w:sz w:val="20"/>
                <w:szCs w:val="20"/>
                <w:lang w:val="nb-NO" w:eastAsia="nb-NO"/>
              </w:rPr>
              <w:t>June 2023</w:t>
            </w:r>
          </w:p>
        </w:tc>
        <w:tc>
          <w:tcPr>
            <w:tcW w:w="8930" w:type="dxa"/>
          </w:tcPr>
          <w:p w14:paraId="650F0265" w14:textId="77777777" w:rsidR="00AE7B76" w:rsidRDefault="00AE7B76" w:rsidP="00AE344B">
            <w:pPr>
              <w:rPr>
                <w:sz w:val="20"/>
                <w:szCs w:val="20"/>
                <w:lang w:eastAsia="nb-NO"/>
              </w:rPr>
            </w:pPr>
          </w:p>
          <w:p w14:paraId="54AA6300" w14:textId="1D3BC751" w:rsidR="001D39D7" w:rsidRDefault="00FE000D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MV clustered similar codes</w:t>
            </w:r>
            <w:r w:rsidR="006743BE">
              <w:rPr>
                <w:sz w:val="20"/>
                <w:szCs w:val="20"/>
                <w:lang w:eastAsia="nb-NO"/>
              </w:rPr>
              <w:t xml:space="preserve"> with similar ideas</w:t>
            </w:r>
            <w:r>
              <w:rPr>
                <w:sz w:val="20"/>
                <w:szCs w:val="20"/>
                <w:lang w:eastAsia="nb-NO"/>
              </w:rPr>
              <w:t xml:space="preserve"> to </w:t>
            </w:r>
            <w:r w:rsidR="00423413">
              <w:rPr>
                <w:sz w:val="20"/>
                <w:szCs w:val="20"/>
                <w:lang w:eastAsia="nb-NO"/>
              </w:rPr>
              <w:t>11</w:t>
            </w:r>
            <w:r w:rsidR="00FD41DA">
              <w:rPr>
                <w:sz w:val="20"/>
                <w:szCs w:val="20"/>
                <w:lang w:eastAsia="nb-NO"/>
              </w:rPr>
              <w:t xml:space="preserve"> </w:t>
            </w:r>
            <w:r w:rsidR="009D612A">
              <w:rPr>
                <w:sz w:val="20"/>
                <w:szCs w:val="20"/>
                <w:lang w:eastAsia="nb-NO"/>
              </w:rPr>
              <w:t>“</w:t>
            </w:r>
            <w:r>
              <w:rPr>
                <w:sz w:val="20"/>
                <w:szCs w:val="20"/>
                <w:lang w:eastAsia="nb-NO"/>
              </w:rPr>
              <w:t xml:space="preserve">code </w:t>
            </w:r>
            <w:r w:rsidR="00443C0F">
              <w:rPr>
                <w:sz w:val="20"/>
                <w:szCs w:val="20"/>
                <w:lang w:eastAsia="nb-NO"/>
              </w:rPr>
              <w:t>clusters</w:t>
            </w:r>
            <w:r w:rsidR="009D612A">
              <w:rPr>
                <w:sz w:val="20"/>
                <w:szCs w:val="20"/>
                <w:lang w:eastAsia="nb-NO"/>
              </w:rPr>
              <w:t>”</w:t>
            </w:r>
            <w:r w:rsidR="008408E3">
              <w:rPr>
                <w:sz w:val="20"/>
                <w:szCs w:val="20"/>
                <w:lang w:eastAsia="nb-NO"/>
              </w:rPr>
              <w:t xml:space="preserve"> that shared a core idea.</w:t>
            </w:r>
            <w:r>
              <w:rPr>
                <w:sz w:val="20"/>
                <w:szCs w:val="20"/>
                <w:lang w:eastAsia="nb-NO"/>
              </w:rPr>
              <w:t xml:space="preserve"> </w:t>
            </w:r>
            <w:r w:rsidR="00EF2F06">
              <w:rPr>
                <w:sz w:val="20"/>
                <w:szCs w:val="20"/>
                <w:lang w:eastAsia="nb-NO"/>
              </w:rPr>
              <w:t xml:space="preserve">MV </w:t>
            </w:r>
            <w:r w:rsidR="00ED1178">
              <w:rPr>
                <w:sz w:val="20"/>
                <w:szCs w:val="20"/>
                <w:lang w:eastAsia="nb-NO"/>
              </w:rPr>
              <w:t xml:space="preserve">generated </w:t>
            </w:r>
            <w:r w:rsidR="003F02EA">
              <w:rPr>
                <w:sz w:val="20"/>
                <w:szCs w:val="20"/>
                <w:lang w:eastAsia="nb-NO"/>
              </w:rPr>
              <w:t>6</w:t>
            </w:r>
            <w:r w:rsidR="00DB34BF">
              <w:rPr>
                <w:sz w:val="20"/>
                <w:szCs w:val="20"/>
                <w:lang w:eastAsia="nb-NO"/>
              </w:rPr>
              <w:t xml:space="preserve"> </w:t>
            </w:r>
            <w:r w:rsidR="009D612A">
              <w:rPr>
                <w:sz w:val="20"/>
                <w:szCs w:val="20"/>
                <w:lang w:eastAsia="nb-NO"/>
              </w:rPr>
              <w:t>“</w:t>
            </w:r>
            <w:r w:rsidR="00ED1178">
              <w:rPr>
                <w:sz w:val="20"/>
                <w:szCs w:val="20"/>
                <w:lang w:eastAsia="nb-NO"/>
              </w:rPr>
              <w:t>candidate themes</w:t>
            </w:r>
            <w:r w:rsidR="009D612A">
              <w:rPr>
                <w:sz w:val="20"/>
                <w:szCs w:val="20"/>
                <w:lang w:eastAsia="nb-NO"/>
              </w:rPr>
              <w:t>”</w:t>
            </w:r>
            <w:r w:rsidR="00ED1178">
              <w:rPr>
                <w:sz w:val="20"/>
                <w:szCs w:val="20"/>
                <w:lang w:eastAsia="nb-NO"/>
              </w:rPr>
              <w:t xml:space="preserve"> </w:t>
            </w:r>
            <w:r w:rsidR="00192BD9">
              <w:rPr>
                <w:sz w:val="20"/>
                <w:szCs w:val="20"/>
                <w:lang w:eastAsia="nb-NO"/>
              </w:rPr>
              <w:t>based on</w:t>
            </w:r>
            <w:r w:rsidR="00ED1178">
              <w:rPr>
                <w:sz w:val="20"/>
                <w:szCs w:val="20"/>
                <w:lang w:eastAsia="nb-NO"/>
              </w:rPr>
              <w:t xml:space="preserve"> the</w:t>
            </w:r>
            <w:r w:rsidR="00EF2F06">
              <w:rPr>
                <w:sz w:val="20"/>
                <w:szCs w:val="20"/>
                <w:lang w:eastAsia="nb-NO"/>
              </w:rPr>
              <w:t xml:space="preserve"> </w:t>
            </w:r>
            <w:r w:rsidR="006743BE">
              <w:rPr>
                <w:sz w:val="20"/>
                <w:szCs w:val="20"/>
                <w:lang w:eastAsia="nb-NO"/>
              </w:rPr>
              <w:t>code clusters</w:t>
            </w:r>
            <w:r w:rsidR="003C6108">
              <w:rPr>
                <w:sz w:val="20"/>
                <w:szCs w:val="20"/>
                <w:lang w:eastAsia="nb-NO"/>
              </w:rPr>
              <w:t xml:space="preserve"> </w:t>
            </w:r>
            <w:r w:rsidR="00465255">
              <w:rPr>
                <w:sz w:val="20"/>
                <w:szCs w:val="20"/>
                <w:lang w:eastAsia="nb-NO"/>
              </w:rPr>
              <w:t xml:space="preserve">using </w:t>
            </w:r>
            <w:r w:rsidR="004D6D33">
              <w:rPr>
                <w:sz w:val="20"/>
                <w:szCs w:val="20"/>
                <w:lang w:eastAsia="nb-NO"/>
              </w:rPr>
              <w:t xml:space="preserve">patches, </w:t>
            </w:r>
            <w:r w:rsidR="0077752B">
              <w:rPr>
                <w:sz w:val="20"/>
                <w:szCs w:val="20"/>
                <w:lang w:eastAsia="nb-NO"/>
              </w:rPr>
              <w:t>posters</w:t>
            </w:r>
            <w:r w:rsidR="006C1A45">
              <w:rPr>
                <w:sz w:val="20"/>
                <w:szCs w:val="20"/>
                <w:lang w:eastAsia="nb-NO"/>
              </w:rPr>
              <w:t>,</w:t>
            </w:r>
            <w:r w:rsidR="0077752B">
              <w:rPr>
                <w:sz w:val="20"/>
                <w:szCs w:val="20"/>
                <w:lang w:eastAsia="nb-NO"/>
              </w:rPr>
              <w:t xml:space="preserve"> and whiteboards.</w:t>
            </w:r>
            <w:r w:rsidR="009173C2">
              <w:rPr>
                <w:sz w:val="20"/>
                <w:szCs w:val="20"/>
                <w:lang w:eastAsia="nb-NO"/>
              </w:rPr>
              <w:t xml:space="preserve"> MV and SO</w:t>
            </w:r>
            <w:r w:rsidR="009D612A">
              <w:rPr>
                <w:sz w:val="20"/>
                <w:szCs w:val="20"/>
                <w:lang w:eastAsia="nb-NO"/>
              </w:rPr>
              <w:t>D</w:t>
            </w:r>
            <w:r w:rsidR="009173C2">
              <w:rPr>
                <w:sz w:val="20"/>
                <w:szCs w:val="20"/>
                <w:lang w:eastAsia="nb-NO"/>
              </w:rPr>
              <w:t xml:space="preserve"> discussed the candidate themes</w:t>
            </w:r>
            <w:r w:rsidR="009D3E72">
              <w:rPr>
                <w:sz w:val="20"/>
                <w:szCs w:val="20"/>
                <w:lang w:eastAsia="nb-NO"/>
              </w:rPr>
              <w:t xml:space="preserve"> </w:t>
            </w:r>
            <w:r w:rsidR="00285773">
              <w:rPr>
                <w:sz w:val="20"/>
                <w:szCs w:val="20"/>
                <w:lang w:eastAsia="nb-NO"/>
              </w:rPr>
              <w:t xml:space="preserve">with an inductive and deductive approach and </w:t>
            </w:r>
            <w:r w:rsidR="009D612A">
              <w:rPr>
                <w:sz w:val="20"/>
                <w:szCs w:val="20"/>
                <w:lang w:eastAsia="nb-NO"/>
              </w:rPr>
              <w:t>finished</w:t>
            </w:r>
            <w:r w:rsidR="00285773">
              <w:rPr>
                <w:sz w:val="20"/>
                <w:szCs w:val="20"/>
                <w:lang w:eastAsia="nb-NO"/>
              </w:rPr>
              <w:t xml:space="preserve"> </w:t>
            </w:r>
            <w:r w:rsidR="00F23C2B">
              <w:rPr>
                <w:sz w:val="20"/>
                <w:szCs w:val="20"/>
                <w:lang w:eastAsia="nb-NO"/>
              </w:rPr>
              <w:t>4</w:t>
            </w:r>
            <w:r w:rsidR="00AE531E">
              <w:rPr>
                <w:sz w:val="20"/>
                <w:szCs w:val="20"/>
                <w:lang w:eastAsia="nb-NO"/>
              </w:rPr>
              <w:t xml:space="preserve"> initial </w:t>
            </w:r>
            <w:r w:rsidR="00C476E3">
              <w:rPr>
                <w:sz w:val="20"/>
                <w:szCs w:val="20"/>
                <w:lang w:eastAsia="nb-NO"/>
              </w:rPr>
              <w:t>themes</w:t>
            </w:r>
            <w:r w:rsidR="00AF336D">
              <w:rPr>
                <w:sz w:val="20"/>
                <w:szCs w:val="20"/>
                <w:lang w:eastAsia="nb-NO"/>
              </w:rPr>
              <w:t xml:space="preserve"> (17 subthemes)</w:t>
            </w:r>
            <w:r w:rsidR="00AE531E">
              <w:rPr>
                <w:sz w:val="20"/>
                <w:szCs w:val="20"/>
                <w:lang w:eastAsia="nb-NO"/>
              </w:rPr>
              <w:t xml:space="preserve"> with </w:t>
            </w:r>
            <w:r w:rsidR="002D38A1">
              <w:rPr>
                <w:sz w:val="20"/>
                <w:szCs w:val="20"/>
                <w:lang w:eastAsia="nb-NO"/>
              </w:rPr>
              <w:t>a higher level of abstraction, interpretation</w:t>
            </w:r>
            <w:r w:rsidR="00C476E3">
              <w:rPr>
                <w:sz w:val="20"/>
                <w:szCs w:val="20"/>
                <w:lang w:eastAsia="nb-NO"/>
              </w:rPr>
              <w:t>,</w:t>
            </w:r>
            <w:r w:rsidR="002D38A1">
              <w:rPr>
                <w:sz w:val="20"/>
                <w:szCs w:val="20"/>
                <w:lang w:eastAsia="nb-NO"/>
              </w:rPr>
              <w:t xml:space="preserve"> and </w:t>
            </w:r>
            <w:proofErr w:type="spellStart"/>
            <w:r w:rsidR="00F23A55">
              <w:rPr>
                <w:sz w:val="20"/>
                <w:szCs w:val="20"/>
                <w:lang w:eastAsia="nb-NO"/>
              </w:rPr>
              <w:t>conceptualisation</w:t>
            </w:r>
            <w:proofErr w:type="spellEnd"/>
            <w:r w:rsidR="001D1909">
              <w:rPr>
                <w:sz w:val="20"/>
                <w:szCs w:val="20"/>
                <w:lang w:eastAsia="nb-NO"/>
              </w:rPr>
              <w:t>.</w:t>
            </w:r>
            <w:r w:rsidR="00D609B8">
              <w:rPr>
                <w:sz w:val="20"/>
                <w:szCs w:val="20"/>
                <w:lang w:eastAsia="nb-NO"/>
              </w:rPr>
              <w:t xml:space="preserve"> </w:t>
            </w:r>
            <w:r w:rsidR="009173C2">
              <w:rPr>
                <w:sz w:val="20"/>
                <w:szCs w:val="20"/>
                <w:lang w:eastAsia="nb-NO"/>
              </w:rPr>
              <w:t xml:space="preserve"> </w:t>
            </w:r>
          </w:p>
          <w:p w14:paraId="7646B1B3" w14:textId="35420D57" w:rsidR="00C600A9" w:rsidRDefault="00C600A9" w:rsidP="00AE344B">
            <w:pPr>
              <w:rPr>
                <w:sz w:val="20"/>
                <w:szCs w:val="20"/>
                <w:lang w:eastAsia="nb-NO"/>
              </w:rPr>
            </w:pPr>
          </w:p>
        </w:tc>
      </w:tr>
      <w:tr w:rsidR="001D39D7" w14:paraId="6D5C31E6" w14:textId="1AAD7658" w:rsidTr="00EB5E03">
        <w:tc>
          <w:tcPr>
            <w:tcW w:w="1260" w:type="dxa"/>
          </w:tcPr>
          <w:p w14:paraId="4FD7B295" w14:textId="77777777" w:rsidR="00852918" w:rsidRDefault="00852918" w:rsidP="00AE344B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A764873" w14:textId="120473B5" w:rsidR="001D39D7" w:rsidRPr="007D3851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4</w:t>
            </w:r>
          </w:p>
        </w:tc>
        <w:tc>
          <w:tcPr>
            <w:tcW w:w="2279" w:type="dxa"/>
          </w:tcPr>
          <w:p w14:paraId="4764D0F8" w14:textId="20EAD114" w:rsidR="001D39D7" w:rsidRPr="00000133" w:rsidRDefault="00852918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>
              <w:rPr>
                <w:b/>
                <w:bCs/>
                <w:sz w:val="20"/>
                <w:szCs w:val="20"/>
                <w:lang w:eastAsia="nb-NO"/>
              </w:rPr>
              <w:t>D</w:t>
            </w:r>
            <w:r w:rsidR="001D39D7" w:rsidRPr="00000133">
              <w:rPr>
                <w:b/>
                <w:bCs/>
                <w:sz w:val="20"/>
                <w:szCs w:val="20"/>
                <w:lang w:eastAsia="nb-NO"/>
              </w:rPr>
              <w:t>eveloping and reviewing themes</w:t>
            </w:r>
          </w:p>
          <w:p w14:paraId="1ED1073F" w14:textId="77777777" w:rsidR="00E804B6" w:rsidRDefault="00E804B6" w:rsidP="00AE344B">
            <w:pPr>
              <w:rPr>
                <w:sz w:val="20"/>
                <w:szCs w:val="20"/>
                <w:u w:val="single"/>
                <w:lang w:eastAsia="nb-NO"/>
              </w:rPr>
            </w:pPr>
          </w:p>
          <w:p w14:paraId="257E86E7" w14:textId="0E383EE1" w:rsidR="006144F3" w:rsidRDefault="006144F3" w:rsidP="00AE344B">
            <w:pPr>
              <w:rPr>
                <w:sz w:val="20"/>
                <w:szCs w:val="20"/>
                <w:u w:val="single"/>
                <w:lang w:eastAsia="nb-NO"/>
              </w:rPr>
            </w:pPr>
            <w:r w:rsidRPr="006144F3"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657860DD" w14:textId="6D3F48F7" w:rsidR="006144F3" w:rsidRDefault="009D612A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Aim</w:t>
            </w:r>
            <w:r w:rsidR="003A7EF7">
              <w:rPr>
                <w:sz w:val="20"/>
                <w:szCs w:val="20"/>
                <w:lang w:eastAsia="nb-NO"/>
              </w:rPr>
              <w:t xml:space="preserve"> to ensure that themes </w:t>
            </w:r>
            <w:r w:rsidR="00914B34">
              <w:rPr>
                <w:sz w:val="20"/>
                <w:szCs w:val="20"/>
                <w:lang w:eastAsia="nb-NO"/>
              </w:rPr>
              <w:t xml:space="preserve">fit the dataset and </w:t>
            </w:r>
            <w:r w:rsidR="00BB7408">
              <w:rPr>
                <w:sz w:val="20"/>
                <w:szCs w:val="20"/>
                <w:lang w:eastAsia="nb-NO"/>
              </w:rPr>
              <w:t xml:space="preserve">each </w:t>
            </w:r>
            <w:r w:rsidR="007F1F4B">
              <w:rPr>
                <w:sz w:val="20"/>
                <w:szCs w:val="20"/>
                <w:lang w:eastAsia="nb-NO"/>
              </w:rPr>
              <w:t>theme</w:t>
            </w:r>
            <w:r w:rsidR="00BB7408">
              <w:rPr>
                <w:sz w:val="20"/>
                <w:szCs w:val="20"/>
                <w:lang w:eastAsia="nb-NO"/>
              </w:rPr>
              <w:t xml:space="preserve"> </w:t>
            </w:r>
            <w:r w:rsidR="007502BF">
              <w:rPr>
                <w:sz w:val="20"/>
                <w:szCs w:val="20"/>
                <w:lang w:eastAsia="nb-NO"/>
              </w:rPr>
              <w:t>concerns a shared meaning</w:t>
            </w:r>
            <w:r w:rsidR="00186F4A">
              <w:rPr>
                <w:sz w:val="20"/>
                <w:szCs w:val="20"/>
                <w:lang w:eastAsia="nb-NO"/>
              </w:rPr>
              <w:t xml:space="preserve"> and </w:t>
            </w:r>
            <w:r w:rsidR="007130B1">
              <w:rPr>
                <w:sz w:val="20"/>
                <w:szCs w:val="20"/>
                <w:lang w:eastAsia="nb-NO"/>
              </w:rPr>
              <w:t>the essential</w:t>
            </w:r>
            <w:r w:rsidR="00186F4A">
              <w:rPr>
                <w:sz w:val="20"/>
                <w:szCs w:val="20"/>
                <w:lang w:eastAsia="nb-NO"/>
              </w:rPr>
              <w:t xml:space="preserve"> meanings from the dataset.</w:t>
            </w:r>
          </w:p>
          <w:p w14:paraId="36C637EC" w14:textId="616D5E38" w:rsidR="00852918" w:rsidRPr="006144F3" w:rsidRDefault="00852918" w:rsidP="00AE344B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14:paraId="79DE27E9" w14:textId="77777777" w:rsidR="00E804B6" w:rsidRPr="00350D8B" w:rsidRDefault="00E804B6" w:rsidP="00AE344B">
            <w:pPr>
              <w:rPr>
                <w:sz w:val="20"/>
                <w:szCs w:val="20"/>
                <w:lang w:eastAsia="nb-NO"/>
              </w:rPr>
            </w:pPr>
          </w:p>
          <w:p w14:paraId="6200B185" w14:textId="540FB6A1" w:rsidR="001D39D7" w:rsidRDefault="001D39D7" w:rsidP="00AE344B">
            <w:pPr>
              <w:rPr>
                <w:lang w:eastAsia="nb-NO"/>
              </w:rPr>
            </w:pPr>
            <w:r w:rsidRPr="001D39D7">
              <w:rPr>
                <w:sz w:val="20"/>
                <w:szCs w:val="20"/>
                <w:lang w:val="nb-NO" w:eastAsia="nb-NO"/>
              </w:rPr>
              <w:t>June 2023</w:t>
            </w:r>
          </w:p>
        </w:tc>
        <w:tc>
          <w:tcPr>
            <w:tcW w:w="8930" w:type="dxa"/>
          </w:tcPr>
          <w:p w14:paraId="12299B60" w14:textId="77777777" w:rsidR="00DD0384" w:rsidRDefault="00DD0384" w:rsidP="00AE344B">
            <w:pPr>
              <w:rPr>
                <w:sz w:val="20"/>
                <w:szCs w:val="20"/>
                <w:lang w:eastAsia="nb-NO"/>
              </w:rPr>
            </w:pPr>
          </w:p>
          <w:p w14:paraId="1B7B5695" w14:textId="01D98E02" w:rsidR="00F66CF3" w:rsidRDefault="006570F9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MV </w:t>
            </w:r>
            <w:r w:rsidR="00C476E3">
              <w:rPr>
                <w:sz w:val="20"/>
                <w:szCs w:val="20"/>
                <w:lang w:eastAsia="nb-NO"/>
              </w:rPr>
              <w:t>reviewed</w:t>
            </w:r>
            <w:r w:rsidR="00D8691A">
              <w:rPr>
                <w:sz w:val="20"/>
                <w:szCs w:val="20"/>
                <w:lang w:eastAsia="nb-NO"/>
              </w:rPr>
              <w:t xml:space="preserve"> the data </w:t>
            </w:r>
            <w:r w:rsidR="00F66CF3">
              <w:rPr>
                <w:sz w:val="20"/>
                <w:szCs w:val="20"/>
                <w:lang w:eastAsia="nb-NO"/>
              </w:rPr>
              <w:t xml:space="preserve">material </w:t>
            </w:r>
            <w:r w:rsidR="00B62522">
              <w:rPr>
                <w:sz w:val="20"/>
                <w:szCs w:val="20"/>
                <w:lang w:eastAsia="nb-NO"/>
              </w:rPr>
              <w:t>in a new NVivo</w:t>
            </w:r>
            <w:r w:rsidR="005E49EF">
              <w:rPr>
                <w:sz w:val="20"/>
                <w:szCs w:val="20"/>
                <w:lang w:eastAsia="nb-NO"/>
              </w:rPr>
              <w:t xml:space="preserve"> 12</w:t>
            </w:r>
            <w:r w:rsidR="00B62522">
              <w:rPr>
                <w:sz w:val="20"/>
                <w:szCs w:val="20"/>
                <w:lang w:eastAsia="nb-NO"/>
              </w:rPr>
              <w:t xml:space="preserve"> file </w:t>
            </w:r>
            <w:r w:rsidR="00F66CF3">
              <w:rPr>
                <w:sz w:val="20"/>
                <w:szCs w:val="20"/>
                <w:lang w:eastAsia="nb-NO"/>
              </w:rPr>
              <w:t xml:space="preserve">to test how the data </w:t>
            </w:r>
            <w:r w:rsidR="005F1D93">
              <w:rPr>
                <w:sz w:val="20"/>
                <w:szCs w:val="20"/>
                <w:lang w:eastAsia="nb-NO"/>
              </w:rPr>
              <w:t>fit</w:t>
            </w:r>
            <w:r w:rsidR="00F66CF3">
              <w:rPr>
                <w:sz w:val="20"/>
                <w:szCs w:val="20"/>
                <w:lang w:eastAsia="nb-NO"/>
              </w:rPr>
              <w:t xml:space="preserve"> the initial themes and </w:t>
            </w:r>
            <w:r w:rsidR="001D39D7" w:rsidRPr="00465A0E">
              <w:rPr>
                <w:sz w:val="20"/>
                <w:szCs w:val="20"/>
                <w:lang w:eastAsia="nb-NO"/>
              </w:rPr>
              <w:t>subthemes</w:t>
            </w:r>
            <w:r w:rsidR="00F66CF3">
              <w:rPr>
                <w:sz w:val="20"/>
                <w:szCs w:val="20"/>
                <w:lang w:eastAsia="nb-NO"/>
              </w:rPr>
              <w:t xml:space="preserve">. </w:t>
            </w:r>
          </w:p>
          <w:p w14:paraId="758CB69B" w14:textId="799DF7AF" w:rsidR="001D39D7" w:rsidRDefault="00C476E3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Subthemes</w:t>
            </w:r>
            <w:r w:rsidR="00640BA9">
              <w:rPr>
                <w:sz w:val="20"/>
                <w:szCs w:val="20"/>
                <w:lang w:eastAsia="nb-NO"/>
              </w:rPr>
              <w:t xml:space="preserve"> </w:t>
            </w:r>
            <w:r w:rsidR="00320501">
              <w:rPr>
                <w:sz w:val="20"/>
                <w:szCs w:val="20"/>
                <w:lang w:eastAsia="nb-NO"/>
              </w:rPr>
              <w:t xml:space="preserve">were raised </w:t>
            </w:r>
            <w:r w:rsidR="0094780B">
              <w:rPr>
                <w:sz w:val="20"/>
                <w:szCs w:val="20"/>
                <w:lang w:eastAsia="nb-NO"/>
              </w:rPr>
              <w:t xml:space="preserve">as </w:t>
            </w:r>
            <w:r>
              <w:rPr>
                <w:sz w:val="20"/>
                <w:szCs w:val="20"/>
                <w:lang w:eastAsia="nb-NO"/>
              </w:rPr>
              <w:t>themes</w:t>
            </w:r>
            <w:r w:rsidR="0094780B">
              <w:rPr>
                <w:sz w:val="20"/>
                <w:szCs w:val="20"/>
                <w:lang w:eastAsia="nb-NO"/>
              </w:rPr>
              <w:t xml:space="preserve">, </w:t>
            </w:r>
            <w:r w:rsidR="007F1F4B">
              <w:rPr>
                <w:sz w:val="20"/>
                <w:szCs w:val="20"/>
                <w:lang w:eastAsia="nb-NO"/>
              </w:rPr>
              <w:t>themes</w:t>
            </w:r>
            <w:r w:rsidR="00E37C2E">
              <w:rPr>
                <w:sz w:val="20"/>
                <w:szCs w:val="20"/>
                <w:lang w:eastAsia="nb-NO"/>
              </w:rPr>
              <w:t xml:space="preserve"> </w:t>
            </w:r>
            <w:r w:rsidR="007F1F4B">
              <w:rPr>
                <w:sz w:val="20"/>
                <w:szCs w:val="20"/>
                <w:lang w:eastAsia="nb-NO"/>
              </w:rPr>
              <w:t xml:space="preserve">were </w:t>
            </w:r>
            <w:r w:rsidR="00E37C2E">
              <w:rPr>
                <w:sz w:val="20"/>
                <w:szCs w:val="20"/>
                <w:lang w:eastAsia="nb-NO"/>
              </w:rPr>
              <w:t xml:space="preserve">reduced to </w:t>
            </w:r>
            <w:r>
              <w:rPr>
                <w:sz w:val="20"/>
                <w:szCs w:val="20"/>
                <w:lang w:eastAsia="nb-NO"/>
              </w:rPr>
              <w:t>subthemes</w:t>
            </w:r>
            <w:r w:rsidR="00E37C2E">
              <w:rPr>
                <w:sz w:val="20"/>
                <w:szCs w:val="20"/>
                <w:lang w:eastAsia="nb-NO"/>
              </w:rPr>
              <w:t xml:space="preserve">, </w:t>
            </w:r>
            <w:r w:rsidR="0094780B">
              <w:rPr>
                <w:sz w:val="20"/>
                <w:szCs w:val="20"/>
                <w:lang w:eastAsia="nb-NO"/>
              </w:rPr>
              <w:t>subthemes were merged, and concepts were changed</w:t>
            </w:r>
            <w:r w:rsidR="006018C3">
              <w:rPr>
                <w:sz w:val="20"/>
                <w:szCs w:val="20"/>
                <w:lang w:eastAsia="nb-NO"/>
              </w:rPr>
              <w:t xml:space="preserve"> as the </w:t>
            </w:r>
            <w:r w:rsidR="00C04BDD">
              <w:rPr>
                <w:sz w:val="20"/>
                <w:szCs w:val="20"/>
                <w:lang w:eastAsia="nb-NO"/>
              </w:rPr>
              <w:t>dynamic</w:t>
            </w:r>
            <w:r w:rsidR="00007653">
              <w:rPr>
                <w:sz w:val="20"/>
                <w:szCs w:val="20"/>
                <w:lang w:eastAsia="nb-NO"/>
              </w:rPr>
              <w:t>,</w:t>
            </w:r>
            <w:r w:rsidR="00C04BDD">
              <w:rPr>
                <w:sz w:val="20"/>
                <w:szCs w:val="20"/>
                <w:lang w:eastAsia="nb-NO"/>
              </w:rPr>
              <w:t xml:space="preserve"> </w:t>
            </w:r>
            <w:r w:rsidR="00007653">
              <w:rPr>
                <w:sz w:val="20"/>
                <w:szCs w:val="20"/>
                <w:lang w:eastAsia="nb-NO"/>
              </w:rPr>
              <w:t>iterative</w:t>
            </w:r>
            <w:r w:rsidR="00C04BDD">
              <w:rPr>
                <w:sz w:val="20"/>
                <w:szCs w:val="20"/>
                <w:lang w:eastAsia="nb-NO"/>
              </w:rPr>
              <w:t xml:space="preserve"> process </w:t>
            </w:r>
            <w:r w:rsidR="00CF5E4F">
              <w:rPr>
                <w:sz w:val="20"/>
                <w:szCs w:val="20"/>
                <w:lang w:eastAsia="nb-NO"/>
              </w:rPr>
              <w:t>increased the understanding of latent content.</w:t>
            </w:r>
          </w:p>
          <w:p w14:paraId="0DA0CF06" w14:textId="39033DCD" w:rsidR="00E37700" w:rsidRDefault="00CF5E4F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MV presented and discussed </w:t>
            </w:r>
            <w:r w:rsidR="00E37700">
              <w:rPr>
                <w:sz w:val="20"/>
                <w:szCs w:val="20"/>
                <w:lang w:eastAsia="nb-NO"/>
              </w:rPr>
              <w:t xml:space="preserve">4 themes and 15 subthemes </w:t>
            </w:r>
            <w:r w:rsidR="00CD69C8">
              <w:rPr>
                <w:sz w:val="20"/>
                <w:szCs w:val="20"/>
                <w:lang w:eastAsia="nb-NO"/>
              </w:rPr>
              <w:t>with SOD, E</w:t>
            </w:r>
            <w:r w:rsidR="003F18DF">
              <w:rPr>
                <w:sz w:val="20"/>
                <w:szCs w:val="20"/>
                <w:lang w:eastAsia="nb-NO"/>
              </w:rPr>
              <w:t>C</w:t>
            </w:r>
            <w:r w:rsidR="000648FA">
              <w:rPr>
                <w:sz w:val="20"/>
                <w:szCs w:val="20"/>
                <w:lang w:eastAsia="nb-NO"/>
              </w:rPr>
              <w:t>TD</w:t>
            </w:r>
            <w:r w:rsidR="005F36C0">
              <w:rPr>
                <w:sz w:val="20"/>
                <w:szCs w:val="20"/>
                <w:lang w:eastAsia="nb-NO"/>
              </w:rPr>
              <w:t>,</w:t>
            </w:r>
            <w:r w:rsidR="00CD69C8">
              <w:rPr>
                <w:sz w:val="20"/>
                <w:szCs w:val="20"/>
                <w:lang w:eastAsia="nb-NO"/>
              </w:rPr>
              <w:t xml:space="preserve"> and ASH. To engage</w:t>
            </w:r>
            <w:r w:rsidR="003A7B3D">
              <w:rPr>
                <w:sz w:val="20"/>
                <w:szCs w:val="20"/>
                <w:lang w:eastAsia="nb-NO"/>
              </w:rPr>
              <w:t xml:space="preserve"> the team with the data, MV presented the </w:t>
            </w:r>
            <w:r w:rsidR="0042170E">
              <w:rPr>
                <w:sz w:val="20"/>
                <w:szCs w:val="20"/>
                <w:lang w:eastAsia="nb-NO"/>
              </w:rPr>
              <w:t xml:space="preserve">process of generating </w:t>
            </w:r>
            <w:r w:rsidR="003A7B3D">
              <w:rPr>
                <w:sz w:val="20"/>
                <w:szCs w:val="20"/>
                <w:lang w:eastAsia="nb-NO"/>
              </w:rPr>
              <w:t xml:space="preserve">themes and subthemes with </w:t>
            </w:r>
            <w:r w:rsidR="000D7F64">
              <w:rPr>
                <w:sz w:val="20"/>
                <w:szCs w:val="20"/>
                <w:lang w:eastAsia="nb-NO"/>
              </w:rPr>
              <w:t>core characteristics, quotations</w:t>
            </w:r>
            <w:r w:rsidR="00C476E3">
              <w:rPr>
                <w:sz w:val="20"/>
                <w:szCs w:val="20"/>
                <w:lang w:eastAsia="nb-NO"/>
              </w:rPr>
              <w:t>,</w:t>
            </w:r>
            <w:r w:rsidR="000D7F64">
              <w:rPr>
                <w:sz w:val="20"/>
                <w:szCs w:val="20"/>
                <w:lang w:eastAsia="nb-NO"/>
              </w:rPr>
              <w:t xml:space="preserve"> and </w:t>
            </w:r>
            <w:r w:rsidR="00224576">
              <w:rPr>
                <w:sz w:val="20"/>
                <w:szCs w:val="20"/>
                <w:lang w:eastAsia="nb-NO"/>
              </w:rPr>
              <w:t xml:space="preserve">key </w:t>
            </w:r>
            <w:r w:rsidR="003B7C8E">
              <w:rPr>
                <w:sz w:val="20"/>
                <w:szCs w:val="20"/>
                <w:lang w:eastAsia="nb-NO"/>
              </w:rPr>
              <w:t>points</w:t>
            </w:r>
            <w:r w:rsidR="00224576">
              <w:rPr>
                <w:sz w:val="20"/>
                <w:szCs w:val="20"/>
                <w:lang w:eastAsia="nb-NO"/>
              </w:rPr>
              <w:t xml:space="preserve"> related to the research questions</w:t>
            </w:r>
            <w:r w:rsidR="000D7F64">
              <w:rPr>
                <w:sz w:val="20"/>
                <w:szCs w:val="20"/>
                <w:lang w:eastAsia="nb-NO"/>
              </w:rPr>
              <w:t xml:space="preserve">. </w:t>
            </w:r>
          </w:p>
          <w:p w14:paraId="7801E40B" w14:textId="77777777" w:rsidR="00C3769B" w:rsidRDefault="00C3769B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MV</w:t>
            </w:r>
            <w:r w:rsidR="0096791D">
              <w:rPr>
                <w:sz w:val="20"/>
                <w:szCs w:val="20"/>
                <w:lang w:eastAsia="nb-NO"/>
              </w:rPr>
              <w:t xml:space="preserve"> reviewed the themes and subthemes according to the </w:t>
            </w:r>
            <w:r w:rsidR="003738CE">
              <w:rPr>
                <w:sz w:val="20"/>
                <w:szCs w:val="20"/>
                <w:lang w:eastAsia="nb-NO"/>
              </w:rPr>
              <w:t>team</w:t>
            </w:r>
            <w:r w:rsidR="005F36C0">
              <w:rPr>
                <w:sz w:val="20"/>
                <w:szCs w:val="20"/>
                <w:lang w:eastAsia="nb-NO"/>
              </w:rPr>
              <w:t>’</w:t>
            </w:r>
            <w:r w:rsidR="003738CE">
              <w:rPr>
                <w:sz w:val="20"/>
                <w:szCs w:val="20"/>
                <w:lang w:eastAsia="nb-NO"/>
              </w:rPr>
              <w:t>s inspiration and feedback, ensured the themes were reviewed</w:t>
            </w:r>
            <w:r w:rsidR="007C6B6C">
              <w:rPr>
                <w:sz w:val="20"/>
                <w:szCs w:val="20"/>
                <w:lang w:eastAsia="nb-NO"/>
              </w:rPr>
              <w:t xml:space="preserve"> with SOD, and went back to the data material. </w:t>
            </w:r>
            <w:r w:rsidR="00E409B5">
              <w:rPr>
                <w:sz w:val="20"/>
                <w:szCs w:val="20"/>
                <w:lang w:eastAsia="nb-NO"/>
              </w:rPr>
              <w:t>After the supervision and reviewing process, MV did minor revisions and reviewed the data material twice in NVivo 12</w:t>
            </w:r>
            <w:r w:rsidR="00341EB5">
              <w:rPr>
                <w:sz w:val="20"/>
                <w:szCs w:val="20"/>
                <w:lang w:eastAsia="nb-NO"/>
              </w:rPr>
              <w:t>.</w:t>
            </w:r>
          </w:p>
          <w:p w14:paraId="0BA1D1A2" w14:textId="5C551082" w:rsidR="00DD0384" w:rsidRDefault="00DD0384" w:rsidP="00AE344B">
            <w:pPr>
              <w:rPr>
                <w:sz w:val="20"/>
                <w:szCs w:val="20"/>
                <w:lang w:eastAsia="nb-NO"/>
              </w:rPr>
            </w:pPr>
          </w:p>
        </w:tc>
      </w:tr>
      <w:tr w:rsidR="001D39D7" w14:paraId="75FA1E84" w14:textId="00D0BEA1" w:rsidTr="00EB5E03">
        <w:tc>
          <w:tcPr>
            <w:tcW w:w="1260" w:type="dxa"/>
          </w:tcPr>
          <w:p w14:paraId="385C566E" w14:textId="77777777" w:rsidR="00C127FA" w:rsidRDefault="00C127FA" w:rsidP="00AE344B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04F3243E" w14:textId="30B55A77" w:rsidR="001D39D7" w:rsidRPr="007D3851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5</w:t>
            </w:r>
          </w:p>
        </w:tc>
        <w:tc>
          <w:tcPr>
            <w:tcW w:w="2279" w:type="dxa"/>
          </w:tcPr>
          <w:p w14:paraId="1D2B0343" w14:textId="1861673D" w:rsidR="001D39D7" w:rsidRPr="00000133" w:rsidRDefault="001D39D7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000133">
              <w:rPr>
                <w:b/>
                <w:bCs/>
                <w:sz w:val="20"/>
                <w:szCs w:val="20"/>
                <w:lang w:eastAsia="nb-NO"/>
              </w:rPr>
              <w:t>Refining, defining</w:t>
            </w:r>
            <w:r w:rsidR="00E409B5">
              <w:rPr>
                <w:b/>
                <w:bCs/>
                <w:sz w:val="20"/>
                <w:szCs w:val="20"/>
                <w:lang w:eastAsia="nb-NO"/>
              </w:rPr>
              <w:t>,</w:t>
            </w:r>
            <w:r w:rsidRPr="00000133">
              <w:rPr>
                <w:b/>
                <w:bCs/>
                <w:sz w:val="20"/>
                <w:szCs w:val="20"/>
                <w:lang w:eastAsia="nb-NO"/>
              </w:rPr>
              <w:t xml:space="preserve"> and naming </w:t>
            </w:r>
            <w:proofErr w:type="gramStart"/>
            <w:r w:rsidRPr="00000133">
              <w:rPr>
                <w:b/>
                <w:bCs/>
                <w:sz w:val="20"/>
                <w:szCs w:val="20"/>
                <w:lang w:eastAsia="nb-NO"/>
              </w:rPr>
              <w:t>themes</w:t>
            </w:r>
            <w:proofErr w:type="gramEnd"/>
          </w:p>
          <w:p w14:paraId="515D9C57" w14:textId="77777777" w:rsidR="00E804B6" w:rsidRDefault="00E804B6" w:rsidP="00AE344B">
            <w:pPr>
              <w:rPr>
                <w:sz w:val="20"/>
                <w:szCs w:val="20"/>
                <w:u w:val="single"/>
                <w:lang w:eastAsia="nb-NO"/>
              </w:rPr>
            </w:pPr>
          </w:p>
          <w:p w14:paraId="33694814" w14:textId="470CCE92" w:rsidR="001B21C9" w:rsidRDefault="001B21C9" w:rsidP="00AE344B">
            <w:pPr>
              <w:rPr>
                <w:sz w:val="20"/>
                <w:szCs w:val="20"/>
                <w:u w:val="single"/>
                <w:lang w:eastAsia="nb-NO"/>
              </w:rPr>
            </w:pPr>
            <w:r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3135B3CF" w14:textId="15692E83" w:rsidR="001B21C9" w:rsidRDefault="001B21C9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Aim to refine the themes and ensure they are </w:t>
            </w:r>
            <w:r w:rsidR="003A5D39">
              <w:rPr>
                <w:sz w:val="20"/>
                <w:szCs w:val="20"/>
                <w:lang w:eastAsia="nb-NO"/>
              </w:rPr>
              <w:t>demarcated</w:t>
            </w:r>
            <w:r w:rsidR="004E1627">
              <w:rPr>
                <w:sz w:val="20"/>
                <w:szCs w:val="20"/>
                <w:lang w:eastAsia="nb-NO"/>
              </w:rPr>
              <w:t xml:space="preserve"> with a strong </w:t>
            </w:r>
            <w:r w:rsidR="00D92BDF">
              <w:rPr>
                <w:sz w:val="20"/>
                <w:szCs w:val="20"/>
                <w:lang w:eastAsia="nb-NO"/>
              </w:rPr>
              <w:t>core concept and a concise name.</w:t>
            </w:r>
          </w:p>
          <w:p w14:paraId="7EC21059" w14:textId="1C492054" w:rsidR="00E804B6" w:rsidRPr="001B21C9" w:rsidRDefault="00E804B6" w:rsidP="00AE344B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14:paraId="4E2BC7CF" w14:textId="77777777" w:rsidR="00E804B6" w:rsidRDefault="00E804B6" w:rsidP="00AE344B">
            <w:pPr>
              <w:rPr>
                <w:sz w:val="20"/>
                <w:szCs w:val="20"/>
                <w:lang w:eastAsia="nb-NO"/>
              </w:rPr>
            </w:pPr>
          </w:p>
          <w:p w14:paraId="4F8A25F2" w14:textId="65C83F28" w:rsidR="001D39D7" w:rsidRDefault="001D39D7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Ju</w:t>
            </w:r>
            <w:r w:rsidR="00802B86">
              <w:rPr>
                <w:sz w:val="20"/>
                <w:szCs w:val="20"/>
                <w:lang w:eastAsia="nb-NO"/>
              </w:rPr>
              <w:t>ly</w:t>
            </w:r>
            <w:r w:rsidR="00B10E38">
              <w:rPr>
                <w:sz w:val="20"/>
                <w:szCs w:val="20"/>
                <w:lang w:eastAsia="nb-NO"/>
              </w:rPr>
              <w:t xml:space="preserve">- </w:t>
            </w:r>
            <w:r>
              <w:rPr>
                <w:sz w:val="20"/>
                <w:szCs w:val="20"/>
                <w:lang w:eastAsia="nb-NO"/>
              </w:rPr>
              <w:t>August 2023</w:t>
            </w:r>
          </w:p>
        </w:tc>
        <w:tc>
          <w:tcPr>
            <w:tcW w:w="8930" w:type="dxa"/>
          </w:tcPr>
          <w:p w14:paraId="1A26812A" w14:textId="77777777" w:rsidR="00DD0384" w:rsidRDefault="00DD0384" w:rsidP="00AE344B">
            <w:pPr>
              <w:rPr>
                <w:sz w:val="20"/>
                <w:szCs w:val="20"/>
                <w:lang w:eastAsia="nb-NO"/>
              </w:rPr>
            </w:pPr>
          </w:p>
          <w:p w14:paraId="53FE6486" w14:textId="10B26F04" w:rsidR="00875292" w:rsidRDefault="00D87163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MV presented </w:t>
            </w:r>
            <w:r w:rsidR="007E3172">
              <w:rPr>
                <w:sz w:val="20"/>
                <w:szCs w:val="20"/>
                <w:lang w:eastAsia="nb-NO"/>
              </w:rPr>
              <w:t>3</w:t>
            </w:r>
            <w:r w:rsidR="00D37ED4">
              <w:rPr>
                <w:sz w:val="20"/>
                <w:szCs w:val="20"/>
                <w:lang w:eastAsia="nb-NO"/>
              </w:rPr>
              <w:t xml:space="preserve"> refined </w:t>
            </w:r>
            <w:r w:rsidR="007E3172">
              <w:rPr>
                <w:sz w:val="20"/>
                <w:szCs w:val="20"/>
                <w:lang w:eastAsia="nb-NO"/>
              </w:rPr>
              <w:t xml:space="preserve">and renamed </w:t>
            </w:r>
            <w:r>
              <w:rPr>
                <w:sz w:val="20"/>
                <w:szCs w:val="20"/>
                <w:lang w:eastAsia="nb-NO"/>
              </w:rPr>
              <w:t xml:space="preserve">themes </w:t>
            </w:r>
            <w:r w:rsidR="00F74FED">
              <w:rPr>
                <w:sz w:val="20"/>
                <w:szCs w:val="20"/>
                <w:lang w:eastAsia="nb-NO"/>
              </w:rPr>
              <w:t xml:space="preserve">with a brief synopsis and 8 subthemes with </w:t>
            </w:r>
            <w:r w:rsidR="00BD6F1E">
              <w:rPr>
                <w:sz w:val="20"/>
                <w:szCs w:val="20"/>
                <w:lang w:eastAsia="nb-NO"/>
              </w:rPr>
              <w:t>the</w:t>
            </w:r>
            <w:r w:rsidR="00F74FED">
              <w:rPr>
                <w:sz w:val="20"/>
                <w:szCs w:val="20"/>
                <w:lang w:eastAsia="nb-NO"/>
              </w:rPr>
              <w:t xml:space="preserve"> essence</w:t>
            </w:r>
            <w:r w:rsidR="00BD6F1E">
              <w:rPr>
                <w:sz w:val="20"/>
                <w:szCs w:val="20"/>
                <w:lang w:eastAsia="nb-NO"/>
              </w:rPr>
              <w:t xml:space="preserve">, </w:t>
            </w:r>
            <w:r w:rsidR="00334E29">
              <w:rPr>
                <w:sz w:val="20"/>
                <w:szCs w:val="20"/>
                <w:lang w:eastAsia="nb-NO"/>
              </w:rPr>
              <w:t xml:space="preserve">core </w:t>
            </w:r>
            <w:r w:rsidR="00BD6F1E">
              <w:rPr>
                <w:sz w:val="20"/>
                <w:szCs w:val="20"/>
                <w:lang w:eastAsia="nb-NO"/>
              </w:rPr>
              <w:t>concepts</w:t>
            </w:r>
            <w:r w:rsidR="00AC618B">
              <w:rPr>
                <w:sz w:val="20"/>
                <w:szCs w:val="20"/>
                <w:lang w:eastAsia="nb-NO"/>
              </w:rPr>
              <w:t>,</w:t>
            </w:r>
            <w:r w:rsidR="00F74FED">
              <w:rPr>
                <w:sz w:val="20"/>
                <w:szCs w:val="20"/>
                <w:lang w:eastAsia="nb-NO"/>
              </w:rPr>
              <w:t xml:space="preserve"> </w:t>
            </w:r>
            <w:r w:rsidR="00A8312E">
              <w:rPr>
                <w:sz w:val="20"/>
                <w:szCs w:val="20"/>
                <w:lang w:eastAsia="nb-NO"/>
              </w:rPr>
              <w:t xml:space="preserve">and quotations </w:t>
            </w:r>
            <w:r w:rsidR="00F74FED">
              <w:rPr>
                <w:sz w:val="20"/>
                <w:szCs w:val="20"/>
                <w:lang w:eastAsia="nb-NO"/>
              </w:rPr>
              <w:t xml:space="preserve">for SOD, </w:t>
            </w:r>
            <w:r w:rsidR="000648FA">
              <w:rPr>
                <w:sz w:val="20"/>
                <w:szCs w:val="20"/>
                <w:lang w:eastAsia="nb-NO"/>
              </w:rPr>
              <w:t>E</w:t>
            </w:r>
            <w:r w:rsidR="003F18DF">
              <w:rPr>
                <w:sz w:val="20"/>
                <w:szCs w:val="20"/>
                <w:lang w:eastAsia="nb-NO"/>
              </w:rPr>
              <w:t>C</w:t>
            </w:r>
            <w:r w:rsidR="000648FA">
              <w:rPr>
                <w:sz w:val="20"/>
                <w:szCs w:val="20"/>
                <w:lang w:eastAsia="nb-NO"/>
              </w:rPr>
              <w:t>TD</w:t>
            </w:r>
            <w:r w:rsidR="005F36C0">
              <w:rPr>
                <w:sz w:val="20"/>
                <w:szCs w:val="20"/>
                <w:lang w:eastAsia="nb-NO"/>
              </w:rPr>
              <w:t>,</w:t>
            </w:r>
            <w:r w:rsidR="000648FA">
              <w:rPr>
                <w:sz w:val="20"/>
                <w:szCs w:val="20"/>
                <w:lang w:eastAsia="nb-NO"/>
              </w:rPr>
              <w:t xml:space="preserve"> and </w:t>
            </w:r>
            <w:r w:rsidR="00D37ED4">
              <w:rPr>
                <w:sz w:val="20"/>
                <w:szCs w:val="20"/>
                <w:lang w:eastAsia="nb-NO"/>
              </w:rPr>
              <w:t>ASH</w:t>
            </w:r>
            <w:r w:rsidR="007E3172">
              <w:rPr>
                <w:sz w:val="20"/>
                <w:szCs w:val="20"/>
                <w:lang w:eastAsia="nb-NO"/>
              </w:rPr>
              <w:t>.</w:t>
            </w:r>
            <w:r w:rsidR="00A8312E">
              <w:rPr>
                <w:sz w:val="20"/>
                <w:szCs w:val="20"/>
                <w:lang w:eastAsia="nb-NO"/>
              </w:rPr>
              <w:t xml:space="preserve"> </w:t>
            </w:r>
            <w:r w:rsidR="005F36C0">
              <w:rPr>
                <w:sz w:val="20"/>
                <w:szCs w:val="20"/>
                <w:lang w:eastAsia="nb-NO"/>
              </w:rPr>
              <w:t>It was agreed</w:t>
            </w:r>
            <w:r w:rsidR="00B83A56">
              <w:rPr>
                <w:sz w:val="20"/>
                <w:szCs w:val="20"/>
                <w:lang w:eastAsia="nb-NO"/>
              </w:rPr>
              <w:t xml:space="preserve"> that the themes and subthemes </w:t>
            </w:r>
            <w:r w:rsidR="00424ABE">
              <w:rPr>
                <w:sz w:val="20"/>
                <w:szCs w:val="20"/>
                <w:lang w:eastAsia="nb-NO"/>
              </w:rPr>
              <w:t>reflected</w:t>
            </w:r>
            <w:r w:rsidR="00B83A56">
              <w:rPr>
                <w:sz w:val="20"/>
                <w:szCs w:val="20"/>
                <w:lang w:eastAsia="nb-NO"/>
              </w:rPr>
              <w:t xml:space="preserve"> the data material</w:t>
            </w:r>
            <w:r w:rsidR="00810B03">
              <w:rPr>
                <w:sz w:val="20"/>
                <w:szCs w:val="20"/>
                <w:lang w:eastAsia="nb-NO"/>
              </w:rPr>
              <w:t xml:space="preserve"> </w:t>
            </w:r>
            <w:r w:rsidR="003A5D39">
              <w:rPr>
                <w:sz w:val="20"/>
                <w:szCs w:val="20"/>
                <w:lang w:eastAsia="nb-NO"/>
              </w:rPr>
              <w:t xml:space="preserve">and </w:t>
            </w:r>
            <w:r w:rsidR="00810B03">
              <w:rPr>
                <w:sz w:val="20"/>
                <w:szCs w:val="20"/>
                <w:lang w:eastAsia="nb-NO"/>
              </w:rPr>
              <w:t xml:space="preserve">were </w:t>
            </w:r>
            <w:r w:rsidR="00893B96">
              <w:rPr>
                <w:sz w:val="20"/>
                <w:szCs w:val="20"/>
                <w:lang w:eastAsia="nb-NO"/>
              </w:rPr>
              <w:t>abstracted to an appropriate level</w:t>
            </w:r>
            <w:r w:rsidR="003A5D39">
              <w:rPr>
                <w:sz w:val="20"/>
                <w:szCs w:val="20"/>
                <w:lang w:eastAsia="nb-NO"/>
              </w:rPr>
              <w:t xml:space="preserve">. </w:t>
            </w:r>
            <w:r w:rsidR="00893B96">
              <w:rPr>
                <w:sz w:val="20"/>
                <w:szCs w:val="20"/>
                <w:lang w:eastAsia="nb-NO"/>
              </w:rPr>
              <w:t>T</w:t>
            </w:r>
            <w:r w:rsidR="00CB637A">
              <w:rPr>
                <w:sz w:val="20"/>
                <w:szCs w:val="20"/>
                <w:lang w:eastAsia="nb-NO"/>
              </w:rPr>
              <w:t xml:space="preserve">he team discussed </w:t>
            </w:r>
            <w:r w:rsidR="00B57643">
              <w:rPr>
                <w:sz w:val="20"/>
                <w:szCs w:val="20"/>
                <w:lang w:eastAsia="nb-NO"/>
              </w:rPr>
              <w:t xml:space="preserve">how the themes constitute </w:t>
            </w:r>
            <w:r w:rsidR="003A5D39">
              <w:rPr>
                <w:sz w:val="20"/>
                <w:szCs w:val="20"/>
                <w:lang w:eastAsia="nb-NO"/>
              </w:rPr>
              <w:t>an</w:t>
            </w:r>
            <w:r w:rsidR="00B57643">
              <w:rPr>
                <w:sz w:val="20"/>
                <w:szCs w:val="20"/>
                <w:lang w:eastAsia="nb-NO"/>
              </w:rPr>
              <w:t xml:space="preserve"> overall story, </w:t>
            </w:r>
            <w:r w:rsidR="00CB637A">
              <w:rPr>
                <w:sz w:val="20"/>
                <w:szCs w:val="20"/>
                <w:lang w:eastAsia="nb-NO"/>
              </w:rPr>
              <w:t>how the results</w:t>
            </w:r>
            <w:r w:rsidR="005E567E">
              <w:rPr>
                <w:sz w:val="20"/>
                <w:szCs w:val="20"/>
                <w:lang w:eastAsia="nb-NO"/>
              </w:rPr>
              <w:t xml:space="preserve"> contribute </w:t>
            </w:r>
            <w:r w:rsidR="003A5D39">
              <w:rPr>
                <w:sz w:val="20"/>
                <w:szCs w:val="20"/>
                <w:lang w:eastAsia="nb-NO"/>
              </w:rPr>
              <w:t xml:space="preserve">to </w:t>
            </w:r>
            <w:r w:rsidR="005E567E">
              <w:rPr>
                <w:sz w:val="20"/>
                <w:szCs w:val="20"/>
                <w:lang w:eastAsia="nb-NO"/>
              </w:rPr>
              <w:t xml:space="preserve">the existing theory, and what to </w:t>
            </w:r>
            <w:proofErr w:type="spellStart"/>
            <w:r w:rsidR="00103848">
              <w:rPr>
                <w:sz w:val="20"/>
                <w:szCs w:val="20"/>
                <w:lang w:eastAsia="nb-NO"/>
              </w:rPr>
              <w:t>emphasise</w:t>
            </w:r>
            <w:proofErr w:type="spellEnd"/>
            <w:r w:rsidR="005E567E">
              <w:rPr>
                <w:sz w:val="20"/>
                <w:szCs w:val="20"/>
                <w:lang w:eastAsia="nb-NO"/>
              </w:rPr>
              <w:t xml:space="preserve"> in the discussion.</w:t>
            </w:r>
            <w:r w:rsidR="00F373B8">
              <w:rPr>
                <w:sz w:val="20"/>
                <w:szCs w:val="20"/>
                <w:lang w:eastAsia="nb-NO"/>
              </w:rPr>
              <w:t xml:space="preserve"> </w:t>
            </w:r>
            <w:r w:rsidR="00181FCD" w:rsidRPr="00181FCD">
              <w:rPr>
                <w:sz w:val="20"/>
                <w:szCs w:val="20"/>
                <w:lang w:eastAsia="nb-NO"/>
              </w:rPr>
              <w:t>At this point, the team agreed that there was no overarching theme</w:t>
            </w:r>
            <w:r w:rsidR="00875292">
              <w:rPr>
                <w:sz w:val="20"/>
                <w:szCs w:val="20"/>
                <w:lang w:eastAsia="nb-NO"/>
              </w:rPr>
              <w:t>.</w:t>
            </w:r>
          </w:p>
          <w:p w14:paraId="632DD278" w14:textId="36F538BB" w:rsidR="007935B0" w:rsidRDefault="007935B0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M</w:t>
            </w:r>
            <w:r w:rsidR="005F36C0">
              <w:rPr>
                <w:sz w:val="20"/>
                <w:szCs w:val="20"/>
                <w:lang w:eastAsia="nb-NO"/>
              </w:rPr>
              <w:t>V</w:t>
            </w:r>
            <w:r>
              <w:rPr>
                <w:sz w:val="20"/>
                <w:szCs w:val="20"/>
                <w:lang w:eastAsia="nb-NO"/>
              </w:rPr>
              <w:t xml:space="preserve"> sent </w:t>
            </w:r>
            <w:r w:rsidR="00C13B61">
              <w:rPr>
                <w:sz w:val="20"/>
                <w:szCs w:val="20"/>
                <w:lang w:eastAsia="nb-NO"/>
              </w:rPr>
              <w:t xml:space="preserve">documents </w:t>
            </w:r>
            <w:r w:rsidR="00875292">
              <w:rPr>
                <w:sz w:val="20"/>
                <w:szCs w:val="20"/>
                <w:lang w:eastAsia="nb-NO"/>
              </w:rPr>
              <w:t xml:space="preserve">from the analysis process </w:t>
            </w:r>
            <w:r w:rsidR="00C13B61">
              <w:rPr>
                <w:sz w:val="20"/>
                <w:szCs w:val="20"/>
                <w:lang w:eastAsia="nb-NO"/>
              </w:rPr>
              <w:t>to the rest of the project group</w:t>
            </w:r>
            <w:r w:rsidR="005F36C0">
              <w:rPr>
                <w:sz w:val="20"/>
                <w:szCs w:val="20"/>
                <w:lang w:eastAsia="nb-NO"/>
              </w:rPr>
              <w:t xml:space="preserve"> members</w:t>
            </w:r>
            <w:r w:rsidR="00EA4E0D">
              <w:rPr>
                <w:sz w:val="20"/>
                <w:szCs w:val="20"/>
                <w:lang w:eastAsia="nb-NO"/>
              </w:rPr>
              <w:t>: BTV</w:t>
            </w:r>
            <w:r w:rsidR="00977BB4">
              <w:rPr>
                <w:sz w:val="20"/>
                <w:szCs w:val="20"/>
                <w:lang w:eastAsia="nb-NO"/>
              </w:rPr>
              <w:t xml:space="preserve">, </w:t>
            </w:r>
            <w:r w:rsidR="005F36C0">
              <w:rPr>
                <w:sz w:val="20"/>
                <w:szCs w:val="20"/>
                <w:lang w:eastAsia="nb-NO"/>
              </w:rPr>
              <w:t>A</w:t>
            </w:r>
            <w:r w:rsidR="00977BB4">
              <w:rPr>
                <w:sz w:val="20"/>
                <w:szCs w:val="20"/>
                <w:lang w:eastAsia="nb-NO"/>
              </w:rPr>
              <w:t>KB</w:t>
            </w:r>
            <w:r w:rsidR="00807921">
              <w:rPr>
                <w:sz w:val="20"/>
                <w:szCs w:val="20"/>
                <w:lang w:eastAsia="nb-NO"/>
              </w:rPr>
              <w:t>,</w:t>
            </w:r>
            <w:r w:rsidR="00977BB4">
              <w:rPr>
                <w:sz w:val="20"/>
                <w:szCs w:val="20"/>
                <w:lang w:eastAsia="nb-NO"/>
              </w:rPr>
              <w:t xml:space="preserve"> and VSH</w:t>
            </w:r>
            <w:r w:rsidR="00C13B61">
              <w:rPr>
                <w:sz w:val="20"/>
                <w:szCs w:val="20"/>
                <w:lang w:eastAsia="nb-NO"/>
              </w:rPr>
              <w:t>.</w:t>
            </w:r>
          </w:p>
        </w:tc>
      </w:tr>
      <w:tr w:rsidR="001D39D7" w14:paraId="60335E73" w14:textId="0AD8ED84" w:rsidTr="00EB5E03">
        <w:tc>
          <w:tcPr>
            <w:tcW w:w="1260" w:type="dxa"/>
          </w:tcPr>
          <w:p w14:paraId="17719548" w14:textId="6DE8E67B" w:rsidR="001D39D7" w:rsidRPr="007D3851" w:rsidRDefault="001D39D7" w:rsidP="00AE344B">
            <w:pPr>
              <w:jc w:val="center"/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6</w:t>
            </w:r>
          </w:p>
        </w:tc>
        <w:tc>
          <w:tcPr>
            <w:tcW w:w="2279" w:type="dxa"/>
          </w:tcPr>
          <w:p w14:paraId="4024F0CC" w14:textId="77777777" w:rsidR="001D39D7" w:rsidRPr="00000133" w:rsidRDefault="001D39D7" w:rsidP="00AE344B">
            <w:pPr>
              <w:rPr>
                <w:b/>
                <w:bCs/>
                <w:sz w:val="20"/>
                <w:szCs w:val="20"/>
                <w:lang w:eastAsia="nb-NO"/>
              </w:rPr>
            </w:pPr>
            <w:r w:rsidRPr="00000133">
              <w:rPr>
                <w:b/>
                <w:bCs/>
                <w:sz w:val="20"/>
                <w:szCs w:val="20"/>
                <w:lang w:eastAsia="nb-NO"/>
              </w:rPr>
              <w:t>Writing up</w:t>
            </w:r>
          </w:p>
          <w:p w14:paraId="43F8D5DA" w14:textId="77777777" w:rsidR="00E804B6" w:rsidRDefault="00E804B6" w:rsidP="00AE344B">
            <w:pPr>
              <w:rPr>
                <w:sz w:val="20"/>
                <w:szCs w:val="20"/>
                <w:u w:val="single"/>
                <w:lang w:eastAsia="nb-NO"/>
              </w:rPr>
            </w:pPr>
          </w:p>
          <w:p w14:paraId="4B365175" w14:textId="466C4DFE" w:rsidR="00C90530" w:rsidRDefault="00C90530" w:rsidP="00AE344B">
            <w:pPr>
              <w:rPr>
                <w:sz w:val="20"/>
                <w:szCs w:val="20"/>
                <w:u w:val="single"/>
                <w:lang w:eastAsia="nb-NO"/>
              </w:rPr>
            </w:pPr>
            <w:r w:rsidRPr="00C90530">
              <w:rPr>
                <w:sz w:val="20"/>
                <w:szCs w:val="20"/>
                <w:u w:val="single"/>
                <w:lang w:eastAsia="nb-NO"/>
              </w:rPr>
              <w:t>Description:</w:t>
            </w:r>
          </w:p>
          <w:p w14:paraId="38DF10FF" w14:textId="4F05B7EC" w:rsidR="00C90530" w:rsidRDefault="005F36C0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Aim to</w:t>
            </w:r>
            <w:r w:rsidR="00B25714">
              <w:rPr>
                <w:sz w:val="20"/>
                <w:szCs w:val="20"/>
                <w:lang w:eastAsia="nb-NO"/>
              </w:rPr>
              <w:t xml:space="preserve"> weave the </w:t>
            </w:r>
            <w:r w:rsidR="000971CA">
              <w:rPr>
                <w:sz w:val="20"/>
                <w:szCs w:val="20"/>
                <w:lang w:eastAsia="nb-NO"/>
              </w:rPr>
              <w:t xml:space="preserve">results </w:t>
            </w:r>
            <w:r w:rsidR="000523EF">
              <w:rPr>
                <w:sz w:val="20"/>
                <w:szCs w:val="20"/>
                <w:lang w:eastAsia="nb-NO"/>
              </w:rPr>
              <w:t>into</w:t>
            </w:r>
            <w:r w:rsidR="000971CA">
              <w:rPr>
                <w:sz w:val="20"/>
                <w:szCs w:val="20"/>
                <w:lang w:eastAsia="nb-NO"/>
              </w:rPr>
              <w:t xml:space="preserve"> </w:t>
            </w:r>
            <w:r w:rsidR="000523EF">
              <w:rPr>
                <w:sz w:val="20"/>
                <w:szCs w:val="20"/>
                <w:lang w:eastAsia="nb-NO"/>
              </w:rPr>
              <w:t>a</w:t>
            </w:r>
            <w:r w:rsidR="000971CA">
              <w:rPr>
                <w:sz w:val="20"/>
                <w:szCs w:val="20"/>
                <w:lang w:eastAsia="nb-NO"/>
              </w:rPr>
              <w:t xml:space="preserve"> coherent story</w:t>
            </w:r>
            <w:r w:rsidR="000523EF">
              <w:rPr>
                <w:sz w:val="20"/>
                <w:szCs w:val="20"/>
                <w:lang w:eastAsia="nb-NO"/>
              </w:rPr>
              <w:t xml:space="preserve"> and answer the research questions</w:t>
            </w:r>
            <w:r w:rsidR="000971CA">
              <w:rPr>
                <w:sz w:val="20"/>
                <w:szCs w:val="20"/>
                <w:lang w:eastAsia="nb-NO"/>
              </w:rPr>
              <w:t>.</w:t>
            </w:r>
          </w:p>
          <w:p w14:paraId="7B78B136" w14:textId="11C711BF" w:rsidR="00E804B6" w:rsidRPr="00C90530" w:rsidRDefault="00E804B6" w:rsidP="00AE344B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14:paraId="56D17C0F" w14:textId="77777777" w:rsidR="00E804B6" w:rsidRDefault="00E804B6" w:rsidP="00AE344B">
            <w:pPr>
              <w:rPr>
                <w:sz w:val="20"/>
                <w:szCs w:val="20"/>
                <w:lang w:eastAsia="nb-NO"/>
              </w:rPr>
            </w:pPr>
          </w:p>
          <w:p w14:paraId="77046EA4" w14:textId="77777777" w:rsidR="001A4D0B" w:rsidRDefault="00B10E38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September-</w:t>
            </w:r>
          </w:p>
          <w:p w14:paraId="0CA1BE46" w14:textId="533CF3E4" w:rsidR="001D39D7" w:rsidRDefault="001A4D0B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November</w:t>
            </w:r>
            <w:r w:rsidR="00B10E38">
              <w:rPr>
                <w:sz w:val="20"/>
                <w:szCs w:val="20"/>
                <w:lang w:eastAsia="nb-NO"/>
              </w:rPr>
              <w:t xml:space="preserve"> 2023</w:t>
            </w:r>
          </w:p>
        </w:tc>
        <w:tc>
          <w:tcPr>
            <w:tcW w:w="8930" w:type="dxa"/>
          </w:tcPr>
          <w:p w14:paraId="546B0469" w14:textId="77777777" w:rsidR="00DD0384" w:rsidRDefault="00DD0384" w:rsidP="00AE344B">
            <w:pPr>
              <w:rPr>
                <w:sz w:val="20"/>
                <w:szCs w:val="20"/>
                <w:lang w:eastAsia="nb-NO"/>
              </w:rPr>
            </w:pPr>
          </w:p>
          <w:p w14:paraId="300DDE67" w14:textId="120B771E" w:rsidR="001D39D7" w:rsidRDefault="007935B0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MV </w:t>
            </w:r>
            <w:r w:rsidR="00C13B61">
              <w:rPr>
                <w:sz w:val="20"/>
                <w:szCs w:val="20"/>
                <w:lang w:eastAsia="nb-NO"/>
              </w:rPr>
              <w:t xml:space="preserve">wrote the </w:t>
            </w:r>
            <w:r w:rsidR="00CA3DD7">
              <w:rPr>
                <w:sz w:val="20"/>
                <w:szCs w:val="20"/>
                <w:lang w:eastAsia="nb-NO"/>
              </w:rPr>
              <w:t xml:space="preserve">results and the draft of the article, and all the project members </w:t>
            </w:r>
            <w:r w:rsidR="000D5A22">
              <w:rPr>
                <w:sz w:val="20"/>
                <w:szCs w:val="20"/>
                <w:lang w:eastAsia="nb-NO"/>
              </w:rPr>
              <w:t xml:space="preserve">contributed to the </w:t>
            </w:r>
            <w:r w:rsidR="000F5F29">
              <w:rPr>
                <w:sz w:val="20"/>
                <w:szCs w:val="20"/>
                <w:lang w:eastAsia="nb-NO"/>
              </w:rPr>
              <w:t>writing process.</w:t>
            </w:r>
            <w:r w:rsidR="00E335BA">
              <w:rPr>
                <w:sz w:val="20"/>
                <w:szCs w:val="20"/>
                <w:lang w:eastAsia="nb-NO"/>
              </w:rPr>
              <w:t xml:space="preserve"> In this phase</w:t>
            </w:r>
            <w:r w:rsidR="00806731">
              <w:rPr>
                <w:sz w:val="20"/>
                <w:szCs w:val="20"/>
                <w:lang w:eastAsia="nb-NO"/>
              </w:rPr>
              <w:t>,</w:t>
            </w:r>
            <w:r w:rsidR="00E335BA">
              <w:rPr>
                <w:sz w:val="20"/>
                <w:szCs w:val="20"/>
                <w:lang w:eastAsia="nb-NO"/>
              </w:rPr>
              <w:t xml:space="preserve"> MV</w:t>
            </w:r>
            <w:r w:rsidR="005F36C0">
              <w:rPr>
                <w:sz w:val="20"/>
                <w:szCs w:val="20"/>
                <w:lang w:eastAsia="nb-NO"/>
              </w:rPr>
              <w:t xml:space="preserve"> </w:t>
            </w:r>
            <w:r w:rsidR="00E335BA">
              <w:rPr>
                <w:sz w:val="20"/>
                <w:szCs w:val="20"/>
                <w:lang w:eastAsia="nb-NO"/>
              </w:rPr>
              <w:t xml:space="preserve">read through the field notes and memos to </w:t>
            </w:r>
            <w:proofErr w:type="spellStart"/>
            <w:r w:rsidR="00103848">
              <w:rPr>
                <w:sz w:val="20"/>
                <w:szCs w:val="20"/>
                <w:lang w:eastAsia="nb-NO"/>
              </w:rPr>
              <w:t>memorise</w:t>
            </w:r>
            <w:proofErr w:type="spellEnd"/>
            <w:r w:rsidR="00B743D4">
              <w:rPr>
                <w:sz w:val="20"/>
                <w:szCs w:val="20"/>
                <w:lang w:eastAsia="nb-NO"/>
              </w:rPr>
              <w:t xml:space="preserve"> reflections throughout the data collection and </w:t>
            </w:r>
            <w:r w:rsidR="00806731">
              <w:rPr>
                <w:sz w:val="20"/>
                <w:szCs w:val="20"/>
                <w:lang w:eastAsia="nb-NO"/>
              </w:rPr>
              <w:t xml:space="preserve">analysis. </w:t>
            </w:r>
          </w:p>
          <w:p w14:paraId="1037C413" w14:textId="77777777" w:rsidR="007F08AC" w:rsidRDefault="00E36465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The draft w</w:t>
            </w:r>
            <w:r w:rsidR="00E46CA7">
              <w:rPr>
                <w:sz w:val="20"/>
                <w:szCs w:val="20"/>
                <w:lang w:eastAsia="nb-NO"/>
              </w:rPr>
              <w:t>as</w:t>
            </w:r>
            <w:r w:rsidR="0073716D">
              <w:rPr>
                <w:sz w:val="20"/>
                <w:szCs w:val="20"/>
                <w:lang w:eastAsia="nb-NO"/>
              </w:rPr>
              <w:t xml:space="preserve"> sent to the project group</w:t>
            </w:r>
            <w:r w:rsidR="007F08AC">
              <w:rPr>
                <w:sz w:val="20"/>
                <w:szCs w:val="20"/>
                <w:lang w:eastAsia="nb-NO"/>
              </w:rPr>
              <w:t xml:space="preserve">, and the co-authors contributed to the manuscript. </w:t>
            </w:r>
          </w:p>
          <w:p w14:paraId="3F1C8A8A" w14:textId="55E79F5F" w:rsidR="007F241F" w:rsidRDefault="007F08AC" w:rsidP="00AE344B">
            <w:pPr>
              <w:rPr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 xml:space="preserve">All the co-authors </w:t>
            </w:r>
            <w:r w:rsidR="00FA79F9">
              <w:rPr>
                <w:sz w:val="20"/>
                <w:szCs w:val="20"/>
                <w:lang w:eastAsia="nb-NO"/>
              </w:rPr>
              <w:t>gave their final approval to the final submitted manuscript.</w:t>
            </w:r>
            <w:r w:rsidR="0073716D">
              <w:rPr>
                <w:sz w:val="20"/>
                <w:szCs w:val="20"/>
                <w:lang w:eastAsia="nb-NO"/>
              </w:rPr>
              <w:t xml:space="preserve"> </w:t>
            </w:r>
          </w:p>
        </w:tc>
      </w:tr>
    </w:tbl>
    <w:p w14:paraId="04D023B9" w14:textId="5C4B6090" w:rsidR="00555F15" w:rsidRDefault="00555F15"/>
    <w:p w14:paraId="56742691" w14:textId="77777777" w:rsidR="0007546D" w:rsidRDefault="0007546D"/>
    <w:p w14:paraId="13FC52B9" w14:textId="77777777" w:rsidR="0007546D" w:rsidRDefault="0007546D"/>
    <w:p w14:paraId="21E0799A" w14:textId="77777777" w:rsidR="0007546D" w:rsidRDefault="0007546D"/>
    <w:p w14:paraId="36C1A51E" w14:textId="2B6BAA90" w:rsidR="00597E8E" w:rsidRPr="00F73A33" w:rsidRDefault="00843087">
      <w:pPr>
        <w:rPr>
          <w:b/>
          <w:bCs/>
          <w:sz w:val="28"/>
          <w:szCs w:val="28"/>
        </w:rPr>
      </w:pPr>
      <w:r w:rsidRPr="00F73A33">
        <w:rPr>
          <w:b/>
          <w:bCs/>
          <w:sz w:val="28"/>
          <w:szCs w:val="28"/>
        </w:rPr>
        <w:lastRenderedPageBreak/>
        <w:t>Example</w:t>
      </w:r>
      <w:r w:rsidR="0007546D" w:rsidRPr="00F73A33">
        <w:rPr>
          <w:b/>
          <w:bCs/>
          <w:sz w:val="28"/>
          <w:szCs w:val="28"/>
        </w:rPr>
        <w:t xml:space="preserve"> analy</w:t>
      </w:r>
      <w:r w:rsidR="001A4DA2">
        <w:rPr>
          <w:b/>
          <w:bCs/>
          <w:sz w:val="28"/>
          <w:szCs w:val="28"/>
        </w:rPr>
        <w:t>tical</w:t>
      </w:r>
      <w:r w:rsidR="0007546D" w:rsidRPr="00F73A33">
        <w:rPr>
          <w:b/>
          <w:bCs/>
          <w:sz w:val="28"/>
          <w:szCs w:val="28"/>
        </w:rPr>
        <w:t xml:space="preserve"> proce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2198"/>
        <w:gridCol w:w="1956"/>
        <w:gridCol w:w="3896"/>
        <w:gridCol w:w="1803"/>
      </w:tblGrid>
      <w:tr w:rsidR="00352DE0" w14:paraId="153179D2" w14:textId="77777777" w:rsidTr="00702914">
        <w:trPr>
          <w:trHeight w:val="1240"/>
        </w:trPr>
        <w:tc>
          <w:tcPr>
            <w:tcW w:w="2293" w:type="dxa"/>
          </w:tcPr>
          <w:p w14:paraId="6BCEDCA0" w14:textId="727A9E5A" w:rsidR="007130B1" w:rsidRDefault="00352DE0" w:rsidP="00352DE0">
            <w:pPr>
              <w:jc w:val="center"/>
              <w:rPr>
                <w:b/>
                <w:bCs/>
              </w:rPr>
            </w:pPr>
            <w:r w:rsidRPr="00A6441F">
              <w:rPr>
                <w:b/>
                <w:bCs/>
              </w:rPr>
              <w:t>Codes</w:t>
            </w:r>
            <w:r w:rsidR="005F36C0">
              <w:rPr>
                <w:b/>
                <w:bCs/>
              </w:rPr>
              <w:t>–</w:t>
            </w:r>
            <w:r>
              <w:rPr>
                <w:b/>
                <w:bCs/>
              </w:rPr>
              <w:t xml:space="preserve"> </w:t>
            </w:r>
          </w:p>
          <w:p w14:paraId="261BAE3D" w14:textId="35434098" w:rsidR="00352DE0" w:rsidRDefault="00352DE0" w:rsidP="00352D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xample of multiple codes per </w:t>
            </w:r>
            <w:r w:rsidR="00F10AC4">
              <w:rPr>
                <w:b/>
                <w:bCs/>
              </w:rPr>
              <w:t xml:space="preserve">code </w:t>
            </w:r>
            <w:r>
              <w:rPr>
                <w:b/>
                <w:bCs/>
              </w:rPr>
              <w:t>cluster</w:t>
            </w:r>
          </w:p>
          <w:p w14:paraId="078E3A5D" w14:textId="67152890" w:rsidR="00352DE0" w:rsidRPr="00A6441F" w:rsidRDefault="00352DE0" w:rsidP="00352DE0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60F8AC4D" w14:textId="77777777" w:rsidR="00352DE0" w:rsidRDefault="00352DE0" w:rsidP="00352DE0">
            <w:pPr>
              <w:jc w:val="center"/>
              <w:rPr>
                <w:b/>
                <w:bCs/>
              </w:rPr>
            </w:pPr>
            <w:r w:rsidRPr="00A6441F">
              <w:rPr>
                <w:b/>
                <w:bCs/>
              </w:rPr>
              <w:t xml:space="preserve">Code </w:t>
            </w:r>
            <w:r>
              <w:rPr>
                <w:b/>
                <w:bCs/>
              </w:rPr>
              <w:t>Clusters/ Initial Subthemes</w:t>
            </w:r>
          </w:p>
          <w:p w14:paraId="7661B196" w14:textId="2DEF8920" w:rsidR="00352DE0" w:rsidRPr="00A6441F" w:rsidRDefault="00352DE0" w:rsidP="00352DE0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96C5C60" wp14:editId="2D20C138">
                  <wp:extent cx="641985" cy="415356"/>
                  <wp:effectExtent l="0" t="0" r="5715" b="0"/>
                  <wp:docPr id="1" name="Graphic 1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ransfer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888" cy="421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6" w:type="dxa"/>
          </w:tcPr>
          <w:p w14:paraId="3C8F20D7" w14:textId="77777777" w:rsidR="00F14801" w:rsidRDefault="00F14801" w:rsidP="00352DE0">
            <w:pPr>
              <w:jc w:val="center"/>
              <w:rPr>
                <w:b/>
                <w:bCs/>
              </w:rPr>
            </w:pPr>
          </w:p>
          <w:p w14:paraId="308261CE" w14:textId="3790796D" w:rsidR="00352DE0" w:rsidRDefault="00352DE0" w:rsidP="00352DE0">
            <w:pPr>
              <w:jc w:val="center"/>
              <w:rPr>
                <w:b/>
                <w:bCs/>
              </w:rPr>
            </w:pPr>
            <w:r w:rsidRPr="00A6441F">
              <w:rPr>
                <w:b/>
                <w:bCs/>
              </w:rPr>
              <w:t>Initial Themes</w:t>
            </w:r>
          </w:p>
          <w:p w14:paraId="5BE110E9" w14:textId="2D345F46" w:rsidR="00352DE0" w:rsidRPr="00A6441F" w:rsidRDefault="00352DE0" w:rsidP="00352DE0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D37CF67" wp14:editId="711C8D7D">
                  <wp:extent cx="641985" cy="415356"/>
                  <wp:effectExtent l="0" t="0" r="5715" b="0"/>
                  <wp:docPr id="2" name="Graphic 2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ransfer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888" cy="421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96" w:type="dxa"/>
          </w:tcPr>
          <w:p w14:paraId="5C9B09C6" w14:textId="77777777" w:rsidR="00F14801" w:rsidRDefault="00F14801" w:rsidP="00352DE0">
            <w:pPr>
              <w:jc w:val="center"/>
              <w:rPr>
                <w:b/>
                <w:bCs/>
              </w:rPr>
            </w:pPr>
          </w:p>
          <w:p w14:paraId="3F6FF98C" w14:textId="3567725C" w:rsidR="00352DE0" w:rsidRDefault="00352DE0" w:rsidP="00352DE0">
            <w:pPr>
              <w:jc w:val="center"/>
              <w:rPr>
                <w:b/>
                <w:bCs/>
              </w:rPr>
            </w:pPr>
            <w:r w:rsidRPr="00A6441F">
              <w:rPr>
                <w:b/>
                <w:bCs/>
              </w:rPr>
              <w:t>Subthemes</w:t>
            </w:r>
          </w:p>
          <w:p w14:paraId="6452A3D8" w14:textId="1554F081" w:rsidR="00352DE0" w:rsidRPr="00A6441F" w:rsidRDefault="00352DE0" w:rsidP="00352DE0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69B5256" wp14:editId="3FB2A667">
                  <wp:extent cx="641985" cy="415356"/>
                  <wp:effectExtent l="0" t="0" r="5715" b="0"/>
                  <wp:docPr id="3" name="Graphic 3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ransfer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888" cy="421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3" w:type="dxa"/>
          </w:tcPr>
          <w:p w14:paraId="74541890" w14:textId="77777777" w:rsidR="007130B1" w:rsidRDefault="007130B1" w:rsidP="00352DE0">
            <w:pPr>
              <w:jc w:val="center"/>
              <w:rPr>
                <w:b/>
                <w:bCs/>
              </w:rPr>
            </w:pPr>
          </w:p>
          <w:p w14:paraId="307A0249" w14:textId="12FC4E4A" w:rsidR="00352DE0" w:rsidRDefault="00352DE0" w:rsidP="00352DE0">
            <w:pPr>
              <w:jc w:val="center"/>
              <w:rPr>
                <w:b/>
                <w:bCs/>
              </w:rPr>
            </w:pPr>
            <w:r w:rsidRPr="00A6441F">
              <w:rPr>
                <w:b/>
                <w:bCs/>
              </w:rPr>
              <w:t>Themes</w:t>
            </w:r>
          </w:p>
          <w:p w14:paraId="1C344CC5" w14:textId="77777777" w:rsidR="00352DE0" w:rsidRDefault="00352DE0" w:rsidP="00352DE0">
            <w:pPr>
              <w:jc w:val="center"/>
              <w:rPr>
                <w:b/>
                <w:bCs/>
              </w:rPr>
            </w:pPr>
          </w:p>
          <w:p w14:paraId="51647035" w14:textId="5040C27E" w:rsidR="00352DE0" w:rsidRPr="00A6441F" w:rsidRDefault="00352DE0" w:rsidP="00352DE0">
            <w:pPr>
              <w:jc w:val="center"/>
              <w:rPr>
                <w:b/>
                <w:bCs/>
              </w:rPr>
            </w:pPr>
          </w:p>
        </w:tc>
      </w:tr>
      <w:tr w:rsidR="00352DE0" w14:paraId="473D82E2" w14:textId="77777777" w:rsidTr="00702914">
        <w:tc>
          <w:tcPr>
            <w:tcW w:w="2293" w:type="dxa"/>
          </w:tcPr>
          <w:p w14:paraId="261B3B97" w14:textId="2090F7D0" w:rsidR="00352DE0" w:rsidRDefault="00352DE0">
            <w:r>
              <w:t xml:space="preserve">Know your and other team members’ function </w:t>
            </w:r>
          </w:p>
        </w:tc>
        <w:tc>
          <w:tcPr>
            <w:tcW w:w="2198" w:type="dxa"/>
          </w:tcPr>
          <w:p w14:paraId="7DC9E293" w14:textId="2138F9DB" w:rsidR="00352DE0" w:rsidRDefault="00352DE0">
            <w:r>
              <w:t xml:space="preserve">Role understanding and overview </w:t>
            </w:r>
          </w:p>
        </w:tc>
        <w:tc>
          <w:tcPr>
            <w:tcW w:w="1956" w:type="dxa"/>
            <w:vMerge w:val="restart"/>
          </w:tcPr>
          <w:p w14:paraId="1F81E66B" w14:textId="77777777" w:rsidR="00F50153" w:rsidRDefault="00F50153"/>
          <w:p w14:paraId="78D32C41" w14:textId="77777777" w:rsidR="00F50153" w:rsidRDefault="00F50153"/>
          <w:p w14:paraId="6D64460C" w14:textId="77777777" w:rsidR="00F50153" w:rsidRDefault="00F50153"/>
          <w:p w14:paraId="457BABEC" w14:textId="77777777" w:rsidR="00F50153" w:rsidRDefault="00F50153"/>
          <w:p w14:paraId="14922819" w14:textId="6519E811" w:rsidR="00352DE0" w:rsidRDefault="00352DE0">
            <w:r>
              <w:t xml:space="preserve">Situation </w:t>
            </w:r>
            <w:r w:rsidR="00804CA6">
              <w:t>a</w:t>
            </w:r>
            <w:r>
              <w:t>wareness</w:t>
            </w:r>
          </w:p>
        </w:tc>
        <w:tc>
          <w:tcPr>
            <w:tcW w:w="3896" w:type="dxa"/>
            <w:vMerge w:val="restart"/>
          </w:tcPr>
          <w:p w14:paraId="4618F8AF" w14:textId="67CC4DDB" w:rsidR="00352DE0" w:rsidRDefault="00352DE0" w:rsidP="00E502BF">
            <w:r w:rsidRPr="004D39B6">
              <w:t>Role understanding and interprofessional accountability</w:t>
            </w:r>
          </w:p>
        </w:tc>
        <w:tc>
          <w:tcPr>
            <w:tcW w:w="1803" w:type="dxa"/>
            <w:vMerge w:val="restart"/>
          </w:tcPr>
          <w:p w14:paraId="0EE3DA58" w14:textId="77777777" w:rsidR="00F14801" w:rsidRDefault="00F14801">
            <w:pPr>
              <w:rPr>
                <w:b/>
                <w:bCs/>
              </w:rPr>
            </w:pPr>
          </w:p>
          <w:p w14:paraId="583DDD09" w14:textId="77777777" w:rsidR="00F14801" w:rsidRDefault="00F14801">
            <w:pPr>
              <w:rPr>
                <w:b/>
                <w:bCs/>
              </w:rPr>
            </w:pPr>
          </w:p>
          <w:p w14:paraId="64C5F5FA" w14:textId="77777777" w:rsidR="00F14801" w:rsidRDefault="00F14801">
            <w:pPr>
              <w:rPr>
                <w:b/>
                <w:bCs/>
              </w:rPr>
            </w:pPr>
          </w:p>
          <w:p w14:paraId="078130B4" w14:textId="77777777" w:rsidR="00F14801" w:rsidRDefault="00F14801">
            <w:pPr>
              <w:rPr>
                <w:b/>
                <w:bCs/>
              </w:rPr>
            </w:pPr>
          </w:p>
          <w:p w14:paraId="7290B036" w14:textId="77777777" w:rsidR="00F14801" w:rsidRDefault="00F14801">
            <w:pPr>
              <w:rPr>
                <w:b/>
                <w:bCs/>
              </w:rPr>
            </w:pPr>
          </w:p>
          <w:p w14:paraId="287F2F54" w14:textId="77777777" w:rsidR="00F14801" w:rsidRDefault="00F14801">
            <w:pPr>
              <w:rPr>
                <w:b/>
                <w:bCs/>
              </w:rPr>
            </w:pPr>
          </w:p>
          <w:p w14:paraId="79E949DC" w14:textId="77777777" w:rsidR="00F14801" w:rsidRDefault="00F14801">
            <w:pPr>
              <w:rPr>
                <w:b/>
                <w:bCs/>
              </w:rPr>
            </w:pPr>
          </w:p>
          <w:p w14:paraId="37BDE522" w14:textId="77777777" w:rsidR="00F14801" w:rsidRDefault="00F14801">
            <w:pPr>
              <w:rPr>
                <w:b/>
                <w:bCs/>
              </w:rPr>
            </w:pPr>
          </w:p>
          <w:p w14:paraId="6BCE7F0C" w14:textId="77777777" w:rsidR="00F14801" w:rsidRDefault="00F14801">
            <w:pPr>
              <w:rPr>
                <w:b/>
                <w:bCs/>
              </w:rPr>
            </w:pPr>
          </w:p>
          <w:p w14:paraId="7A92A5C9" w14:textId="77777777" w:rsidR="00F14801" w:rsidRDefault="00F14801">
            <w:pPr>
              <w:rPr>
                <w:b/>
                <w:bCs/>
              </w:rPr>
            </w:pPr>
          </w:p>
          <w:p w14:paraId="470934DB" w14:textId="6BECE824" w:rsidR="00352DE0" w:rsidRPr="004D191A" w:rsidRDefault="00352DE0">
            <w:pPr>
              <w:rPr>
                <w:b/>
                <w:bCs/>
              </w:rPr>
            </w:pPr>
            <w:r w:rsidRPr="004D191A">
              <w:rPr>
                <w:b/>
                <w:bCs/>
              </w:rPr>
              <w:t>Individual accountability as a safety net</w:t>
            </w:r>
          </w:p>
        </w:tc>
      </w:tr>
      <w:tr w:rsidR="00352DE0" w14:paraId="34E80DBB" w14:textId="77777777" w:rsidTr="00702914">
        <w:trPr>
          <w:trHeight w:val="713"/>
        </w:trPr>
        <w:tc>
          <w:tcPr>
            <w:tcW w:w="2293" w:type="dxa"/>
          </w:tcPr>
          <w:p w14:paraId="6AE28539" w14:textId="4DCD95F1" w:rsidR="00352DE0" w:rsidRDefault="002E6942">
            <w:r>
              <w:t>Kn</w:t>
            </w:r>
            <w:r w:rsidR="00352DE0">
              <w:t xml:space="preserve">ow when </w:t>
            </w:r>
            <w:r w:rsidR="002D7920">
              <w:t xml:space="preserve">you can </w:t>
            </w:r>
            <w:r w:rsidR="00352DE0">
              <w:t>talk and not</w:t>
            </w:r>
          </w:p>
        </w:tc>
        <w:tc>
          <w:tcPr>
            <w:tcW w:w="2198" w:type="dxa"/>
          </w:tcPr>
          <w:p w14:paraId="0F1DD64B" w14:textId="2DE8BA4E" w:rsidR="00352DE0" w:rsidRDefault="00352DE0">
            <w:r>
              <w:t>Situation</w:t>
            </w:r>
            <w:r w:rsidR="00804CA6">
              <w:t>-</w:t>
            </w:r>
            <w:r>
              <w:t>based communication</w:t>
            </w:r>
          </w:p>
        </w:tc>
        <w:tc>
          <w:tcPr>
            <w:tcW w:w="1956" w:type="dxa"/>
            <w:vMerge/>
          </w:tcPr>
          <w:p w14:paraId="10D73605" w14:textId="77777777" w:rsidR="00352DE0" w:rsidRDefault="00352DE0"/>
        </w:tc>
        <w:tc>
          <w:tcPr>
            <w:tcW w:w="3896" w:type="dxa"/>
            <w:vMerge/>
          </w:tcPr>
          <w:p w14:paraId="2B400FF2" w14:textId="77777777" w:rsidR="00352DE0" w:rsidRDefault="00352DE0"/>
        </w:tc>
        <w:tc>
          <w:tcPr>
            <w:tcW w:w="1803" w:type="dxa"/>
            <w:vMerge/>
          </w:tcPr>
          <w:p w14:paraId="53B07E3F" w14:textId="5702BEE1" w:rsidR="00352DE0" w:rsidRDefault="00352DE0"/>
        </w:tc>
      </w:tr>
      <w:tr w:rsidR="00352DE0" w:rsidRPr="00C25974" w14:paraId="3AAFEDBD" w14:textId="77777777" w:rsidTr="00702914">
        <w:tc>
          <w:tcPr>
            <w:tcW w:w="2293" w:type="dxa"/>
          </w:tcPr>
          <w:p w14:paraId="4563866A" w14:textId="44C8A846" w:rsidR="00352DE0" w:rsidRDefault="00352DE0">
            <w:r>
              <w:t>Time for training and supervision is important</w:t>
            </w:r>
          </w:p>
        </w:tc>
        <w:tc>
          <w:tcPr>
            <w:tcW w:w="2198" w:type="dxa"/>
          </w:tcPr>
          <w:p w14:paraId="1628754A" w14:textId="04D2AB44" w:rsidR="00352DE0" w:rsidRPr="00C25974" w:rsidRDefault="00352DE0">
            <w:r w:rsidRPr="00C25974">
              <w:t>Training and the feeling o</w:t>
            </w:r>
            <w:r>
              <w:t>f coping</w:t>
            </w:r>
          </w:p>
        </w:tc>
        <w:tc>
          <w:tcPr>
            <w:tcW w:w="1956" w:type="dxa"/>
            <w:vMerge/>
          </w:tcPr>
          <w:p w14:paraId="0BA325CB" w14:textId="77777777" w:rsidR="00352DE0" w:rsidRPr="00C25974" w:rsidRDefault="00352DE0"/>
        </w:tc>
        <w:tc>
          <w:tcPr>
            <w:tcW w:w="3896" w:type="dxa"/>
          </w:tcPr>
          <w:p w14:paraId="0CED94F2" w14:textId="66B3E019" w:rsidR="00352DE0" w:rsidRPr="00C25974" w:rsidRDefault="00352DE0" w:rsidP="00E502BF">
            <w:r w:rsidRPr="004D39B6">
              <w:t>Competence and commitment to healthcare delivery</w:t>
            </w:r>
            <w:r>
              <w:t>*</w:t>
            </w:r>
          </w:p>
        </w:tc>
        <w:tc>
          <w:tcPr>
            <w:tcW w:w="1803" w:type="dxa"/>
            <w:vMerge/>
          </w:tcPr>
          <w:p w14:paraId="1177C43C" w14:textId="6B3EB607" w:rsidR="00352DE0" w:rsidRPr="00C25974" w:rsidRDefault="00352DE0"/>
        </w:tc>
      </w:tr>
      <w:tr w:rsidR="00352DE0" w:rsidRPr="00C25974" w14:paraId="6D09EA9B" w14:textId="77777777" w:rsidTr="00702914">
        <w:trPr>
          <w:trHeight w:val="897"/>
        </w:trPr>
        <w:tc>
          <w:tcPr>
            <w:tcW w:w="2293" w:type="dxa"/>
          </w:tcPr>
          <w:p w14:paraId="0A40517E" w14:textId="23915240" w:rsidR="00352DE0" w:rsidRPr="00C25974" w:rsidRDefault="00352DE0">
            <w:r>
              <w:t>Experience</w:t>
            </w:r>
            <w:r w:rsidR="009F725C">
              <w:t>d personnel</w:t>
            </w:r>
            <w:r>
              <w:t xml:space="preserve"> </w:t>
            </w:r>
            <w:r w:rsidR="009F725C">
              <w:t>are</w:t>
            </w:r>
            <w:r>
              <w:t xml:space="preserve"> valuable for patient safety</w:t>
            </w:r>
          </w:p>
        </w:tc>
        <w:tc>
          <w:tcPr>
            <w:tcW w:w="2198" w:type="dxa"/>
          </w:tcPr>
          <w:p w14:paraId="6082FC7A" w14:textId="66F90F0B" w:rsidR="00352DE0" w:rsidRPr="00C25974" w:rsidRDefault="00352DE0">
            <w:r>
              <w:t>Experience and resilience</w:t>
            </w:r>
          </w:p>
        </w:tc>
        <w:tc>
          <w:tcPr>
            <w:tcW w:w="1956" w:type="dxa"/>
            <w:vMerge/>
          </w:tcPr>
          <w:p w14:paraId="17ECB78C" w14:textId="77777777" w:rsidR="00352DE0" w:rsidRPr="00C25974" w:rsidRDefault="00352DE0"/>
        </w:tc>
        <w:tc>
          <w:tcPr>
            <w:tcW w:w="3896" w:type="dxa"/>
          </w:tcPr>
          <w:p w14:paraId="67112E9B" w14:textId="54400BEA" w:rsidR="00352DE0" w:rsidRPr="004D39B6" w:rsidRDefault="00352DE0" w:rsidP="004D39B6">
            <w:r w:rsidRPr="004D39B6">
              <w:t>Balancing work demand and patient safety on a knife edge</w:t>
            </w:r>
            <w:r>
              <w:t>**</w:t>
            </w:r>
          </w:p>
          <w:p w14:paraId="6F4A273C" w14:textId="77777777" w:rsidR="00352DE0" w:rsidRPr="00C25974" w:rsidRDefault="00352DE0"/>
        </w:tc>
        <w:tc>
          <w:tcPr>
            <w:tcW w:w="1803" w:type="dxa"/>
            <w:vMerge/>
          </w:tcPr>
          <w:p w14:paraId="0AD01D8A" w14:textId="17EEC6CF" w:rsidR="00352DE0" w:rsidRPr="00C25974" w:rsidRDefault="00352DE0"/>
        </w:tc>
      </w:tr>
      <w:tr w:rsidR="00352DE0" w:rsidRPr="00C25974" w14:paraId="03FF2527" w14:textId="77777777" w:rsidTr="00702914">
        <w:tc>
          <w:tcPr>
            <w:tcW w:w="2293" w:type="dxa"/>
          </w:tcPr>
          <w:p w14:paraId="2BC7B23F" w14:textId="3815F816" w:rsidR="00352DE0" w:rsidRPr="00C25974" w:rsidRDefault="00352DE0" w:rsidP="00D174D9">
            <w:r>
              <w:t>Dedication to healthcare delivery</w:t>
            </w:r>
          </w:p>
        </w:tc>
        <w:tc>
          <w:tcPr>
            <w:tcW w:w="2198" w:type="dxa"/>
          </w:tcPr>
          <w:p w14:paraId="270DF062" w14:textId="3E13B7FA" w:rsidR="00352DE0" w:rsidRDefault="00352DE0" w:rsidP="00D174D9">
            <w:r>
              <w:t>Competence and prestige</w:t>
            </w:r>
          </w:p>
        </w:tc>
        <w:tc>
          <w:tcPr>
            <w:tcW w:w="1956" w:type="dxa"/>
            <w:vMerge w:val="restart"/>
          </w:tcPr>
          <w:p w14:paraId="12EFC52C" w14:textId="77777777" w:rsidR="00F50153" w:rsidRDefault="00F50153" w:rsidP="00D174D9"/>
          <w:p w14:paraId="2FF79E5F" w14:textId="77777777" w:rsidR="00F50153" w:rsidRDefault="00F50153" w:rsidP="00D174D9"/>
          <w:p w14:paraId="5232924B" w14:textId="77777777" w:rsidR="00F50153" w:rsidRDefault="00F50153" w:rsidP="00D174D9"/>
          <w:p w14:paraId="52ED03D8" w14:textId="77777777" w:rsidR="00F50153" w:rsidRDefault="00F50153" w:rsidP="00D174D9"/>
          <w:p w14:paraId="5CCB9CBE" w14:textId="69B966FC" w:rsidR="00352DE0" w:rsidRPr="00C25974" w:rsidRDefault="00352DE0" w:rsidP="00D174D9">
            <w:r w:rsidRPr="00126BCA">
              <w:t>Professional ambition and commitment</w:t>
            </w:r>
          </w:p>
        </w:tc>
        <w:tc>
          <w:tcPr>
            <w:tcW w:w="3896" w:type="dxa"/>
          </w:tcPr>
          <w:p w14:paraId="4608C4EA" w14:textId="77777777" w:rsidR="00352DE0" w:rsidRPr="004D39B6" w:rsidRDefault="00352DE0" w:rsidP="00D174D9">
            <w:r>
              <w:t>*</w:t>
            </w:r>
            <w:r w:rsidRPr="004D39B6">
              <w:t>Competence and commitment to healthcare delivery</w:t>
            </w:r>
          </w:p>
          <w:p w14:paraId="0A490742" w14:textId="77777777" w:rsidR="00352DE0" w:rsidRPr="004D39B6" w:rsidRDefault="00352DE0" w:rsidP="00D174D9"/>
        </w:tc>
        <w:tc>
          <w:tcPr>
            <w:tcW w:w="1803" w:type="dxa"/>
            <w:vMerge/>
          </w:tcPr>
          <w:p w14:paraId="2EA82779" w14:textId="2DE70493" w:rsidR="00352DE0" w:rsidRPr="00C25974" w:rsidRDefault="00352DE0" w:rsidP="00D174D9"/>
        </w:tc>
      </w:tr>
      <w:tr w:rsidR="00352DE0" w:rsidRPr="00C25974" w14:paraId="429C77EE" w14:textId="77777777" w:rsidTr="00702914">
        <w:tc>
          <w:tcPr>
            <w:tcW w:w="2293" w:type="dxa"/>
          </w:tcPr>
          <w:p w14:paraId="06C375FB" w14:textId="3C3480AF" w:rsidR="00352DE0" w:rsidRPr="00C25974" w:rsidRDefault="00352DE0" w:rsidP="00D174D9">
            <w:r>
              <w:t>The workload t</w:t>
            </w:r>
            <w:r w:rsidR="004962FE">
              <w:t>h</w:t>
            </w:r>
            <w:r>
              <w:t>reat</w:t>
            </w:r>
            <w:r w:rsidR="004962FE">
              <w:t>en</w:t>
            </w:r>
            <w:r>
              <w:t>s patient safety</w:t>
            </w:r>
          </w:p>
        </w:tc>
        <w:tc>
          <w:tcPr>
            <w:tcW w:w="2198" w:type="dxa"/>
          </w:tcPr>
          <w:p w14:paraId="1391C380" w14:textId="43A54580" w:rsidR="00352DE0" w:rsidRDefault="00352DE0" w:rsidP="00D174D9">
            <w:r>
              <w:t>Balance workload, effectiveness, and quality</w:t>
            </w:r>
          </w:p>
        </w:tc>
        <w:tc>
          <w:tcPr>
            <w:tcW w:w="1956" w:type="dxa"/>
            <w:vMerge/>
          </w:tcPr>
          <w:p w14:paraId="5A05CA82" w14:textId="77777777" w:rsidR="00352DE0" w:rsidRPr="00C25974" w:rsidRDefault="00352DE0" w:rsidP="00D174D9"/>
        </w:tc>
        <w:tc>
          <w:tcPr>
            <w:tcW w:w="3896" w:type="dxa"/>
          </w:tcPr>
          <w:p w14:paraId="4B79AA66" w14:textId="3DDB22EF" w:rsidR="00352DE0" w:rsidRPr="004D39B6" w:rsidRDefault="00352DE0" w:rsidP="00D174D9">
            <w:r>
              <w:t>**</w:t>
            </w:r>
            <w:r w:rsidRPr="004D39B6">
              <w:t>Balancing work demand and patient safety on a knife edge</w:t>
            </w:r>
          </w:p>
          <w:p w14:paraId="2B36C23B" w14:textId="77777777" w:rsidR="00352DE0" w:rsidRPr="004D39B6" w:rsidRDefault="00352DE0" w:rsidP="00D174D9"/>
        </w:tc>
        <w:tc>
          <w:tcPr>
            <w:tcW w:w="1803" w:type="dxa"/>
            <w:vMerge/>
          </w:tcPr>
          <w:p w14:paraId="6EC62593" w14:textId="68B78328" w:rsidR="00352DE0" w:rsidRPr="00C25974" w:rsidRDefault="00352DE0" w:rsidP="00D174D9"/>
        </w:tc>
      </w:tr>
      <w:tr w:rsidR="00352DE0" w:rsidRPr="00C25974" w14:paraId="1DE4A8EA" w14:textId="77777777" w:rsidTr="00702914">
        <w:tc>
          <w:tcPr>
            <w:tcW w:w="2293" w:type="dxa"/>
          </w:tcPr>
          <w:p w14:paraId="38B183CE" w14:textId="14094C61" w:rsidR="00352DE0" w:rsidRPr="00C25974" w:rsidRDefault="00352DE0" w:rsidP="00D174D9">
            <w:r>
              <w:t xml:space="preserve">Time to read and </w:t>
            </w:r>
            <w:r w:rsidR="00865A46">
              <w:t>obtain</w:t>
            </w:r>
            <w:r w:rsidR="003D36FA">
              <w:t xml:space="preserve"> </w:t>
            </w:r>
            <w:r>
              <w:t xml:space="preserve">information about patient </w:t>
            </w:r>
            <w:r w:rsidR="003D36FA">
              <w:t>safety</w:t>
            </w:r>
          </w:p>
        </w:tc>
        <w:tc>
          <w:tcPr>
            <w:tcW w:w="2198" w:type="dxa"/>
          </w:tcPr>
          <w:p w14:paraId="0D1A5320" w14:textId="158AE2F3" w:rsidR="00352DE0" w:rsidRDefault="00352DE0" w:rsidP="00D174D9">
            <w:r>
              <w:t>Time to be prepared</w:t>
            </w:r>
          </w:p>
        </w:tc>
        <w:tc>
          <w:tcPr>
            <w:tcW w:w="1956" w:type="dxa"/>
            <w:vMerge/>
          </w:tcPr>
          <w:p w14:paraId="45F3AB92" w14:textId="77777777" w:rsidR="00352DE0" w:rsidRPr="00C25974" w:rsidRDefault="00352DE0" w:rsidP="00D174D9"/>
        </w:tc>
        <w:tc>
          <w:tcPr>
            <w:tcW w:w="3896" w:type="dxa"/>
          </w:tcPr>
          <w:p w14:paraId="0C313A3B" w14:textId="77777777" w:rsidR="00352DE0" w:rsidRPr="004D39B6" w:rsidRDefault="00352DE0" w:rsidP="00D174D9">
            <w:r>
              <w:t>*</w:t>
            </w:r>
            <w:r w:rsidRPr="004D39B6">
              <w:t>Competence and commitment to healthcare delivery</w:t>
            </w:r>
          </w:p>
          <w:p w14:paraId="3009DBAD" w14:textId="77777777" w:rsidR="00352DE0" w:rsidRPr="004D39B6" w:rsidRDefault="00352DE0" w:rsidP="00D174D9"/>
        </w:tc>
        <w:tc>
          <w:tcPr>
            <w:tcW w:w="1803" w:type="dxa"/>
            <w:vMerge/>
          </w:tcPr>
          <w:p w14:paraId="053D5B4F" w14:textId="18562892" w:rsidR="00352DE0" w:rsidRPr="00C25974" w:rsidRDefault="00352DE0" w:rsidP="00D174D9"/>
        </w:tc>
      </w:tr>
      <w:tr w:rsidR="00352DE0" w:rsidRPr="00C25974" w14:paraId="1C5BB27C" w14:textId="77777777" w:rsidTr="00702914">
        <w:tc>
          <w:tcPr>
            <w:tcW w:w="2293" w:type="dxa"/>
          </w:tcPr>
          <w:p w14:paraId="3B012E14" w14:textId="43A4FADF" w:rsidR="00352DE0" w:rsidRPr="00C25974" w:rsidRDefault="00352DE0" w:rsidP="00D174D9">
            <w:r>
              <w:t>To feel shame and blame is inevitable</w:t>
            </w:r>
          </w:p>
        </w:tc>
        <w:tc>
          <w:tcPr>
            <w:tcW w:w="2198" w:type="dxa"/>
          </w:tcPr>
          <w:p w14:paraId="37517AF3" w14:textId="57939484" w:rsidR="00352DE0" w:rsidRDefault="00352DE0" w:rsidP="00D174D9">
            <w:r>
              <w:t xml:space="preserve">Shame and blame when an event </w:t>
            </w:r>
            <w:proofErr w:type="gramStart"/>
            <w:r>
              <w:t>occurs</w:t>
            </w:r>
            <w:proofErr w:type="gramEnd"/>
          </w:p>
        </w:tc>
        <w:tc>
          <w:tcPr>
            <w:tcW w:w="1956" w:type="dxa"/>
            <w:vMerge/>
          </w:tcPr>
          <w:p w14:paraId="4BE69345" w14:textId="77777777" w:rsidR="00352DE0" w:rsidRPr="00C25974" w:rsidRDefault="00352DE0" w:rsidP="00D174D9"/>
        </w:tc>
        <w:tc>
          <w:tcPr>
            <w:tcW w:w="3896" w:type="dxa"/>
          </w:tcPr>
          <w:p w14:paraId="53B576CD" w14:textId="77777777" w:rsidR="00352DE0" w:rsidRPr="004D39B6" w:rsidRDefault="00352DE0" w:rsidP="00D174D9">
            <w:r>
              <w:t>*</w:t>
            </w:r>
            <w:r w:rsidRPr="004D39B6">
              <w:t>Competence and commitment to healthcare delivery</w:t>
            </w:r>
          </w:p>
          <w:p w14:paraId="67AC937C" w14:textId="77777777" w:rsidR="00352DE0" w:rsidRPr="004D39B6" w:rsidRDefault="00352DE0" w:rsidP="00D174D9"/>
        </w:tc>
        <w:tc>
          <w:tcPr>
            <w:tcW w:w="1803" w:type="dxa"/>
            <w:vMerge/>
          </w:tcPr>
          <w:p w14:paraId="62A2D895" w14:textId="4125A620" w:rsidR="00352DE0" w:rsidRPr="00C25974" w:rsidRDefault="00352DE0" w:rsidP="00D174D9"/>
        </w:tc>
      </w:tr>
      <w:tr w:rsidR="00352DE0" w:rsidRPr="00C25974" w14:paraId="35F31604" w14:textId="77777777" w:rsidTr="00194B46">
        <w:trPr>
          <w:trHeight w:val="557"/>
        </w:trPr>
        <w:tc>
          <w:tcPr>
            <w:tcW w:w="2293" w:type="dxa"/>
          </w:tcPr>
          <w:p w14:paraId="307A3458" w14:textId="2DA9408D" w:rsidR="00352DE0" w:rsidRPr="00C25974" w:rsidRDefault="00352DE0">
            <w:r>
              <w:lastRenderedPageBreak/>
              <w:t>A changing hierarchy</w:t>
            </w:r>
          </w:p>
        </w:tc>
        <w:tc>
          <w:tcPr>
            <w:tcW w:w="2198" w:type="dxa"/>
          </w:tcPr>
          <w:p w14:paraId="5B36ED82" w14:textId="3B6CB68B" w:rsidR="00352DE0" w:rsidRPr="00C25974" w:rsidRDefault="00352DE0">
            <w:r>
              <w:t>Hierarchy and leadership</w:t>
            </w:r>
          </w:p>
        </w:tc>
        <w:tc>
          <w:tcPr>
            <w:tcW w:w="1956" w:type="dxa"/>
            <w:vMerge w:val="restart"/>
          </w:tcPr>
          <w:p w14:paraId="2B768397" w14:textId="77777777" w:rsidR="00702914" w:rsidRDefault="00702914"/>
          <w:p w14:paraId="12A65C7C" w14:textId="77777777" w:rsidR="00702914" w:rsidRDefault="00702914"/>
          <w:p w14:paraId="33A456C5" w14:textId="77777777" w:rsidR="00702914" w:rsidRDefault="00702914"/>
          <w:p w14:paraId="491B5EC0" w14:textId="77777777" w:rsidR="00702914" w:rsidRDefault="00702914"/>
          <w:p w14:paraId="664E660A" w14:textId="77777777" w:rsidR="00702914" w:rsidRDefault="00702914"/>
          <w:p w14:paraId="62417DC7" w14:textId="77777777" w:rsidR="00702914" w:rsidRDefault="00702914"/>
          <w:p w14:paraId="40DE6FD7" w14:textId="371ACBC9" w:rsidR="00352DE0" w:rsidRPr="00C25974" w:rsidRDefault="00352DE0">
            <w:r>
              <w:t xml:space="preserve">Team </w:t>
            </w:r>
            <w:r w:rsidR="00804CA6">
              <w:t>c</w:t>
            </w:r>
            <w:r>
              <w:t xml:space="preserve">limate and </w:t>
            </w:r>
            <w:r w:rsidR="00804CA6">
              <w:t>p</w:t>
            </w:r>
            <w:r>
              <w:t xml:space="preserve">sychological </w:t>
            </w:r>
            <w:r w:rsidR="00804CA6">
              <w:t>s</w:t>
            </w:r>
            <w:r>
              <w:t>afety</w:t>
            </w:r>
          </w:p>
        </w:tc>
        <w:tc>
          <w:tcPr>
            <w:tcW w:w="3896" w:type="dxa"/>
          </w:tcPr>
          <w:p w14:paraId="307557D5" w14:textId="6113290D" w:rsidR="00352DE0" w:rsidRPr="00C25974" w:rsidRDefault="00352DE0" w:rsidP="00076333">
            <w:r w:rsidRPr="00C271D3">
              <w:t>Leadership and empowering communication</w:t>
            </w:r>
          </w:p>
        </w:tc>
        <w:tc>
          <w:tcPr>
            <w:tcW w:w="1803" w:type="dxa"/>
            <w:vMerge w:val="restart"/>
          </w:tcPr>
          <w:p w14:paraId="7A264548" w14:textId="77777777" w:rsidR="00F14801" w:rsidRDefault="00F14801" w:rsidP="00E252B7">
            <w:pPr>
              <w:rPr>
                <w:b/>
                <w:bCs/>
              </w:rPr>
            </w:pPr>
          </w:p>
          <w:p w14:paraId="1D8A57D3" w14:textId="77777777" w:rsidR="00F14801" w:rsidRDefault="00F14801" w:rsidP="00E252B7">
            <w:pPr>
              <w:rPr>
                <w:b/>
                <w:bCs/>
              </w:rPr>
            </w:pPr>
          </w:p>
          <w:p w14:paraId="4ED152E3" w14:textId="77777777" w:rsidR="00F14801" w:rsidRDefault="00F14801" w:rsidP="00E252B7">
            <w:pPr>
              <w:rPr>
                <w:b/>
                <w:bCs/>
              </w:rPr>
            </w:pPr>
          </w:p>
          <w:p w14:paraId="168A0503" w14:textId="76494B47" w:rsidR="00352DE0" w:rsidRPr="00E252B7" w:rsidRDefault="00352DE0" w:rsidP="00E252B7">
            <w:pPr>
              <w:rPr>
                <w:b/>
                <w:bCs/>
              </w:rPr>
            </w:pPr>
            <w:r w:rsidRPr="00E252B7">
              <w:rPr>
                <w:b/>
                <w:bCs/>
              </w:rPr>
              <w:t xml:space="preserve">Psychological </w:t>
            </w:r>
            <w:r w:rsidR="00804CA6">
              <w:rPr>
                <w:b/>
                <w:bCs/>
              </w:rPr>
              <w:t>s</w:t>
            </w:r>
            <w:r w:rsidRPr="00E252B7">
              <w:rPr>
                <w:b/>
                <w:bCs/>
              </w:rPr>
              <w:t xml:space="preserve">afety as a </w:t>
            </w:r>
            <w:r w:rsidR="00804CA6">
              <w:rPr>
                <w:b/>
                <w:bCs/>
              </w:rPr>
              <w:t>c</w:t>
            </w:r>
            <w:r w:rsidRPr="00E252B7">
              <w:rPr>
                <w:b/>
                <w:bCs/>
              </w:rPr>
              <w:t xml:space="preserve">atalyst for </w:t>
            </w:r>
            <w:r w:rsidR="00804CA6">
              <w:rPr>
                <w:b/>
                <w:bCs/>
              </w:rPr>
              <w:t>w</w:t>
            </w:r>
            <w:r w:rsidRPr="00E252B7">
              <w:rPr>
                <w:b/>
                <w:bCs/>
              </w:rPr>
              <w:t xml:space="preserve">ell-being and </w:t>
            </w:r>
            <w:r w:rsidR="00804CA6">
              <w:rPr>
                <w:b/>
                <w:bCs/>
              </w:rPr>
              <w:t>s</w:t>
            </w:r>
            <w:r w:rsidRPr="00E252B7">
              <w:rPr>
                <w:b/>
                <w:bCs/>
              </w:rPr>
              <w:t xml:space="preserve">afe </w:t>
            </w:r>
            <w:r w:rsidR="00804CA6">
              <w:rPr>
                <w:b/>
                <w:bCs/>
              </w:rPr>
              <w:t>p</w:t>
            </w:r>
            <w:r w:rsidRPr="00E252B7">
              <w:rPr>
                <w:b/>
                <w:bCs/>
              </w:rPr>
              <w:t xml:space="preserve">erformance in the </w:t>
            </w:r>
            <w:r w:rsidR="00804CA6">
              <w:rPr>
                <w:b/>
                <w:bCs/>
              </w:rPr>
              <w:t>o</w:t>
            </w:r>
            <w:r w:rsidRPr="00E252B7">
              <w:rPr>
                <w:b/>
                <w:bCs/>
              </w:rPr>
              <w:t xml:space="preserve">perating </w:t>
            </w:r>
            <w:r w:rsidR="00804CA6">
              <w:rPr>
                <w:b/>
                <w:bCs/>
              </w:rPr>
              <w:t>r</w:t>
            </w:r>
            <w:r w:rsidRPr="00E252B7">
              <w:rPr>
                <w:b/>
                <w:bCs/>
              </w:rPr>
              <w:t>oom</w:t>
            </w:r>
          </w:p>
          <w:p w14:paraId="47EF14F0" w14:textId="77777777" w:rsidR="00352DE0" w:rsidRPr="00E252B7" w:rsidRDefault="00352DE0" w:rsidP="00E252B7">
            <w:r w:rsidRPr="00E252B7">
              <w:t xml:space="preserve"> </w:t>
            </w:r>
          </w:p>
          <w:p w14:paraId="20B76038" w14:textId="77777777" w:rsidR="00352DE0" w:rsidRPr="00C25974" w:rsidRDefault="00352DE0"/>
        </w:tc>
      </w:tr>
      <w:tr w:rsidR="00352DE0" w:rsidRPr="00C25974" w14:paraId="77C313AB" w14:textId="77777777" w:rsidTr="00702914">
        <w:tc>
          <w:tcPr>
            <w:tcW w:w="2293" w:type="dxa"/>
          </w:tcPr>
          <w:p w14:paraId="49A070D8" w14:textId="4A894AC0" w:rsidR="00352DE0" w:rsidRPr="00C25974" w:rsidRDefault="00352DE0">
            <w:r>
              <w:t>C</w:t>
            </w:r>
            <w:r w:rsidRPr="00C051FC">
              <w:t>ondescending communication</w:t>
            </w:r>
            <w:r>
              <w:t xml:space="preserve"> reduces the healthcare professionals’ safety</w:t>
            </w:r>
          </w:p>
        </w:tc>
        <w:tc>
          <w:tcPr>
            <w:tcW w:w="2198" w:type="dxa"/>
          </w:tcPr>
          <w:p w14:paraId="2B15DCB2" w14:textId="3C99D68F" w:rsidR="00352DE0" w:rsidRPr="00C25974" w:rsidRDefault="00352DE0">
            <w:r>
              <w:t>Safety and involvement</w:t>
            </w:r>
          </w:p>
        </w:tc>
        <w:tc>
          <w:tcPr>
            <w:tcW w:w="1956" w:type="dxa"/>
            <w:vMerge/>
          </w:tcPr>
          <w:p w14:paraId="6FD928D9" w14:textId="77777777" w:rsidR="00352DE0" w:rsidRPr="00C25974" w:rsidRDefault="00352DE0"/>
        </w:tc>
        <w:tc>
          <w:tcPr>
            <w:tcW w:w="3896" w:type="dxa"/>
          </w:tcPr>
          <w:p w14:paraId="1A9484D2" w14:textId="387FB1D5" w:rsidR="00352DE0" w:rsidRPr="00C271D3" w:rsidRDefault="00352DE0" w:rsidP="00C271D3">
            <w:r w:rsidRPr="00C271D3">
              <w:t>A supportive parachute and a culture of openness</w:t>
            </w:r>
            <w:r>
              <w:t>***</w:t>
            </w:r>
          </w:p>
          <w:p w14:paraId="7900EDB6" w14:textId="77777777" w:rsidR="00352DE0" w:rsidRPr="00C25974" w:rsidRDefault="00352DE0"/>
        </w:tc>
        <w:tc>
          <w:tcPr>
            <w:tcW w:w="1803" w:type="dxa"/>
            <w:vMerge/>
          </w:tcPr>
          <w:p w14:paraId="33AC659D" w14:textId="01082416" w:rsidR="00352DE0" w:rsidRPr="00C25974" w:rsidRDefault="00352DE0"/>
        </w:tc>
      </w:tr>
      <w:tr w:rsidR="00352DE0" w:rsidRPr="00C25974" w14:paraId="50522127" w14:textId="77777777" w:rsidTr="00702914">
        <w:tc>
          <w:tcPr>
            <w:tcW w:w="2293" w:type="dxa"/>
          </w:tcPr>
          <w:p w14:paraId="11D68CF2" w14:textId="27A24FBA" w:rsidR="00352DE0" w:rsidRPr="00C25974" w:rsidRDefault="00352DE0">
            <w:r>
              <w:t xml:space="preserve">To know each </w:t>
            </w:r>
            <w:r w:rsidR="00872CFE">
              <w:t>other</w:t>
            </w:r>
            <w:r>
              <w:t xml:space="preserve"> increases the feeling of a safe pathway</w:t>
            </w:r>
          </w:p>
        </w:tc>
        <w:tc>
          <w:tcPr>
            <w:tcW w:w="2198" w:type="dxa"/>
          </w:tcPr>
          <w:p w14:paraId="6EE9E346" w14:textId="1486CACF" w:rsidR="00352DE0" w:rsidRPr="00C25974" w:rsidRDefault="00352DE0">
            <w:r>
              <w:t>Continuity and care of colleagues</w:t>
            </w:r>
          </w:p>
        </w:tc>
        <w:tc>
          <w:tcPr>
            <w:tcW w:w="1956" w:type="dxa"/>
            <w:vMerge/>
          </w:tcPr>
          <w:p w14:paraId="0A680B5D" w14:textId="77777777" w:rsidR="00352DE0" w:rsidRPr="00C25974" w:rsidRDefault="00352DE0"/>
        </w:tc>
        <w:tc>
          <w:tcPr>
            <w:tcW w:w="3896" w:type="dxa"/>
            <w:vMerge w:val="restart"/>
          </w:tcPr>
          <w:p w14:paraId="60222D79" w14:textId="77777777" w:rsidR="00352DE0" w:rsidRPr="00C271D3" w:rsidRDefault="00352DE0" w:rsidP="00C271D3">
            <w:r w:rsidRPr="00C271D3">
              <w:t xml:space="preserve">Continuity and cohesion in the team </w:t>
            </w:r>
          </w:p>
          <w:p w14:paraId="5488A748" w14:textId="77777777" w:rsidR="00352DE0" w:rsidRPr="00C25974" w:rsidRDefault="00352DE0"/>
        </w:tc>
        <w:tc>
          <w:tcPr>
            <w:tcW w:w="1803" w:type="dxa"/>
            <w:vMerge/>
          </w:tcPr>
          <w:p w14:paraId="19864D59" w14:textId="0BAF3E84" w:rsidR="00352DE0" w:rsidRPr="00C25974" w:rsidRDefault="00352DE0"/>
        </w:tc>
      </w:tr>
      <w:tr w:rsidR="00352DE0" w:rsidRPr="00C25974" w14:paraId="1B1689FC" w14:textId="77777777" w:rsidTr="00702914">
        <w:tc>
          <w:tcPr>
            <w:tcW w:w="2293" w:type="dxa"/>
          </w:tcPr>
          <w:p w14:paraId="79CEBC7E" w14:textId="1FF39E03" w:rsidR="00352DE0" w:rsidRPr="00C25974" w:rsidRDefault="00804CA6">
            <w:r>
              <w:t>“Sa</w:t>
            </w:r>
            <w:r w:rsidR="00352DE0">
              <w:t xml:space="preserve">fe </w:t>
            </w:r>
            <w:r>
              <w:t>s</w:t>
            </w:r>
            <w:r w:rsidR="00352DE0">
              <w:t>urgery</w:t>
            </w:r>
            <w:r>
              <w:t>”</w:t>
            </w:r>
            <w:r w:rsidR="00352DE0">
              <w:t xml:space="preserve"> makes the team focus on a common goal</w:t>
            </w:r>
          </w:p>
        </w:tc>
        <w:tc>
          <w:tcPr>
            <w:tcW w:w="2198" w:type="dxa"/>
          </w:tcPr>
          <w:p w14:paraId="0B221A20" w14:textId="2E440353" w:rsidR="00352DE0" w:rsidRPr="00C25974" w:rsidRDefault="00352DE0">
            <w:r>
              <w:t xml:space="preserve">Setting the team in </w:t>
            </w:r>
            <w:r w:rsidR="00804CA6">
              <w:t>a “</w:t>
            </w:r>
            <w:r>
              <w:t>time</w:t>
            </w:r>
            <w:r w:rsidR="00804CA6">
              <w:t xml:space="preserve"> </w:t>
            </w:r>
            <w:r>
              <w:t>out</w:t>
            </w:r>
            <w:r w:rsidR="00804CA6">
              <w:t>”</w:t>
            </w:r>
          </w:p>
        </w:tc>
        <w:tc>
          <w:tcPr>
            <w:tcW w:w="1956" w:type="dxa"/>
            <w:vMerge/>
          </w:tcPr>
          <w:p w14:paraId="58445AE1" w14:textId="77777777" w:rsidR="00352DE0" w:rsidRPr="00C25974" w:rsidRDefault="00352DE0"/>
        </w:tc>
        <w:tc>
          <w:tcPr>
            <w:tcW w:w="3896" w:type="dxa"/>
            <w:vMerge/>
          </w:tcPr>
          <w:p w14:paraId="515F3F88" w14:textId="77777777" w:rsidR="00352DE0" w:rsidRPr="00C25974" w:rsidRDefault="00352DE0"/>
        </w:tc>
        <w:tc>
          <w:tcPr>
            <w:tcW w:w="1803" w:type="dxa"/>
            <w:vMerge/>
          </w:tcPr>
          <w:p w14:paraId="4E151D6C" w14:textId="651B794A" w:rsidR="00352DE0" w:rsidRPr="00C25974" w:rsidRDefault="00352DE0"/>
        </w:tc>
      </w:tr>
      <w:tr w:rsidR="00352DE0" w:rsidRPr="00C25974" w14:paraId="73C11244" w14:textId="77777777" w:rsidTr="00702914">
        <w:tc>
          <w:tcPr>
            <w:tcW w:w="2293" w:type="dxa"/>
          </w:tcPr>
          <w:p w14:paraId="4AB8428B" w14:textId="0AB4CF43" w:rsidR="00352DE0" w:rsidRPr="00C25974" w:rsidRDefault="00194B46">
            <w:r>
              <w:t>Affirmative</w:t>
            </w:r>
            <w:r w:rsidR="00352DE0">
              <w:t xml:space="preserve"> </w:t>
            </w:r>
            <w:r w:rsidR="0033271B">
              <w:t>like “closed loop”</w:t>
            </w:r>
            <w:r>
              <w:t xml:space="preserve"> </w:t>
            </w:r>
            <w:r w:rsidR="00352DE0">
              <w:t>communication increases workflow</w:t>
            </w:r>
          </w:p>
        </w:tc>
        <w:tc>
          <w:tcPr>
            <w:tcW w:w="2198" w:type="dxa"/>
          </w:tcPr>
          <w:p w14:paraId="19DD989A" w14:textId="2437A33F" w:rsidR="00352DE0" w:rsidRPr="00C25974" w:rsidRDefault="00352DE0">
            <w:r>
              <w:t>Work climate and constructive communication</w:t>
            </w:r>
          </w:p>
        </w:tc>
        <w:tc>
          <w:tcPr>
            <w:tcW w:w="1956" w:type="dxa"/>
            <w:vMerge/>
          </w:tcPr>
          <w:p w14:paraId="1A8C595C" w14:textId="77777777" w:rsidR="00352DE0" w:rsidRPr="00C25974" w:rsidRDefault="00352DE0"/>
        </w:tc>
        <w:tc>
          <w:tcPr>
            <w:tcW w:w="3896" w:type="dxa"/>
            <w:vMerge/>
          </w:tcPr>
          <w:p w14:paraId="154CEAB4" w14:textId="77777777" w:rsidR="00352DE0" w:rsidRPr="00C25974" w:rsidRDefault="00352DE0"/>
        </w:tc>
        <w:tc>
          <w:tcPr>
            <w:tcW w:w="1803" w:type="dxa"/>
            <w:vMerge/>
          </w:tcPr>
          <w:p w14:paraId="42D4AB6B" w14:textId="14FC4206" w:rsidR="00352DE0" w:rsidRPr="00C25974" w:rsidRDefault="00352DE0"/>
        </w:tc>
      </w:tr>
      <w:tr w:rsidR="00352DE0" w:rsidRPr="00C25974" w14:paraId="0FBFBF4E" w14:textId="77777777" w:rsidTr="00702914">
        <w:tc>
          <w:tcPr>
            <w:tcW w:w="2293" w:type="dxa"/>
          </w:tcPr>
          <w:p w14:paraId="49EA3DB4" w14:textId="6997C4FC" w:rsidR="00352DE0" w:rsidRPr="00C25974" w:rsidRDefault="00352DE0">
            <w:r>
              <w:t>Formal and informal role models should share their experiences on events</w:t>
            </w:r>
          </w:p>
        </w:tc>
        <w:tc>
          <w:tcPr>
            <w:tcW w:w="2198" w:type="dxa"/>
          </w:tcPr>
          <w:p w14:paraId="3A4E0FB6" w14:textId="3D0B904D" w:rsidR="00352DE0" w:rsidRPr="00C25974" w:rsidRDefault="00352DE0">
            <w:r>
              <w:t>Formal and informal role models***</w:t>
            </w:r>
          </w:p>
        </w:tc>
        <w:tc>
          <w:tcPr>
            <w:tcW w:w="1956" w:type="dxa"/>
            <w:vMerge w:val="restart"/>
          </w:tcPr>
          <w:p w14:paraId="14D95C78" w14:textId="77777777" w:rsidR="00702914" w:rsidRDefault="00702914"/>
          <w:p w14:paraId="0095FE44" w14:textId="77777777" w:rsidR="00702914" w:rsidRDefault="00702914"/>
          <w:p w14:paraId="0A2593CE" w14:textId="77777777" w:rsidR="00702914" w:rsidRDefault="00702914"/>
          <w:p w14:paraId="53FACFA9" w14:textId="77777777" w:rsidR="00702914" w:rsidRDefault="00702914"/>
          <w:p w14:paraId="2EFA089E" w14:textId="77777777" w:rsidR="00702914" w:rsidRDefault="00702914"/>
          <w:p w14:paraId="06CFB1C6" w14:textId="57FD6434" w:rsidR="00352DE0" w:rsidRPr="00C25974" w:rsidRDefault="00352DE0">
            <w:r>
              <w:t>Culture for openness and learning</w:t>
            </w:r>
          </w:p>
        </w:tc>
        <w:tc>
          <w:tcPr>
            <w:tcW w:w="3896" w:type="dxa"/>
            <w:vMerge w:val="restart"/>
          </w:tcPr>
          <w:p w14:paraId="209114F2" w14:textId="0C14720A" w:rsidR="00352DE0" w:rsidRPr="00D13D74" w:rsidRDefault="00352DE0" w:rsidP="00D13D74">
            <w:r w:rsidRPr="00D13D74">
              <w:t>Forum for discussing risk, safety</w:t>
            </w:r>
            <w:r>
              <w:t>,</w:t>
            </w:r>
            <w:r w:rsidRPr="00D13D74">
              <w:t xml:space="preserve"> and events </w:t>
            </w:r>
            <w:r w:rsidR="00652970">
              <w:t>among</w:t>
            </w:r>
            <w:r w:rsidRPr="00D13D74">
              <w:t xml:space="preserve"> allied healthcare </w:t>
            </w:r>
            <w:proofErr w:type="gramStart"/>
            <w:r w:rsidRPr="00D13D74">
              <w:t>professionals</w:t>
            </w:r>
            <w:proofErr w:type="gramEnd"/>
          </w:p>
          <w:p w14:paraId="68E3B578" w14:textId="77777777" w:rsidR="00352DE0" w:rsidRPr="00C25974" w:rsidRDefault="00352DE0"/>
        </w:tc>
        <w:tc>
          <w:tcPr>
            <w:tcW w:w="1803" w:type="dxa"/>
            <w:vMerge w:val="restart"/>
          </w:tcPr>
          <w:p w14:paraId="0BA2D6BE" w14:textId="77777777" w:rsidR="00F14801" w:rsidRDefault="00F14801" w:rsidP="00D13D74">
            <w:pPr>
              <w:rPr>
                <w:b/>
                <w:bCs/>
              </w:rPr>
            </w:pPr>
          </w:p>
          <w:p w14:paraId="1A5B2357" w14:textId="77777777" w:rsidR="00F14801" w:rsidRDefault="00F14801" w:rsidP="00D13D74">
            <w:pPr>
              <w:rPr>
                <w:b/>
                <w:bCs/>
              </w:rPr>
            </w:pPr>
          </w:p>
          <w:p w14:paraId="238561F8" w14:textId="6A84B7D1" w:rsidR="00352DE0" w:rsidRPr="006D29E0" w:rsidRDefault="00352DE0" w:rsidP="00D13D74">
            <w:pPr>
              <w:rPr>
                <w:b/>
                <w:bCs/>
              </w:rPr>
            </w:pPr>
            <w:r w:rsidRPr="006D29E0">
              <w:rPr>
                <w:b/>
                <w:bCs/>
              </w:rPr>
              <w:t xml:space="preserve">The </w:t>
            </w:r>
            <w:r w:rsidR="00804CA6">
              <w:rPr>
                <w:b/>
                <w:bCs/>
              </w:rPr>
              <w:t>i</w:t>
            </w:r>
            <w:r w:rsidRPr="006D29E0">
              <w:rPr>
                <w:b/>
                <w:bCs/>
              </w:rPr>
              <w:t xml:space="preserve">mportance of </w:t>
            </w:r>
            <w:r w:rsidR="00804CA6">
              <w:rPr>
                <w:b/>
                <w:bCs/>
              </w:rPr>
              <w:t>p</w:t>
            </w:r>
            <w:r w:rsidRPr="006D29E0">
              <w:rPr>
                <w:b/>
                <w:bCs/>
              </w:rPr>
              <w:t xml:space="preserve">roactive </w:t>
            </w:r>
            <w:r w:rsidR="00804CA6">
              <w:rPr>
                <w:b/>
                <w:bCs/>
              </w:rPr>
              <w:t>s</w:t>
            </w:r>
            <w:r w:rsidRPr="006D29E0">
              <w:rPr>
                <w:b/>
                <w:bCs/>
              </w:rPr>
              <w:t xml:space="preserve">tructures and </w:t>
            </w:r>
            <w:r w:rsidR="00804CA6">
              <w:rPr>
                <w:b/>
                <w:bCs/>
              </w:rPr>
              <w:t>p</w:t>
            </w:r>
            <w:r w:rsidRPr="006D29E0">
              <w:rPr>
                <w:b/>
                <w:bCs/>
              </w:rPr>
              <w:t xml:space="preserve">articipation in </w:t>
            </w:r>
            <w:proofErr w:type="spellStart"/>
            <w:r w:rsidR="00103848">
              <w:rPr>
                <w:b/>
                <w:bCs/>
              </w:rPr>
              <w:t>organisational</w:t>
            </w:r>
            <w:proofErr w:type="spellEnd"/>
            <w:r w:rsidRPr="006D29E0">
              <w:rPr>
                <w:b/>
                <w:bCs/>
              </w:rPr>
              <w:t xml:space="preserve"> </w:t>
            </w:r>
            <w:r w:rsidR="00804CA6">
              <w:rPr>
                <w:b/>
                <w:bCs/>
              </w:rPr>
              <w:t>l</w:t>
            </w:r>
            <w:r w:rsidRPr="006D29E0">
              <w:rPr>
                <w:b/>
                <w:bCs/>
              </w:rPr>
              <w:t xml:space="preserve">earning </w:t>
            </w:r>
          </w:p>
          <w:p w14:paraId="02B5B3CF" w14:textId="77777777" w:rsidR="00352DE0" w:rsidRPr="00C25974" w:rsidRDefault="00352DE0"/>
        </w:tc>
      </w:tr>
      <w:tr w:rsidR="00352DE0" w:rsidRPr="00C25974" w14:paraId="253DD54E" w14:textId="77777777" w:rsidTr="00702914">
        <w:tc>
          <w:tcPr>
            <w:tcW w:w="2293" w:type="dxa"/>
          </w:tcPr>
          <w:p w14:paraId="10848528" w14:textId="54F2CDCE" w:rsidR="00352DE0" w:rsidRPr="00C25974" w:rsidRDefault="00352DE0">
            <w:r>
              <w:t>We experience a lack of feedback about adverse events</w:t>
            </w:r>
          </w:p>
        </w:tc>
        <w:tc>
          <w:tcPr>
            <w:tcW w:w="2198" w:type="dxa"/>
          </w:tcPr>
          <w:p w14:paraId="46F512AB" w14:textId="532594FB" w:rsidR="00352DE0" w:rsidRPr="00C25974" w:rsidRDefault="00352DE0">
            <w:r>
              <w:t>Well-defined and effective system for improvement</w:t>
            </w:r>
          </w:p>
        </w:tc>
        <w:tc>
          <w:tcPr>
            <w:tcW w:w="1956" w:type="dxa"/>
            <w:vMerge/>
          </w:tcPr>
          <w:p w14:paraId="3F66D698" w14:textId="77777777" w:rsidR="00352DE0" w:rsidRPr="00C25974" w:rsidRDefault="00352DE0"/>
        </w:tc>
        <w:tc>
          <w:tcPr>
            <w:tcW w:w="3896" w:type="dxa"/>
            <w:vMerge/>
          </w:tcPr>
          <w:p w14:paraId="67435504" w14:textId="77777777" w:rsidR="00352DE0" w:rsidRPr="00C25974" w:rsidRDefault="00352DE0"/>
        </w:tc>
        <w:tc>
          <w:tcPr>
            <w:tcW w:w="1803" w:type="dxa"/>
            <w:vMerge/>
          </w:tcPr>
          <w:p w14:paraId="1D216574" w14:textId="4F9FB2CF" w:rsidR="00352DE0" w:rsidRPr="00C25974" w:rsidRDefault="00352DE0"/>
        </w:tc>
      </w:tr>
      <w:tr w:rsidR="00352DE0" w:rsidRPr="00C25974" w14:paraId="76AAD3F7" w14:textId="77777777" w:rsidTr="00702914">
        <w:tc>
          <w:tcPr>
            <w:tcW w:w="2293" w:type="dxa"/>
          </w:tcPr>
          <w:p w14:paraId="7B93092F" w14:textId="4B145143" w:rsidR="00352DE0" w:rsidRPr="00C25974" w:rsidRDefault="00352DE0">
            <w:r>
              <w:t>We support and learn from each other’s experiences</w:t>
            </w:r>
          </w:p>
        </w:tc>
        <w:tc>
          <w:tcPr>
            <w:tcW w:w="2198" w:type="dxa"/>
          </w:tcPr>
          <w:p w14:paraId="52D43E5E" w14:textId="7BA9C516" w:rsidR="00352DE0" w:rsidRPr="00C25974" w:rsidRDefault="00352DE0">
            <w:r>
              <w:t xml:space="preserve">Informal dialogue and support when an event </w:t>
            </w:r>
            <w:proofErr w:type="gramStart"/>
            <w:r>
              <w:t>occurs</w:t>
            </w:r>
            <w:proofErr w:type="gramEnd"/>
            <w:r>
              <w:t>***</w:t>
            </w:r>
          </w:p>
        </w:tc>
        <w:tc>
          <w:tcPr>
            <w:tcW w:w="1956" w:type="dxa"/>
            <w:vMerge/>
          </w:tcPr>
          <w:p w14:paraId="720823C0" w14:textId="77777777" w:rsidR="00352DE0" w:rsidRPr="00C25974" w:rsidRDefault="00352DE0"/>
        </w:tc>
        <w:tc>
          <w:tcPr>
            <w:tcW w:w="3896" w:type="dxa"/>
            <w:vMerge w:val="restart"/>
          </w:tcPr>
          <w:p w14:paraId="609AA1D3" w14:textId="77777777" w:rsidR="00352DE0" w:rsidRPr="00E364AB" w:rsidRDefault="00352DE0" w:rsidP="00E364AB">
            <w:r w:rsidRPr="00E364AB">
              <w:t xml:space="preserve">An efficient and formal system for reporting and learning from adverse </w:t>
            </w:r>
            <w:proofErr w:type="gramStart"/>
            <w:r w:rsidRPr="00E364AB">
              <w:t>events</w:t>
            </w:r>
            <w:proofErr w:type="gramEnd"/>
          </w:p>
          <w:p w14:paraId="3D506487" w14:textId="77777777" w:rsidR="00352DE0" w:rsidRPr="00C25974" w:rsidRDefault="00352DE0"/>
        </w:tc>
        <w:tc>
          <w:tcPr>
            <w:tcW w:w="1803" w:type="dxa"/>
            <w:vMerge/>
          </w:tcPr>
          <w:p w14:paraId="502D588C" w14:textId="110851F6" w:rsidR="00352DE0" w:rsidRPr="00C25974" w:rsidRDefault="00352DE0"/>
        </w:tc>
      </w:tr>
      <w:tr w:rsidR="00352DE0" w:rsidRPr="00C25974" w14:paraId="615C3CD1" w14:textId="77777777" w:rsidTr="00702914">
        <w:tc>
          <w:tcPr>
            <w:tcW w:w="2293" w:type="dxa"/>
          </w:tcPr>
          <w:p w14:paraId="773B676D" w14:textId="2DA6356D" w:rsidR="00352DE0" w:rsidRPr="00C25974" w:rsidRDefault="00804CA6">
            <w:r>
              <w:t>W</w:t>
            </w:r>
            <w:r w:rsidR="00352DE0">
              <w:t>e do not have debriefs</w:t>
            </w:r>
          </w:p>
        </w:tc>
        <w:tc>
          <w:tcPr>
            <w:tcW w:w="2198" w:type="dxa"/>
          </w:tcPr>
          <w:p w14:paraId="3CFBABBF" w14:textId="5D0637D6" w:rsidR="00352DE0" w:rsidRPr="00C25974" w:rsidRDefault="00352DE0">
            <w:r>
              <w:t>Systematic in handling when an event occurs</w:t>
            </w:r>
          </w:p>
        </w:tc>
        <w:tc>
          <w:tcPr>
            <w:tcW w:w="1956" w:type="dxa"/>
            <w:vMerge/>
          </w:tcPr>
          <w:p w14:paraId="6384CB4B" w14:textId="77777777" w:rsidR="00352DE0" w:rsidRPr="00C25974" w:rsidRDefault="00352DE0"/>
        </w:tc>
        <w:tc>
          <w:tcPr>
            <w:tcW w:w="3896" w:type="dxa"/>
            <w:vMerge/>
          </w:tcPr>
          <w:p w14:paraId="7877F268" w14:textId="77777777" w:rsidR="00352DE0" w:rsidRPr="00C25974" w:rsidRDefault="00352DE0"/>
        </w:tc>
        <w:tc>
          <w:tcPr>
            <w:tcW w:w="1803" w:type="dxa"/>
            <w:vMerge/>
          </w:tcPr>
          <w:p w14:paraId="2C9B6AC8" w14:textId="766AA09D" w:rsidR="00352DE0" w:rsidRPr="00C25974" w:rsidRDefault="00352DE0"/>
        </w:tc>
      </w:tr>
    </w:tbl>
    <w:p w14:paraId="2EDFE582" w14:textId="77777777" w:rsidR="00A34D63" w:rsidRPr="00A34D63" w:rsidRDefault="00A34D63" w:rsidP="00194B46"/>
    <w:sectPr w:rsidR="00A34D63" w:rsidRPr="00A34D63" w:rsidSect="00EB5E0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E72DB" w14:textId="77777777" w:rsidR="00C50137" w:rsidRDefault="00C50137" w:rsidP="001347FE">
      <w:pPr>
        <w:spacing w:after="0" w:line="240" w:lineRule="auto"/>
      </w:pPr>
      <w:r>
        <w:separator/>
      </w:r>
    </w:p>
  </w:endnote>
  <w:endnote w:type="continuationSeparator" w:id="0">
    <w:p w14:paraId="4F0F5716" w14:textId="77777777" w:rsidR="00C50137" w:rsidRDefault="00C50137" w:rsidP="00134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751BD" w14:textId="77777777" w:rsidR="005D07C5" w:rsidRDefault="005D07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90113" w14:textId="77777777" w:rsidR="005D07C5" w:rsidRDefault="005D07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0AD48" w14:textId="77777777" w:rsidR="005D07C5" w:rsidRDefault="005D07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DCE61" w14:textId="77777777" w:rsidR="00C50137" w:rsidRDefault="00C50137" w:rsidP="001347FE">
      <w:pPr>
        <w:spacing w:after="0" w:line="240" w:lineRule="auto"/>
      </w:pPr>
      <w:r>
        <w:separator/>
      </w:r>
    </w:p>
  </w:footnote>
  <w:footnote w:type="continuationSeparator" w:id="0">
    <w:p w14:paraId="04471B3C" w14:textId="77777777" w:rsidR="00C50137" w:rsidRDefault="00C50137" w:rsidP="00134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DA318" w14:textId="77777777" w:rsidR="005D07C5" w:rsidRDefault="005D07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5B0F6" w14:textId="36C64CBF" w:rsidR="001347FE" w:rsidRDefault="005D07C5">
    <w:pPr>
      <w:pStyle w:val="Header"/>
    </w:pPr>
    <w:r>
      <w:t>Additional File 3</w:t>
    </w:r>
    <w:r w:rsidR="001347FE">
      <w:t>, Reflexive Thematic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684A0" w14:textId="77777777" w:rsidR="005D07C5" w:rsidRDefault="005D07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32"/>
    <w:rsid w:val="00000133"/>
    <w:rsid w:val="000019FB"/>
    <w:rsid w:val="00007653"/>
    <w:rsid w:val="00022F4C"/>
    <w:rsid w:val="00032A4E"/>
    <w:rsid w:val="00034EEA"/>
    <w:rsid w:val="0004633B"/>
    <w:rsid w:val="000523EF"/>
    <w:rsid w:val="00064396"/>
    <w:rsid w:val="000648FA"/>
    <w:rsid w:val="000679F6"/>
    <w:rsid w:val="000721D5"/>
    <w:rsid w:val="0007546D"/>
    <w:rsid w:val="00076333"/>
    <w:rsid w:val="00083C82"/>
    <w:rsid w:val="000869DB"/>
    <w:rsid w:val="000957E5"/>
    <w:rsid w:val="000971CA"/>
    <w:rsid w:val="000D08FA"/>
    <w:rsid w:val="000D5A22"/>
    <w:rsid w:val="000D7F64"/>
    <w:rsid w:val="000E51BD"/>
    <w:rsid w:val="000F5F29"/>
    <w:rsid w:val="00100188"/>
    <w:rsid w:val="00100C19"/>
    <w:rsid w:val="00102B72"/>
    <w:rsid w:val="00103848"/>
    <w:rsid w:val="001065A8"/>
    <w:rsid w:val="00126BCA"/>
    <w:rsid w:val="00132CF7"/>
    <w:rsid w:val="001347FE"/>
    <w:rsid w:val="00140337"/>
    <w:rsid w:val="00142E74"/>
    <w:rsid w:val="001448E4"/>
    <w:rsid w:val="00163F2C"/>
    <w:rsid w:val="00173B57"/>
    <w:rsid w:val="00181FCD"/>
    <w:rsid w:val="00186F4A"/>
    <w:rsid w:val="00192BD9"/>
    <w:rsid w:val="00194298"/>
    <w:rsid w:val="00194B46"/>
    <w:rsid w:val="001A438F"/>
    <w:rsid w:val="001A4D0B"/>
    <w:rsid w:val="001A4DA2"/>
    <w:rsid w:val="001A5A2E"/>
    <w:rsid w:val="001A7B75"/>
    <w:rsid w:val="001A7BAB"/>
    <w:rsid w:val="001B1F0A"/>
    <w:rsid w:val="001B216C"/>
    <w:rsid w:val="001B21C9"/>
    <w:rsid w:val="001D1909"/>
    <w:rsid w:val="001D39D7"/>
    <w:rsid w:val="001E22F7"/>
    <w:rsid w:val="001E5928"/>
    <w:rsid w:val="001E6057"/>
    <w:rsid w:val="001F6DB9"/>
    <w:rsid w:val="00211670"/>
    <w:rsid w:val="002132C7"/>
    <w:rsid w:val="00213942"/>
    <w:rsid w:val="00217409"/>
    <w:rsid w:val="00217845"/>
    <w:rsid w:val="0022057D"/>
    <w:rsid w:val="0022369D"/>
    <w:rsid w:val="00224576"/>
    <w:rsid w:val="00235278"/>
    <w:rsid w:val="00236CDC"/>
    <w:rsid w:val="00240827"/>
    <w:rsid w:val="002444D1"/>
    <w:rsid w:val="00250403"/>
    <w:rsid w:val="00252DF6"/>
    <w:rsid w:val="00253588"/>
    <w:rsid w:val="00257C1C"/>
    <w:rsid w:val="00260583"/>
    <w:rsid w:val="00273A97"/>
    <w:rsid w:val="00285773"/>
    <w:rsid w:val="00291D18"/>
    <w:rsid w:val="00293009"/>
    <w:rsid w:val="002954CF"/>
    <w:rsid w:val="002A52AB"/>
    <w:rsid w:val="002B53B3"/>
    <w:rsid w:val="002D38A1"/>
    <w:rsid w:val="002D7920"/>
    <w:rsid w:val="002E471B"/>
    <w:rsid w:val="002E6942"/>
    <w:rsid w:val="002F3788"/>
    <w:rsid w:val="00317851"/>
    <w:rsid w:val="00320501"/>
    <w:rsid w:val="00326D5C"/>
    <w:rsid w:val="00331875"/>
    <w:rsid w:val="0033271B"/>
    <w:rsid w:val="00334E29"/>
    <w:rsid w:val="0033656B"/>
    <w:rsid w:val="00340B7A"/>
    <w:rsid w:val="00341EB5"/>
    <w:rsid w:val="00350D8B"/>
    <w:rsid w:val="00352DE0"/>
    <w:rsid w:val="00353ABE"/>
    <w:rsid w:val="00362D5E"/>
    <w:rsid w:val="003738CE"/>
    <w:rsid w:val="00374297"/>
    <w:rsid w:val="003754D9"/>
    <w:rsid w:val="00377A2B"/>
    <w:rsid w:val="003A5D39"/>
    <w:rsid w:val="003A7B3D"/>
    <w:rsid w:val="003A7EF7"/>
    <w:rsid w:val="003B57AE"/>
    <w:rsid w:val="003B7953"/>
    <w:rsid w:val="003B7C8E"/>
    <w:rsid w:val="003C21B3"/>
    <w:rsid w:val="003C43D3"/>
    <w:rsid w:val="003C5973"/>
    <w:rsid w:val="003C6108"/>
    <w:rsid w:val="003D36FA"/>
    <w:rsid w:val="003E7291"/>
    <w:rsid w:val="003F02EA"/>
    <w:rsid w:val="003F18DF"/>
    <w:rsid w:val="00405F73"/>
    <w:rsid w:val="0040739F"/>
    <w:rsid w:val="00407A5F"/>
    <w:rsid w:val="00416399"/>
    <w:rsid w:val="0042170E"/>
    <w:rsid w:val="00423413"/>
    <w:rsid w:val="0042454E"/>
    <w:rsid w:val="00424ABE"/>
    <w:rsid w:val="00426F44"/>
    <w:rsid w:val="0043016A"/>
    <w:rsid w:val="00436051"/>
    <w:rsid w:val="00443C0F"/>
    <w:rsid w:val="00451BA8"/>
    <w:rsid w:val="00461C53"/>
    <w:rsid w:val="004627F9"/>
    <w:rsid w:val="00464B1C"/>
    <w:rsid w:val="00465255"/>
    <w:rsid w:val="00465A0E"/>
    <w:rsid w:val="00470D39"/>
    <w:rsid w:val="00477380"/>
    <w:rsid w:val="00482B24"/>
    <w:rsid w:val="00483DC4"/>
    <w:rsid w:val="00494407"/>
    <w:rsid w:val="004962FE"/>
    <w:rsid w:val="00496A3B"/>
    <w:rsid w:val="004974F9"/>
    <w:rsid w:val="004A1210"/>
    <w:rsid w:val="004A6E71"/>
    <w:rsid w:val="004B2AC2"/>
    <w:rsid w:val="004B7D9F"/>
    <w:rsid w:val="004C3CFA"/>
    <w:rsid w:val="004C493D"/>
    <w:rsid w:val="004D191A"/>
    <w:rsid w:val="004D39B6"/>
    <w:rsid w:val="004D6D33"/>
    <w:rsid w:val="004E1627"/>
    <w:rsid w:val="004E20A9"/>
    <w:rsid w:val="004E63FC"/>
    <w:rsid w:val="005035D9"/>
    <w:rsid w:val="00505021"/>
    <w:rsid w:val="00506FFA"/>
    <w:rsid w:val="005229E6"/>
    <w:rsid w:val="00524351"/>
    <w:rsid w:val="00526E05"/>
    <w:rsid w:val="00526FD2"/>
    <w:rsid w:val="0053472C"/>
    <w:rsid w:val="00535193"/>
    <w:rsid w:val="0053561C"/>
    <w:rsid w:val="0054043D"/>
    <w:rsid w:val="005514F9"/>
    <w:rsid w:val="00555F15"/>
    <w:rsid w:val="00570FB1"/>
    <w:rsid w:val="00573C4D"/>
    <w:rsid w:val="005777FA"/>
    <w:rsid w:val="00583A00"/>
    <w:rsid w:val="00597E8E"/>
    <w:rsid w:val="005A35A3"/>
    <w:rsid w:val="005B3DEE"/>
    <w:rsid w:val="005B59B4"/>
    <w:rsid w:val="005D07C5"/>
    <w:rsid w:val="005E49EF"/>
    <w:rsid w:val="005E567E"/>
    <w:rsid w:val="005F1D93"/>
    <w:rsid w:val="005F36C0"/>
    <w:rsid w:val="006018C3"/>
    <w:rsid w:val="0060386B"/>
    <w:rsid w:val="006074B3"/>
    <w:rsid w:val="006144F3"/>
    <w:rsid w:val="00622AFB"/>
    <w:rsid w:val="0062511D"/>
    <w:rsid w:val="00640BA9"/>
    <w:rsid w:val="00651D1E"/>
    <w:rsid w:val="00652970"/>
    <w:rsid w:val="0065329A"/>
    <w:rsid w:val="006570F9"/>
    <w:rsid w:val="00665289"/>
    <w:rsid w:val="00665EBD"/>
    <w:rsid w:val="00667FC2"/>
    <w:rsid w:val="00672071"/>
    <w:rsid w:val="006743BE"/>
    <w:rsid w:val="00677B42"/>
    <w:rsid w:val="0068305D"/>
    <w:rsid w:val="00683686"/>
    <w:rsid w:val="00685031"/>
    <w:rsid w:val="00696980"/>
    <w:rsid w:val="006A0C5E"/>
    <w:rsid w:val="006B4600"/>
    <w:rsid w:val="006B52A3"/>
    <w:rsid w:val="006B75F9"/>
    <w:rsid w:val="006C1A45"/>
    <w:rsid w:val="006C1CC3"/>
    <w:rsid w:val="006D29E0"/>
    <w:rsid w:val="006D3C1A"/>
    <w:rsid w:val="006D7600"/>
    <w:rsid w:val="006D7B14"/>
    <w:rsid w:val="006F6E7E"/>
    <w:rsid w:val="00702914"/>
    <w:rsid w:val="007130B1"/>
    <w:rsid w:val="0072398E"/>
    <w:rsid w:val="00724C5A"/>
    <w:rsid w:val="00726D80"/>
    <w:rsid w:val="0073716D"/>
    <w:rsid w:val="007411EC"/>
    <w:rsid w:val="007462C3"/>
    <w:rsid w:val="007502BF"/>
    <w:rsid w:val="00757117"/>
    <w:rsid w:val="00760F32"/>
    <w:rsid w:val="00771CB4"/>
    <w:rsid w:val="0077752B"/>
    <w:rsid w:val="00785646"/>
    <w:rsid w:val="0078730A"/>
    <w:rsid w:val="007935B0"/>
    <w:rsid w:val="00795DB9"/>
    <w:rsid w:val="007B1B8B"/>
    <w:rsid w:val="007B78FE"/>
    <w:rsid w:val="007C094F"/>
    <w:rsid w:val="007C10F5"/>
    <w:rsid w:val="007C6B6C"/>
    <w:rsid w:val="007D02B3"/>
    <w:rsid w:val="007D390E"/>
    <w:rsid w:val="007D6888"/>
    <w:rsid w:val="007D755B"/>
    <w:rsid w:val="007E0B14"/>
    <w:rsid w:val="007E3172"/>
    <w:rsid w:val="007F08AC"/>
    <w:rsid w:val="007F1F4B"/>
    <w:rsid w:val="007F241F"/>
    <w:rsid w:val="007F6EF7"/>
    <w:rsid w:val="007F7E9F"/>
    <w:rsid w:val="00802B86"/>
    <w:rsid w:val="00804CA6"/>
    <w:rsid w:val="00806731"/>
    <w:rsid w:val="00807921"/>
    <w:rsid w:val="00810B03"/>
    <w:rsid w:val="00816511"/>
    <w:rsid w:val="00817B74"/>
    <w:rsid w:val="008408E3"/>
    <w:rsid w:val="00843087"/>
    <w:rsid w:val="008451F7"/>
    <w:rsid w:val="00846CD7"/>
    <w:rsid w:val="00852918"/>
    <w:rsid w:val="00856D92"/>
    <w:rsid w:val="0085721E"/>
    <w:rsid w:val="00865A46"/>
    <w:rsid w:val="00872CFE"/>
    <w:rsid w:val="0087465B"/>
    <w:rsid w:val="00875292"/>
    <w:rsid w:val="00893B96"/>
    <w:rsid w:val="008B3E6F"/>
    <w:rsid w:val="008B4764"/>
    <w:rsid w:val="008D55F7"/>
    <w:rsid w:val="008D627B"/>
    <w:rsid w:val="008D71CC"/>
    <w:rsid w:val="008E148F"/>
    <w:rsid w:val="008E6D20"/>
    <w:rsid w:val="008F685D"/>
    <w:rsid w:val="00911FA4"/>
    <w:rsid w:val="00914B34"/>
    <w:rsid w:val="009173C2"/>
    <w:rsid w:val="00917A33"/>
    <w:rsid w:val="009216FF"/>
    <w:rsid w:val="0092219C"/>
    <w:rsid w:val="009274F9"/>
    <w:rsid w:val="00934B40"/>
    <w:rsid w:val="00935AA8"/>
    <w:rsid w:val="0094780B"/>
    <w:rsid w:val="0095183D"/>
    <w:rsid w:val="009555E4"/>
    <w:rsid w:val="00967167"/>
    <w:rsid w:val="0096791D"/>
    <w:rsid w:val="00977BB4"/>
    <w:rsid w:val="00997D2C"/>
    <w:rsid w:val="009A6379"/>
    <w:rsid w:val="009B270B"/>
    <w:rsid w:val="009B5B9D"/>
    <w:rsid w:val="009B758C"/>
    <w:rsid w:val="009C0A02"/>
    <w:rsid w:val="009D3E72"/>
    <w:rsid w:val="009D612A"/>
    <w:rsid w:val="009F3C93"/>
    <w:rsid w:val="009F725C"/>
    <w:rsid w:val="009F7D7C"/>
    <w:rsid w:val="00A00DD7"/>
    <w:rsid w:val="00A023EB"/>
    <w:rsid w:val="00A04C2A"/>
    <w:rsid w:val="00A13500"/>
    <w:rsid w:val="00A208C0"/>
    <w:rsid w:val="00A25B42"/>
    <w:rsid w:val="00A30B84"/>
    <w:rsid w:val="00A34D63"/>
    <w:rsid w:val="00A411E0"/>
    <w:rsid w:val="00A60728"/>
    <w:rsid w:val="00A62587"/>
    <w:rsid w:val="00A63C46"/>
    <w:rsid w:val="00A6441F"/>
    <w:rsid w:val="00A6483C"/>
    <w:rsid w:val="00A75A3D"/>
    <w:rsid w:val="00A77F66"/>
    <w:rsid w:val="00A8312E"/>
    <w:rsid w:val="00A85DC7"/>
    <w:rsid w:val="00A94275"/>
    <w:rsid w:val="00AA4953"/>
    <w:rsid w:val="00AB33FC"/>
    <w:rsid w:val="00AB748C"/>
    <w:rsid w:val="00AC0249"/>
    <w:rsid w:val="00AC1BF6"/>
    <w:rsid w:val="00AC3D66"/>
    <w:rsid w:val="00AC618B"/>
    <w:rsid w:val="00AD2081"/>
    <w:rsid w:val="00AD53AC"/>
    <w:rsid w:val="00AE344B"/>
    <w:rsid w:val="00AE4DC1"/>
    <w:rsid w:val="00AE531E"/>
    <w:rsid w:val="00AE6CD9"/>
    <w:rsid w:val="00AE7B76"/>
    <w:rsid w:val="00AF336D"/>
    <w:rsid w:val="00B10E38"/>
    <w:rsid w:val="00B25714"/>
    <w:rsid w:val="00B3777C"/>
    <w:rsid w:val="00B47BDC"/>
    <w:rsid w:val="00B55572"/>
    <w:rsid w:val="00B57643"/>
    <w:rsid w:val="00B57869"/>
    <w:rsid w:val="00B62522"/>
    <w:rsid w:val="00B66EC0"/>
    <w:rsid w:val="00B700DD"/>
    <w:rsid w:val="00B72405"/>
    <w:rsid w:val="00B743D4"/>
    <w:rsid w:val="00B7440D"/>
    <w:rsid w:val="00B7545B"/>
    <w:rsid w:val="00B83A56"/>
    <w:rsid w:val="00B84B37"/>
    <w:rsid w:val="00B85455"/>
    <w:rsid w:val="00BA385E"/>
    <w:rsid w:val="00BA6D6B"/>
    <w:rsid w:val="00BB0FC5"/>
    <w:rsid w:val="00BB2A2E"/>
    <w:rsid w:val="00BB7408"/>
    <w:rsid w:val="00BC0CFD"/>
    <w:rsid w:val="00BC4539"/>
    <w:rsid w:val="00BD4700"/>
    <w:rsid w:val="00BD59A5"/>
    <w:rsid w:val="00BD6F1E"/>
    <w:rsid w:val="00BE4776"/>
    <w:rsid w:val="00BF27EB"/>
    <w:rsid w:val="00BF2B53"/>
    <w:rsid w:val="00BF5E17"/>
    <w:rsid w:val="00C03560"/>
    <w:rsid w:val="00C04BDD"/>
    <w:rsid w:val="00C051FC"/>
    <w:rsid w:val="00C127FA"/>
    <w:rsid w:val="00C13B61"/>
    <w:rsid w:val="00C1486A"/>
    <w:rsid w:val="00C2236C"/>
    <w:rsid w:val="00C25974"/>
    <w:rsid w:val="00C26B1B"/>
    <w:rsid w:val="00C271D3"/>
    <w:rsid w:val="00C36E5D"/>
    <w:rsid w:val="00C3769B"/>
    <w:rsid w:val="00C37A8F"/>
    <w:rsid w:val="00C46F60"/>
    <w:rsid w:val="00C476E3"/>
    <w:rsid w:val="00C50137"/>
    <w:rsid w:val="00C56051"/>
    <w:rsid w:val="00C600A9"/>
    <w:rsid w:val="00C64BE6"/>
    <w:rsid w:val="00C65664"/>
    <w:rsid w:val="00C66F7C"/>
    <w:rsid w:val="00C67747"/>
    <w:rsid w:val="00C74554"/>
    <w:rsid w:val="00C90530"/>
    <w:rsid w:val="00CA3DD7"/>
    <w:rsid w:val="00CB5886"/>
    <w:rsid w:val="00CB637A"/>
    <w:rsid w:val="00CD01C1"/>
    <w:rsid w:val="00CD3C32"/>
    <w:rsid w:val="00CD66D1"/>
    <w:rsid w:val="00CD69C8"/>
    <w:rsid w:val="00CD7607"/>
    <w:rsid w:val="00CF5E4F"/>
    <w:rsid w:val="00CF6E42"/>
    <w:rsid w:val="00D045BF"/>
    <w:rsid w:val="00D07CE1"/>
    <w:rsid w:val="00D10E90"/>
    <w:rsid w:val="00D13D74"/>
    <w:rsid w:val="00D174D9"/>
    <w:rsid w:val="00D21E5D"/>
    <w:rsid w:val="00D25877"/>
    <w:rsid w:val="00D33285"/>
    <w:rsid w:val="00D37ED4"/>
    <w:rsid w:val="00D417A3"/>
    <w:rsid w:val="00D4299C"/>
    <w:rsid w:val="00D609B8"/>
    <w:rsid w:val="00D60D33"/>
    <w:rsid w:val="00D653FF"/>
    <w:rsid w:val="00D730E5"/>
    <w:rsid w:val="00D7730B"/>
    <w:rsid w:val="00D84559"/>
    <w:rsid w:val="00D8691A"/>
    <w:rsid w:val="00D87163"/>
    <w:rsid w:val="00D92BDF"/>
    <w:rsid w:val="00DA7AAD"/>
    <w:rsid w:val="00DB34BF"/>
    <w:rsid w:val="00DC3E99"/>
    <w:rsid w:val="00DC4503"/>
    <w:rsid w:val="00DC72F5"/>
    <w:rsid w:val="00DD0384"/>
    <w:rsid w:val="00DD4132"/>
    <w:rsid w:val="00DE4B14"/>
    <w:rsid w:val="00DE5C3F"/>
    <w:rsid w:val="00DE6D71"/>
    <w:rsid w:val="00E05B8A"/>
    <w:rsid w:val="00E17924"/>
    <w:rsid w:val="00E17A66"/>
    <w:rsid w:val="00E17C64"/>
    <w:rsid w:val="00E252B7"/>
    <w:rsid w:val="00E25FCF"/>
    <w:rsid w:val="00E30670"/>
    <w:rsid w:val="00E335BA"/>
    <w:rsid w:val="00E35A53"/>
    <w:rsid w:val="00E36465"/>
    <w:rsid w:val="00E364AB"/>
    <w:rsid w:val="00E37700"/>
    <w:rsid w:val="00E37C2E"/>
    <w:rsid w:val="00E409B5"/>
    <w:rsid w:val="00E46CA7"/>
    <w:rsid w:val="00E502BF"/>
    <w:rsid w:val="00E50E39"/>
    <w:rsid w:val="00E54631"/>
    <w:rsid w:val="00E714C8"/>
    <w:rsid w:val="00E7327D"/>
    <w:rsid w:val="00E7655B"/>
    <w:rsid w:val="00E77CDA"/>
    <w:rsid w:val="00E804B6"/>
    <w:rsid w:val="00E900E5"/>
    <w:rsid w:val="00EA192D"/>
    <w:rsid w:val="00EA4E0D"/>
    <w:rsid w:val="00EA593F"/>
    <w:rsid w:val="00EB338C"/>
    <w:rsid w:val="00EB5E03"/>
    <w:rsid w:val="00EC4362"/>
    <w:rsid w:val="00ED1178"/>
    <w:rsid w:val="00ED1CC3"/>
    <w:rsid w:val="00ED56D2"/>
    <w:rsid w:val="00EE5A53"/>
    <w:rsid w:val="00EF0EE6"/>
    <w:rsid w:val="00EF20B6"/>
    <w:rsid w:val="00EF2A17"/>
    <w:rsid w:val="00EF2F06"/>
    <w:rsid w:val="00F03F9E"/>
    <w:rsid w:val="00F06144"/>
    <w:rsid w:val="00F10AC4"/>
    <w:rsid w:val="00F14801"/>
    <w:rsid w:val="00F15B36"/>
    <w:rsid w:val="00F23A55"/>
    <w:rsid w:val="00F23C2B"/>
    <w:rsid w:val="00F27A51"/>
    <w:rsid w:val="00F32B0A"/>
    <w:rsid w:val="00F34F18"/>
    <w:rsid w:val="00F373B8"/>
    <w:rsid w:val="00F41BA5"/>
    <w:rsid w:val="00F4575E"/>
    <w:rsid w:val="00F475CC"/>
    <w:rsid w:val="00F50153"/>
    <w:rsid w:val="00F5572A"/>
    <w:rsid w:val="00F575C7"/>
    <w:rsid w:val="00F60432"/>
    <w:rsid w:val="00F66060"/>
    <w:rsid w:val="00F66CF3"/>
    <w:rsid w:val="00F73A33"/>
    <w:rsid w:val="00F74091"/>
    <w:rsid w:val="00F74FED"/>
    <w:rsid w:val="00F763FC"/>
    <w:rsid w:val="00F8625D"/>
    <w:rsid w:val="00FA2383"/>
    <w:rsid w:val="00FA2DFB"/>
    <w:rsid w:val="00FA3232"/>
    <w:rsid w:val="00FA4A31"/>
    <w:rsid w:val="00FA5795"/>
    <w:rsid w:val="00FA7860"/>
    <w:rsid w:val="00FA79F9"/>
    <w:rsid w:val="00FB3CC2"/>
    <w:rsid w:val="00FB79CF"/>
    <w:rsid w:val="00FC4C6D"/>
    <w:rsid w:val="00FD41DA"/>
    <w:rsid w:val="00FE000D"/>
    <w:rsid w:val="00FE56D5"/>
    <w:rsid w:val="092BB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B6CC06"/>
  <w15:chartTrackingRefBased/>
  <w15:docId w15:val="{549BBF4F-B0B9-4E03-92EC-3014062B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30B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29E6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56D5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56D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9E6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56D5"/>
    <w:rPr>
      <w:rFonts w:ascii="Times New Roman" w:eastAsiaTheme="majorEastAsia" w:hAnsi="Times New Roman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56D5"/>
    <w:rPr>
      <w:rFonts w:ascii="Times New Roman" w:eastAsiaTheme="majorEastAsia" w:hAnsi="Times New Roman" w:cstheme="majorBid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77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54E"/>
    <w:rPr>
      <w:rFonts w:ascii="Times New Roman" w:hAnsi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D612A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12A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34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7F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4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7F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1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2E4C8-9167-42C6-89A4-130A24629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23</Words>
  <Characters>6805</Characters>
  <Application>Microsoft Office Word</Application>
  <DocSecurity>0</DocSecurity>
  <Lines>393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hild Vikan</dc:creator>
  <cp:keywords/>
  <dc:description/>
  <cp:lastModifiedBy>Magnhild Vikan</cp:lastModifiedBy>
  <cp:revision>19</cp:revision>
  <dcterms:created xsi:type="dcterms:W3CDTF">2023-11-16T10:27:00Z</dcterms:created>
  <dcterms:modified xsi:type="dcterms:W3CDTF">2024-01-0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94a8bc4706cc8e573fe7ffcc9150f869903c0701cdca7d0d5be2682e974dd</vt:lpwstr>
  </property>
</Properties>
</file>